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8F395" w14:textId="49717A07" w:rsidR="00246133" w:rsidRDefault="00246133" w:rsidP="00246133">
      <w:pPr>
        <w:pStyle w:val="Caption"/>
        <w:keepNext/>
      </w:pPr>
      <w:r w:rsidRPr="00D85880">
        <w:t xml:space="preserve">Selected </w:t>
      </w:r>
      <w:r>
        <w:t>237</w:t>
      </w:r>
      <w:r w:rsidRPr="00D85880">
        <w:t xml:space="preserve"> variables and covariate values of the Lasso Logistic Regression model for prolonged hospital </w:t>
      </w:r>
      <w:proofErr w:type="gramStart"/>
      <w:r w:rsidRPr="00D85880">
        <w:t>stay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5949"/>
        <w:gridCol w:w="1652"/>
      </w:tblGrid>
      <w:tr w:rsidR="00246133" w:rsidRPr="005A79D2" w14:paraId="488239CF" w14:textId="77777777" w:rsidTr="009F1934">
        <w:trPr>
          <w:trHeight w:val="360"/>
        </w:trPr>
        <w:tc>
          <w:tcPr>
            <w:tcW w:w="1408" w:type="dxa"/>
            <w:tcBorders>
              <w:bottom w:val="single" w:sz="12" w:space="0" w:color="auto"/>
            </w:tcBorders>
            <w:noWrap/>
            <w:hideMark/>
          </w:tcPr>
          <w:p w14:paraId="14F5537A" w14:textId="77777777" w:rsidR="00246133" w:rsidRPr="005A79D2" w:rsidRDefault="00246133" w:rsidP="009F1934">
            <w:r w:rsidRPr="005A79D2">
              <w:rPr>
                <w:rFonts w:hint="eastAsia"/>
              </w:rPr>
              <w:t>covariateId</w:t>
            </w:r>
          </w:p>
        </w:tc>
        <w:tc>
          <w:tcPr>
            <w:tcW w:w="5963" w:type="dxa"/>
            <w:tcBorders>
              <w:bottom w:val="single" w:sz="12" w:space="0" w:color="auto"/>
            </w:tcBorders>
            <w:noWrap/>
            <w:hideMark/>
          </w:tcPr>
          <w:p w14:paraId="22903994" w14:textId="77777777" w:rsidR="00246133" w:rsidRPr="005A79D2" w:rsidRDefault="00246133" w:rsidP="009F1934">
            <w:r w:rsidRPr="005A79D2">
              <w:rPr>
                <w:rFonts w:hint="eastAsia"/>
              </w:rPr>
              <w:t>covariateName</w:t>
            </w:r>
          </w:p>
        </w:tc>
        <w:tc>
          <w:tcPr>
            <w:tcW w:w="1655" w:type="dxa"/>
            <w:tcBorders>
              <w:bottom w:val="single" w:sz="12" w:space="0" w:color="auto"/>
            </w:tcBorders>
            <w:noWrap/>
            <w:hideMark/>
          </w:tcPr>
          <w:p w14:paraId="11FD9678" w14:textId="77777777" w:rsidR="00246133" w:rsidRPr="005A79D2" w:rsidRDefault="00246133" w:rsidP="009F1934">
            <w:r w:rsidRPr="005A79D2">
              <w:rPr>
                <w:rFonts w:hint="eastAsia"/>
              </w:rPr>
              <w:t>covariateValue</w:t>
            </w:r>
          </w:p>
        </w:tc>
      </w:tr>
      <w:tr w:rsidR="00246133" w:rsidRPr="005A79D2" w14:paraId="74CC5D1F" w14:textId="77777777" w:rsidTr="009F1934">
        <w:trPr>
          <w:trHeight w:val="360"/>
        </w:trPr>
        <w:tc>
          <w:tcPr>
            <w:tcW w:w="1408" w:type="dxa"/>
            <w:tcBorders>
              <w:top w:val="single" w:sz="12" w:space="0" w:color="auto"/>
            </w:tcBorders>
            <w:noWrap/>
            <w:hideMark/>
          </w:tcPr>
          <w:p w14:paraId="46F0873A" w14:textId="77777777" w:rsidR="00246133" w:rsidRPr="005A79D2" w:rsidRDefault="00246133" w:rsidP="009F1934">
            <w:r w:rsidRPr="005A79D2">
              <w:rPr>
                <w:rFonts w:hint="eastAsia"/>
              </w:rPr>
              <w:t>3.02413E+12</w:t>
            </w:r>
          </w:p>
        </w:tc>
        <w:tc>
          <w:tcPr>
            <w:tcW w:w="5963" w:type="dxa"/>
            <w:tcBorders>
              <w:top w:val="single" w:sz="12" w:space="0" w:color="auto"/>
            </w:tcBorders>
            <w:noWrap/>
            <w:hideMark/>
          </w:tcPr>
          <w:p w14:paraId="14808B6C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Bilirubin.total [Mass/volume] in Serum or Plasma (milligram per deciliter)</w:t>
            </w:r>
          </w:p>
        </w:tc>
        <w:tc>
          <w:tcPr>
            <w:tcW w:w="1655" w:type="dxa"/>
            <w:tcBorders>
              <w:top w:val="single" w:sz="12" w:space="0" w:color="auto"/>
            </w:tcBorders>
            <w:noWrap/>
            <w:hideMark/>
          </w:tcPr>
          <w:p w14:paraId="22716F6D" w14:textId="77777777" w:rsidR="00246133" w:rsidRPr="005A79D2" w:rsidRDefault="00246133" w:rsidP="009F1934">
            <w:r w:rsidRPr="005A79D2">
              <w:rPr>
                <w:rFonts w:hint="eastAsia"/>
              </w:rPr>
              <w:t>1.363415816</w:t>
            </w:r>
          </w:p>
        </w:tc>
      </w:tr>
      <w:tr w:rsidR="00246133" w:rsidRPr="005A79D2" w14:paraId="64E2E660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F1D54C3" w14:textId="77777777" w:rsidR="00246133" w:rsidRPr="005A79D2" w:rsidRDefault="00246133" w:rsidP="009F1934">
            <w:r w:rsidRPr="005A79D2">
              <w:rPr>
                <w:rFonts w:hint="eastAsia"/>
              </w:rPr>
              <w:t>4167096210</w:t>
            </w:r>
          </w:p>
        </w:tc>
        <w:tc>
          <w:tcPr>
            <w:tcW w:w="5963" w:type="dxa"/>
            <w:noWrap/>
            <w:hideMark/>
          </w:tcPr>
          <w:p w14:paraId="0349A944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Osteitis</w:t>
            </w:r>
          </w:p>
        </w:tc>
        <w:tc>
          <w:tcPr>
            <w:tcW w:w="1655" w:type="dxa"/>
            <w:noWrap/>
            <w:hideMark/>
          </w:tcPr>
          <w:p w14:paraId="3BEF42CF" w14:textId="77777777" w:rsidR="00246133" w:rsidRPr="005A79D2" w:rsidRDefault="00246133" w:rsidP="009F1934">
            <w:r w:rsidRPr="005A79D2">
              <w:rPr>
                <w:rFonts w:hint="eastAsia"/>
              </w:rPr>
              <w:t>0.83376741</w:t>
            </w:r>
          </w:p>
        </w:tc>
      </w:tr>
      <w:tr w:rsidR="00246133" w:rsidRPr="005A79D2" w14:paraId="697473CA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FACE649" w14:textId="77777777" w:rsidR="00246133" w:rsidRPr="005A79D2" w:rsidRDefault="00246133" w:rsidP="009F1934">
            <w:r w:rsidRPr="005A79D2">
              <w:rPr>
                <w:rFonts w:hint="eastAsia"/>
              </w:rPr>
              <w:t>3.02046E+12</w:t>
            </w:r>
          </w:p>
        </w:tc>
        <w:tc>
          <w:tcPr>
            <w:tcW w:w="5963" w:type="dxa"/>
            <w:noWrap/>
            <w:hideMark/>
          </w:tcPr>
          <w:p w14:paraId="570B708F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C reactive protein [Mass/volume] in Serum or Plasma (milligram per deciliter)</w:t>
            </w:r>
          </w:p>
        </w:tc>
        <w:tc>
          <w:tcPr>
            <w:tcW w:w="1655" w:type="dxa"/>
            <w:noWrap/>
            <w:hideMark/>
          </w:tcPr>
          <w:p w14:paraId="6CEA0952" w14:textId="77777777" w:rsidR="00246133" w:rsidRPr="005A79D2" w:rsidRDefault="00246133" w:rsidP="009F1934">
            <w:r w:rsidRPr="005A79D2">
              <w:rPr>
                <w:rFonts w:hint="eastAsia"/>
              </w:rPr>
              <w:t>0.624536681</w:t>
            </w:r>
          </w:p>
        </w:tc>
      </w:tr>
      <w:tr w:rsidR="00246133" w:rsidRPr="005A79D2" w14:paraId="66B3DB31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38B06E4" w14:textId="77777777" w:rsidR="00246133" w:rsidRPr="005A79D2" w:rsidRDefault="00246133" w:rsidP="009F1934">
            <w:r w:rsidRPr="005A79D2">
              <w:rPr>
                <w:rFonts w:hint="eastAsia"/>
              </w:rPr>
              <w:t>3.01261E+12</w:t>
            </w:r>
          </w:p>
        </w:tc>
        <w:tc>
          <w:tcPr>
            <w:tcW w:w="5963" w:type="dxa"/>
            <w:noWrap/>
            <w:hideMark/>
          </w:tcPr>
          <w:p w14:paraId="779431FD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Segmented neutrophils/100 leukocytes in Blood by Automated count (percent)</w:t>
            </w:r>
          </w:p>
        </w:tc>
        <w:tc>
          <w:tcPr>
            <w:tcW w:w="1655" w:type="dxa"/>
            <w:noWrap/>
            <w:hideMark/>
          </w:tcPr>
          <w:p w14:paraId="0B4EBCF6" w14:textId="77777777" w:rsidR="00246133" w:rsidRPr="005A79D2" w:rsidRDefault="00246133" w:rsidP="009F1934">
            <w:r w:rsidRPr="005A79D2">
              <w:rPr>
                <w:rFonts w:hint="eastAsia"/>
              </w:rPr>
              <w:t>0.620362276</w:t>
            </w:r>
          </w:p>
        </w:tc>
      </w:tr>
      <w:tr w:rsidR="00246133" w:rsidRPr="005A79D2" w14:paraId="0C3400E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CECDEFD" w14:textId="77777777" w:rsidR="00246133" w:rsidRPr="005A79D2" w:rsidRDefault="00246133" w:rsidP="009F1934">
            <w:r w:rsidRPr="005A79D2">
              <w:rPr>
                <w:rFonts w:hint="eastAsia"/>
              </w:rPr>
              <w:t>4143397210</w:t>
            </w:r>
          </w:p>
        </w:tc>
        <w:tc>
          <w:tcPr>
            <w:tcW w:w="5963" w:type="dxa"/>
            <w:noWrap/>
            <w:hideMark/>
          </w:tcPr>
          <w:p w14:paraId="463350DF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Mass of pancreas</w:t>
            </w:r>
          </w:p>
        </w:tc>
        <w:tc>
          <w:tcPr>
            <w:tcW w:w="1655" w:type="dxa"/>
            <w:noWrap/>
            <w:hideMark/>
          </w:tcPr>
          <w:p w14:paraId="39B2675C" w14:textId="77777777" w:rsidR="00246133" w:rsidRPr="005A79D2" w:rsidRDefault="00246133" w:rsidP="009F1934">
            <w:r w:rsidRPr="005A79D2">
              <w:rPr>
                <w:rFonts w:hint="eastAsia"/>
              </w:rPr>
              <w:t>0.619365612</w:t>
            </w:r>
          </w:p>
        </w:tc>
      </w:tr>
      <w:tr w:rsidR="00246133" w:rsidRPr="005A79D2" w14:paraId="1E9B28B8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2144908" w14:textId="77777777" w:rsidR="00246133" w:rsidRPr="005A79D2" w:rsidRDefault="00246133" w:rsidP="009F1934">
            <w:r w:rsidRPr="005A79D2">
              <w:rPr>
                <w:rFonts w:hint="eastAsia"/>
              </w:rPr>
              <w:t>4193176210</w:t>
            </w:r>
          </w:p>
        </w:tc>
        <w:tc>
          <w:tcPr>
            <w:tcW w:w="5963" w:type="dxa"/>
            <w:noWrap/>
            <w:hideMark/>
          </w:tcPr>
          <w:p w14:paraId="1F4295F2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Musculoskeletal infective disorder</w:t>
            </w:r>
          </w:p>
        </w:tc>
        <w:tc>
          <w:tcPr>
            <w:tcW w:w="1655" w:type="dxa"/>
            <w:noWrap/>
            <w:hideMark/>
          </w:tcPr>
          <w:p w14:paraId="587F16D1" w14:textId="77777777" w:rsidR="00246133" w:rsidRPr="005A79D2" w:rsidRDefault="00246133" w:rsidP="009F1934">
            <w:r w:rsidRPr="005A79D2">
              <w:rPr>
                <w:rFonts w:hint="eastAsia"/>
              </w:rPr>
              <w:t>0.539228501</w:t>
            </w:r>
          </w:p>
        </w:tc>
      </w:tr>
      <w:tr w:rsidR="00246133" w:rsidRPr="005A79D2" w14:paraId="28837C8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175D7B0" w14:textId="77777777" w:rsidR="00246133" w:rsidRPr="005A79D2" w:rsidRDefault="00246133" w:rsidP="009F1934">
            <w:r w:rsidRPr="005A79D2">
              <w:rPr>
                <w:rFonts w:hint="eastAsia"/>
              </w:rPr>
              <w:t>4129884210</w:t>
            </w:r>
          </w:p>
        </w:tc>
        <w:tc>
          <w:tcPr>
            <w:tcW w:w="5963" w:type="dxa"/>
            <w:noWrap/>
            <w:hideMark/>
          </w:tcPr>
          <w:p w14:paraId="60E0414B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Neoplasm of biliary tract</w:t>
            </w:r>
          </w:p>
        </w:tc>
        <w:tc>
          <w:tcPr>
            <w:tcW w:w="1655" w:type="dxa"/>
            <w:noWrap/>
            <w:hideMark/>
          </w:tcPr>
          <w:p w14:paraId="1635C998" w14:textId="77777777" w:rsidR="00246133" w:rsidRPr="005A79D2" w:rsidRDefault="00246133" w:rsidP="009F1934">
            <w:r w:rsidRPr="005A79D2">
              <w:rPr>
                <w:rFonts w:hint="eastAsia"/>
              </w:rPr>
              <w:t>0.502774</w:t>
            </w:r>
          </w:p>
        </w:tc>
      </w:tr>
      <w:tr w:rsidR="00246133" w:rsidRPr="005A79D2" w14:paraId="04ECD786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74DE6C4" w14:textId="77777777" w:rsidR="00246133" w:rsidRPr="005A79D2" w:rsidRDefault="00246133" w:rsidP="009F1934">
            <w:r w:rsidRPr="005A79D2">
              <w:rPr>
                <w:rFonts w:hint="eastAsia"/>
              </w:rPr>
              <w:t>36712821210</w:t>
            </w:r>
          </w:p>
        </w:tc>
        <w:tc>
          <w:tcPr>
            <w:tcW w:w="5963" w:type="dxa"/>
            <w:noWrap/>
            <w:hideMark/>
          </w:tcPr>
          <w:p w14:paraId="629ADA39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Postprocedural infection</w:t>
            </w:r>
          </w:p>
        </w:tc>
        <w:tc>
          <w:tcPr>
            <w:tcW w:w="1655" w:type="dxa"/>
            <w:noWrap/>
            <w:hideMark/>
          </w:tcPr>
          <w:p w14:paraId="69B2A18F" w14:textId="77777777" w:rsidR="00246133" w:rsidRPr="005A79D2" w:rsidRDefault="00246133" w:rsidP="009F1934">
            <w:r w:rsidRPr="005A79D2">
              <w:rPr>
                <w:rFonts w:hint="eastAsia"/>
              </w:rPr>
              <w:t>0.482055589</w:t>
            </w:r>
          </w:p>
        </w:tc>
      </w:tr>
      <w:tr w:rsidR="00246133" w:rsidRPr="005A79D2" w14:paraId="50208FD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D14EABA" w14:textId="77777777" w:rsidR="00246133" w:rsidRPr="005A79D2" w:rsidRDefault="00246133" w:rsidP="009F1934">
            <w:r w:rsidRPr="005A79D2">
              <w:rPr>
                <w:rFonts w:hint="eastAsia"/>
              </w:rPr>
              <w:t>436222102</w:t>
            </w:r>
          </w:p>
        </w:tc>
        <w:tc>
          <w:tcPr>
            <w:tcW w:w="5963" w:type="dxa"/>
            <w:noWrap/>
            <w:hideMark/>
          </w:tcPr>
          <w:p w14:paraId="767D9A23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Altered mental status</w:t>
            </w:r>
          </w:p>
        </w:tc>
        <w:tc>
          <w:tcPr>
            <w:tcW w:w="1655" w:type="dxa"/>
            <w:noWrap/>
            <w:hideMark/>
          </w:tcPr>
          <w:p w14:paraId="4B8F363D" w14:textId="77777777" w:rsidR="00246133" w:rsidRPr="005A79D2" w:rsidRDefault="00246133" w:rsidP="009F1934">
            <w:r w:rsidRPr="005A79D2">
              <w:rPr>
                <w:rFonts w:hint="eastAsia"/>
              </w:rPr>
              <w:t>0.411674985</w:t>
            </w:r>
          </w:p>
        </w:tc>
      </w:tr>
      <w:tr w:rsidR="00246133" w:rsidRPr="005A79D2" w14:paraId="77EF60E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C3BD2A0" w14:textId="77777777" w:rsidR="00246133" w:rsidRPr="005A79D2" w:rsidRDefault="00246133" w:rsidP="009F1934">
            <w:r w:rsidRPr="005A79D2">
              <w:rPr>
                <w:rFonts w:hint="eastAsia"/>
              </w:rPr>
              <w:t>967861</w:t>
            </w:r>
          </w:p>
        </w:tc>
        <w:tc>
          <w:tcPr>
            <w:tcW w:w="5963" w:type="dxa"/>
            <w:noWrap/>
            <w:hideMark/>
          </w:tcPr>
          <w:p w14:paraId="6E0C0695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magnesium citrate</w:t>
            </w:r>
          </w:p>
        </w:tc>
        <w:tc>
          <w:tcPr>
            <w:tcW w:w="1655" w:type="dxa"/>
            <w:noWrap/>
            <w:hideMark/>
          </w:tcPr>
          <w:p w14:paraId="5E6586C0" w14:textId="77777777" w:rsidR="00246133" w:rsidRPr="005A79D2" w:rsidRDefault="00246133" w:rsidP="009F1934">
            <w:r w:rsidRPr="005A79D2">
              <w:rPr>
                <w:rFonts w:hint="eastAsia"/>
              </w:rPr>
              <w:t>0.410769227</w:t>
            </w:r>
          </w:p>
        </w:tc>
      </w:tr>
      <w:tr w:rsidR="00246133" w:rsidRPr="005A79D2" w14:paraId="2763752E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5660A2A" w14:textId="77777777" w:rsidR="00246133" w:rsidRPr="005A79D2" w:rsidRDefault="00246133" w:rsidP="009F1934">
            <w:r w:rsidRPr="005A79D2">
              <w:rPr>
                <w:rFonts w:hint="eastAsia"/>
              </w:rPr>
              <w:t>4262920210</w:t>
            </w:r>
          </w:p>
        </w:tc>
        <w:tc>
          <w:tcPr>
            <w:tcW w:w="5963" w:type="dxa"/>
            <w:noWrap/>
            <w:hideMark/>
          </w:tcPr>
          <w:p w14:paraId="26A0AB3A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Skin ulcer</w:t>
            </w:r>
          </w:p>
        </w:tc>
        <w:tc>
          <w:tcPr>
            <w:tcW w:w="1655" w:type="dxa"/>
            <w:noWrap/>
            <w:hideMark/>
          </w:tcPr>
          <w:p w14:paraId="7CD58BDC" w14:textId="77777777" w:rsidR="00246133" w:rsidRPr="005A79D2" w:rsidRDefault="00246133" w:rsidP="009F1934">
            <w:r w:rsidRPr="005A79D2">
              <w:rPr>
                <w:rFonts w:hint="eastAsia"/>
              </w:rPr>
              <w:t>0.379708705</w:t>
            </w:r>
          </w:p>
        </w:tc>
      </w:tr>
      <w:tr w:rsidR="00246133" w:rsidRPr="005A79D2" w14:paraId="186CE082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D931BBC" w14:textId="77777777" w:rsidR="00246133" w:rsidRPr="005A79D2" w:rsidRDefault="00246133" w:rsidP="009F1934">
            <w:r w:rsidRPr="005A79D2">
              <w:rPr>
                <w:rFonts w:hint="eastAsia"/>
              </w:rPr>
              <w:t>4041681210</w:t>
            </w:r>
          </w:p>
        </w:tc>
        <w:tc>
          <w:tcPr>
            <w:tcW w:w="5963" w:type="dxa"/>
            <w:noWrap/>
            <w:hideMark/>
          </w:tcPr>
          <w:p w14:paraId="7F9BD3B5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System disorder of the nervous system</w:t>
            </w:r>
          </w:p>
        </w:tc>
        <w:tc>
          <w:tcPr>
            <w:tcW w:w="1655" w:type="dxa"/>
            <w:noWrap/>
            <w:hideMark/>
          </w:tcPr>
          <w:p w14:paraId="1815D3D9" w14:textId="77777777" w:rsidR="00246133" w:rsidRPr="005A79D2" w:rsidRDefault="00246133" w:rsidP="009F1934">
            <w:r w:rsidRPr="005A79D2">
              <w:rPr>
                <w:rFonts w:hint="eastAsia"/>
              </w:rPr>
              <w:t>0.373105392</w:t>
            </w:r>
          </w:p>
        </w:tc>
      </w:tr>
      <w:tr w:rsidR="00246133" w:rsidRPr="005A79D2" w14:paraId="427CDD19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3EDA94E" w14:textId="77777777" w:rsidR="00246133" w:rsidRPr="005A79D2" w:rsidRDefault="00246133" w:rsidP="009F1934">
            <w:r w:rsidRPr="005A79D2">
              <w:rPr>
                <w:rFonts w:hint="eastAsia"/>
              </w:rPr>
              <w:t>1300978</w:t>
            </w:r>
          </w:p>
        </w:tc>
        <w:tc>
          <w:tcPr>
            <w:tcW w:w="5963" w:type="dxa"/>
            <w:noWrap/>
            <w:hideMark/>
          </w:tcPr>
          <w:p w14:paraId="6F84D326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megestrol</w:t>
            </w:r>
          </w:p>
        </w:tc>
        <w:tc>
          <w:tcPr>
            <w:tcW w:w="1655" w:type="dxa"/>
            <w:noWrap/>
            <w:hideMark/>
          </w:tcPr>
          <w:p w14:paraId="55A55363" w14:textId="77777777" w:rsidR="00246133" w:rsidRPr="005A79D2" w:rsidRDefault="00246133" w:rsidP="009F1934">
            <w:r w:rsidRPr="005A79D2">
              <w:rPr>
                <w:rFonts w:hint="eastAsia"/>
              </w:rPr>
              <w:t>0.363964307</w:t>
            </w:r>
          </w:p>
        </w:tc>
      </w:tr>
      <w:tr w:rsidR="00246133" w:rsidRPr="005A79D2" w14:paraId="603339DF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B3AE3A5" w14:textId="77777777" w:rsidR="00246133" w:rsidRPr="005A79D2" w:rsidRDefault="00246133" w:rsidP="009F1934">
            <w:r w:rsidRPr="005A79D2">
              <w:rPr>
                <w:rFonts w:hint="eastAsia"/>
              </w:rPr>
              <w:t>4302654210</w:t>
            </w:r>
          </w:p>
        </w:tc>
        <w:tc>
          <w:tcPr>
            <w:tcW w:w="5963" w:type="dxa"/>
            <w:noWrap/>
            <w:hideMark/>
          </w:tcPr>
          <w:p w14:paraId="2D3C096F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Itching</w:t>
            </w:r>
          </w:p>
        </w:tc>
        <w:tc>
          <w:tcPr>
            <w:tcW w:w="1655" w:type="dxa"/>
            <w:noWrap/>
            <w:hideMark/>
          </w:tcPr>
          <w:p w14:paraId="7342AEA7" w14:textId="77777777" w:rsidR="00246133" w:rsidRPr="005A79D2" w:rsidRDefault="00246133" w:rsidP="009F1934">
            <w:r w:rsidRPr="005A79D2">
              <w:rPr>
                <w:rFonts w:hint="eastAsia"/>
              </w:rPr>
              <w:t>0.357113243</w:t>
            </w:r>
          </w:p>
        </w:tc>
      </w:tr>
      <w:tr w:rsidR="00246133" w:rsidRPr="005A79D2" w14:paraId="3531633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8400DEF" w14:textId="77777777" w:rsidR="00246133" w:rsidRPr="005A79D2" w:rsidRDefault="00246133" w:rsidP="009F1934">
            <w:r w:rsidRPr="005A79D2">
              <w:rPr>
                <w:rFonts w:hint="eastAsia"/>
              </w:rPr>
              <w:t>4161393502</w:t>
            </w:r>
          </w:p>
        </w:tc>
        <w:tc>
          <w:tcPr>
            <w:tcW w:w="5963" w:type="dxa"/>
            <w:noWrap/>
            <w:hideMark/>
          </w:tcPr>
          <w:p w14:paraId="3C634F35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MRI of pelvis with contrast</w:t>
            </w:r>
          </w:p>
        </w:tc>
        <w:tc>
          <w:tcPr>
            <w:tcW w:w="1655" w:type="dxa"/>
            <w:noWrap/>
            <w:hideMark/>
          </w:tcPr>
          <w:p w14:paraId="48E285BC" w14:textId="77777777" w:rsidR="00246133" w:rsidRPr="005A79D2" w:rsidRDefault="00246133" w:rsidP="009F1934">
            <w:r w:rsidRPr="005A79D2">
              <w:rPr>
                <w:rFonts w:hint="eastAsia"/>
              </w:rPr>
              <w:t>0.347499863</w:t>
            </w:r>
          </w:p>
        </w:tc>
      </w:tr>
      <w:tr w:rsidR="00246133" w:rsidRPr="005A79D2" w14:paraId="50B2F9AE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2B77691" w14:textId="77777777" w:rsidR="00246133" w:rsidRPr="005A79D2" w:rsidRDefault="00246133" w:rsidP="009F1934">
            <w:r w:rsidRPr="005A79D2">
              <w:rPr>
                <w:rFonts w:hint="eastAsia"/>
              </w:rPr>
              <w:t>312336210</w:t>
            </w:r>
          </w:p>
        </w:tc>
        <w:tc>
          <w:tcPr>
            <w:tcW w:w="5963" w:type="dxa"/>
            <w:noWrap/>
            <w:hideMark/>
          </w:tcPr>
          <w:p w14:paraId="134C66C1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Arterial aneurysm</w:t>
            </w:r>
          </w:p>
        </w:tc>
        <w:tc>
          <w:tcPr>
            <w:tcW w:w="1655" w:type="dxa"/>
            <w:noWrap/>
            <w:hideMark/>
          </w:tcPr>
          <w:p w14:paraId="750EB7ED" w14:textId="77777777" w:rsidR="00246133" w:rsidRPr="005A79D2" w:rsidRDefault="00246133" w:rsidP="009F1934">
            <w:r w:rsidRPr="005A79D2">
              <w:rPr>
                <w:rFonts w:hint="eastAsia"/>
              </w:rPr>
              <w:t>0.329559029</w:t>
            </w:r>
          </w:p>
        </w:tc>
      </w:tr>
      <w:tr w:rsidR="00246133" w:rsidRPr="005A79D2" w14:paraId="5E2F9EE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D216857" w14:textId="77777777" w:rsidR="00246133" w:rsidRPr="005A79D2" w:rsidRDefault="00246133" w:rsidP="009F1934">
            <w:r w:rsidRPr="005A79D2">
              <w:rPr>
                <w:rFonts w:hint="eastAsia"/>
              </w:rPr>
              <w:lastRenderedPageBreak/>
              <w:t>3.01641E+12</w:t>
            </w:r>
          </w:p>
        </w:tc>
        <w:tc>
          <w:tcPr>
            <w:tcW w:w="5963" w:type="dxa"/>
            <w:noWrap/>
            <w:hideMark/>
          </w:tcPr>
          <w:p w14:paraId="05ACD389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Fibrinogen [Mass/volume] in Platelet poor plasma by Coagulation assay (milligram per deciliter)</w:t>
            </w:r>
          </w:p>
        </w:tc>
        <w:tc>
          <w:tcPr>
            <w:tcW w:w="1655" w:type="dxa"/>
            <w:noWrap/>
            <w:hideMark/>
          </w:tcPr>
          <w:p w14:paraId="523BE0E5" w14:textId="77777777" w:rsidR="00246133" w:rsidRPr="005A79D2" w:rsidRDefault="00246133" w:rsidP="009F1934">
            <w:r w:rsidRPr="005A79D2">
              <w:rPr>
                <w:rFonts w:hint="eastAsia"/>
              </w:rPr>
              <w:t>0.328567405</w:t>
            </w:r>
          </w:p>
        </w:tc>
      </w:tr>
      <w:tr w:rsidR="00246133" w:rsidRPr="005A79D2" w14:paraId="2793F91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3EF414E" w14:textId="77777777" w:rsidR="00246133" w:rsidRPr="005A79D2" w:rsidRDefault="00246133" w:rsidP="009F1934">
            <w:r w:rsidRPr="005A79D2">
              <w:rPr>
                <w:rFonts w:hint="eastAsia"/>
              </w:rPr>
              <w:t>1796458</w:t>
            </w:r>
          </w:p>
        </w:tc>
        <w:tc>
          <w:tcPr>
            <w:tcW w:w="5963" w:type="dxa"/>
            <w:noWrap/>
            <w:hideMark/>
          </w:tcPr>
          <w:p w14:paraId="6CA93B2E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cefdinir</w:t>
            </w:r>
          </w:p>
        </w:tc>
        <w:tc>
          <w:tcPr>
            <w:tcW w:w="1655" w:type="dxa"/>
            <w:noWrap/>
            <w:hideMark/>
          </w:tcPr>
          <w:p w14:paraId="3350387E" w14:textId="77777777" w:rsidR="00246133" w:rsidRPr="005A79D2" w:rsidRDefault="00246133" w:rsidP="009F1934">
            <w:r w:rsidRPr="005A79D2">
              <w:rPr>
                <w:rFonts w:hint="eastAsia"/>
              </w:rPr>
              <w:t>0.318863623</w:t>
            </w:r>
          </w:p>
        </w:tc>
      </w:tr>
      <w:tr w:rsidR="00246133" w:rsidRPr="005A79D2" w14:paraId="53D58C32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2C7AD7C" w14:textId="77777777" w:rsidR="00246133" w:rsidRPr="005A79D2" w:rsidRDefault="00246133" w:rsidP="009F1934">
            <w:r w:rsidRPr="005A79D2">
              <w:rPr>
                <w:rFonts w:hint="eastAsia"/>
              </w:rPr>
              <w:t>1786842</w:t>
            </w:r>
          </w:p>
        </w:tc>
        <w:tc>
          <w:tcPr>
            <w:tcW w:w="5963" w:type="dxa"/>
            <w:noWrap/>
            <w:hideMark/>
          </w:tcPr>
          <w:p w14:paraId="71576ED9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cephradine</w:t>
            </w:r>
          </w:p>
        </w:tc>
        <w:tc>
          <w:tcPr>
            <w:tcW w:w="1655" w:type="dxa"/>
            <w:noWrap/>
            <w:hideMark/>
          </w:tcPr>
          <w:p w14:paraId="42445DF6" w14:textId="77777777" w:rsidR="00246133" w:rsidRPr="005A79D2" w:rsidRDefault="00246133" w:rsidP="009F1934">
            <w:r w:rsidRPr="005A79D2">
              <w:rPr>
                <w:rFonts w:hint="eastAsia"/>
              </w:rPr>
              <w:t>0.316124432</w:t>
            </w:r>
          </w:p>
        </w:tc>
      </w:tr>
      <w:tr w:rsidR="00246133" w:rsidRPr="005A79D2" w14:paraId="35DDE802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2702E3C" w14:textId="77777777" w:rsidR="00246133" w:rsidRPr="005A79D2" w:rsidRDefault="00246133" w:rsidP="009F1934">
            <w:r w:rsidRPr="005A79D2">
              <w:rPr>
                <w:rFonts w:hint="eastAsia"/>
              </w:rPr>
              <w:t>4047650210</w:t>
            </w:r>
          </w:p>
        </w:tc>
        <w:tc>
          <w:tcPr>
            <w:tcW w:w="5963" w:type="dxa"/>
            <w:noWrap/>
            <w:hideMark/>
          </w:tcPr>
          <w:p w14:paraId="64AA85FE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Neoplasm of ovary</w:t>
            </w:r>
          </w:p>
        </w:tc>
        <w:tc>
          <w:tcPr>
            <w:tcW w:w="1655" w:type="dxa"/>
            <w:noWrap/>
            <w:hideMark/>
          </w:tcPr>
          <w:p w14:paraId="7CE34513" w14:textId="77777777" w:rsidR="00246133" w:rsidRPr="005A79D2" w:rsidRDefault="00246133" w:rsidP="009F1934">
            <w:r w:rsidRPr="005A79D2">
              <w:rPr>
                <w:rFonts w:hint="eastAsia"/>
              </w:rPr>
              <w:t>0.29624434</w:t>
            </w:r>
          </w:p>
        </w:tc>
      </w:tr>
      <w:tr w:rsidR="00246133" w:rsidRPr="005A79D2" w14:paraId="06460D9E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D1A632E" w14:textId="77777777" w:rsidR="00246133" w:rsidRPr="005A79D2" w:rsidRDefault="00246133" w:rsidP="009F1934">
            <w:r w:rsidRPr="005A79D2">
              <w:rPr>
                <w:rFonts w:hint="eastAsia"/>
              </w:rPr>
              <w:t>1124957</w:t>
            </w:r>
          </w:p>
        </w:tc>
        <w:tc>
          <w:tcPr>
            <w:tcW w:w="5963" w:type="dxa"/>
            <w:noWrap/>
            <w:hideMark/>
          </w:tcPr>
          <w:p w14:paraId="185B9602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oxycodone</w:t>
            </w:r>
          </w:p>
        </w:tc>
        <w:tc>
          <w:tcPr>
            <w:tcW w:w="1655" w:type="dxa"/>
            <w:noWrap/>
            <w:hideMark/>
          </w:tcPr>
          <w:p w14:paraId="0C968A58" w14:textId="77777777" w:rsidR="00246133" w:rsidRPr="005A79D2" w:rsidRDefault="00246133" w:rsidP="009F1934">
            <w:r w:rsidRPr="005A79D2">
              <w:rPr>
                <w:rFonts w:hint="eastAsia"/>
              </w:rPr>
              <w:t>0.295155493</w:t>
            </w:r>
          </w:p>
        </w:tc>
      </w:tr>
      <w:tr w:rsidR="00246133" w:rsidRPr="005A79D2" w14:paraId="556B51F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88509FD" w14:textId="77777777" w:rsidR="00246133" w:rsidRPr="005A79D2" w:rsidRDefault="00246133" w:rsidP="009F1934">
            <w:r w:rsidRPr="005A79D2">
              <w:rPr>
                <w:rFonts w:hint="eastAsia"/>
              </w:rPr>
              <w:t>252280210</w:t>
            </w:r>
          </w:p>
        </w:tc>
        <w:tc>
          <w:tcPr>
            <w:tcW w:w="5963" w:type="dxa"/>
            <w:noWrap/>
            <w:hideMark/>
          </w:tcPr>
          <w:p w14:paraId="32DD1377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Neoplasm of respiratory tract</w:t>
            </w:r>
          </w:p>
        </w:tc>
        <w:tc>
          <w:tcPr>
            <w:tcW w:w="1655" w:type="dxa"/>
            <w:noWrap/>
            <w:hideMark/>
          </w:tcPr>
          <w:p w14:paraId="66408CED" w14:textId="77777777" w:rsidR="00246133" w:rsidRPr="005A79D2" w:rsidRDefault="00246133" w:rsidP="009F1934">
            <w:r w:rsidRPr="005A79D2">
              <w:rPr>
                <w:rFonts w:hint="eastAsia"/>
              </w:rPr>
              <w:t>0.291837663</w:t>
            </w:r>
          </w:p>
        </w:tc>
      </w:tr>
      <w:tr w:rsidR="00246133" w:rsidRPr="005A79D2" w14:paraId="06DC3916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1353459" w14:textId="77777777" w:rsidR="00246133" w:rsidRPr="005A79D2" w:rsidRDefault="00246133" w:rsidP="009F1934">
            <w:r w:rsidRPr="005A79D2">
              <w:rPr>
                <w:rFonts w:hint="eastAsia"/>
              </w:rPr>
              <w:t>36713285502</w:t>
            </w:r>
          </w:p>
        </w:tc>
        <w:tc>
          <w:tcPr>
            <w:tcW w:w="5963" w:type="dxa"/>
            <w:noWrap/>
            <w:hideMark/>
          </w:tcPr>
          <w:p w14:paraId="41260137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CT of lumbar spine without contrast</w:t>
            </w:r>
          </w:p>
        </w:tc>
        <w:tc>
          <w:tcPr>
            <w:tcW w:w="1655" w:type="dxa"/>
            <w:noWrap/>
            <w:hideMark/>
          </w:tcPr>
          <w:p w14:paraId="6A096E60" w14:textId="77777777" w:rsidR="00246133" w:rsidRPr="005A79D2" w:rsidRDefault="00246133" w:rsidP="009F1934">
            <w:r w:rsidRPr="005A79D2">
              <w:rPr>
                <w:rFonts w:hint="eastAsia"/>
              </w:rPr>
              <w:t>0.291464598</w:t>
            </w:r>
          </w:p>
        </w:tc>
      </w:tr>
      <w:tr w:rsidR="00246133" w:rsidRPr="005A79D2" w14:paraId="6048D97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986BD29" w14:textId="77777777" w:rsidR="00246133" w:rsidRPr="005A79D2" w:rsidRDefault="00246133" w:rsidP="009F1934">
            <w:r w:rsidRPr="005A79D2">
              <w:rPr>
                <w:rFonts w:hint="eastAsia"/>
              </w:rPr>
              <w:t>4095434210</w:t>
            </w:r>
          </w:p>
        </w:tc>
        <w:tc>
          <w:tcPr>
            <w:tcW w:w="5963" w:type="dxa"/>
            <w:noWrap/>
            <w:hideMark/>
          </w:tcPr>
          <w:p w14:paraId="5113A243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Malignant neoplasm of hepatic duct</w:t>
            </w:r>
          </w:p>
        </w:tc>
        <w:tc>
          <w:tcPr>
            <w:tcW w:w="1655" w:type="dxa"/>
            <w:noWrap/>
            <w:hideMark/>
          </w:tcPr>
          <w:p w14:paraId="7944D268" w14:textId="77777777" w:rsidR="00246133" w:rsidRPr="005A79D2" w:rsidRDefault="00246133" w:rsidP="009F1934">
            <w:r w:rsidRPr="005A79D2">
              <w:rPr>
                <w:rFonts w:hint="eastAsia"/>
              </w:rPr>
              <w:t>0.282180027</w:t>
            </w:r>
          </w:p>
        </w:tc>
      </w:tr>
      <w:tr w:rsidR="00246133" w:rsidRPr="005A79D2" w14:paraId="6AC85E54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5CB8378" w14:textId="77777777" w:rsidR="00246133" w:rsidRPr="005A79D2" w:rsidRDefault="00246133" w:rsidP="009F1934">
            <w:r w:rsidRPr="005A79D2">
              <w:rPr>
                <w:rFonts w:hint="eastAsia"/>
              </w:rPr>
              <w:t>4.28685E+13</w:t>
            </w:r>
          </w:p>
        </w:tc>
        <w:tc>
          <w:tcPr>
            <w:tcW w:w="5963" w:type="dxa"/>
            <w:noWrap/>
            <w:hideMark/>
          </w:tcPr>
          <w:p w14:paraId="4B7F793F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FEV1/FVC --post bronchodilation (percent)</w:t>
            </w:r>
          </w:p>
        </w:tc>
        <w:tc>
          <w:tcPr>
            <w:tcW w:w="1655" w:type="dxa"/>
            <w:noWrap/>
            <w:hideMark/>
          </w:tcPr>
          <w:p w14:paraId="745B39E1" w14:textId="77777777" w:rsidR="00246133" w:rsidRPr="005A79D2" w:rsidRDefault="00246133" w:rsidP="009F1934">
            <w:r w:rsidRPr="005A79D2">
              <w:rPr>
                <w:rFonts w:hint="eastAsia"/>
              </w:rPr>
              <w:t>0.278074563</w:t>
            </w:r>
          </w:p>
        </w:tc>
      </w:tr>
      <w:tr w:rsidR="00246133" w:rsidRPr="005A79D2" w14:paraId="022C9364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3D7A471" w14:textId="77777777" w:rsidR="00246133" w:rsidRPr="005A79D2" w:rsidRDefault="00246133" w:rsidP="009F1934">
            <w:r w:rsidRPr="005A79D2">
              <w:rPr>
                <w:rFonts w:hint="eastAsia"/>
              </w:rPr>
              <w:t>434621210</w:t>
            </w:r>
          </w:p>
        </w:tc>
        <w:tc>
          <w:tcPr>
            <w:tcW w:w="5963" w:type="dxa"/>
            <w:noWrap/>
            <w:hideMark/>
          </w:tcPr>
          <w:p w14:paraId="22CC5A7F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Autoimmune disease</w:t>
            </w:r>
          </w:p>
        </w:tc>
        <w:tc>
          <w:tcPr>
            <w:tcW w:w="1655" w:type="dxa"/>
            <w:noWrap/>
            <w:hideMark/>
          </w:tcPr>
          <w:p w14:paraId="14B86CA4" w14:textId="77777777" w:rsidR="00246133" w:rsidRPr="005A79D2" w:rsidRDefault="00246133" w:rsidP="009F1934">
            <w:r w:rsidRPr="005A79D2">
              <w:rPr>
                <w:rFonts w:hint="eastAsia"/>
              </w:rPr>
              <w:t>0.27532955</w:t>
            </w:r>
          </w:p>
        </w:tc>
      </w:tr>
      <w:tr w:rsidR="00246133" w:rsidRPr="005A79D2" w14:paraId="308F9FD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31F2592" w14:textId="77777777" w:rsidR="00246133" w:rsidRPr="005A79D2" w:rsidRDefault="00246133" w:rsidP="009F1934">
            <w:r w:rsidRPr="005A79D2">
              <w:rPr>
                <w:rFonts w:hint="eastAsia"/>
              </w:rPr>
              <w:t>3.00425E+12</w:t>
            </w:r>
          </w:p>
        </w:tc>
        <w:tc>
          <w:tcPr>
            <w:tcW w:w="5963" w:type="dxa"/>
            <w:noWrap/>
            <w:hideMark/>
          </w:tcPr>
          <w:p w14:paraId="5CF0F508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Systolic blood pressure (millimeter mercury column)</w:t>
            </w:r>
          </w:p>
        </w:tc>
        <w:tc>
          <w:tcPr>
            <w:tcW w:w="1655" w:type="dxa"/>
            <w:noWrap/>
            <w:hideMark/>
          </w:tcPr>
          <w:p w14:paraId="22F51E14" w14:textId="77777777" w:rsidR="00246133" w:rsidRPr="005A79D2" w:rsidRDefault="00246133" w:rsidP="009F1934">
            <w:r w:rsidRPr="005A79D2">
              <w:rPr>
                <w:rFonts w:hint="eastAsia"/>
              </w:rPr>
              <w:t>0.268983207</w:t>
            </w:r>
          </w:p>
        </w:tc>
      </w:tr>
      <w:tr w:rsidR="00246133" w:rsidRPr="005A79D2" w14:paraId="48745FDF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0F4966A" w14:textId="77777777" w:rsidR="00246133" w:rsidRPr="005A79D2" w:rsidRDefault="00246133" w:rsidP="009F1934">
            <w:r w:rsidRPr="005A79D2">
              <w:rPr>
                <w:rFonts w:hint="eastAsia"/>
              </w:rPr>
              <w:t>3.0199E+12</w:t>
            </w:r>
          </w:p>
        </w:tc>
        <w:tc>
          <w:tcPr>
            <w:tcW w:w="5963" w:type="dxa"/>
            <w:noWrap/>
            <w:hideMark/>
          </w:tcPr>
          <w:p w14:paraId="123B0BAB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Erythrocyte distribution width [Ratio] by Automated count (percent)</w:t>
            </w:r>
          </w:p>
        </w:tc>
        <w:tc>
          <w:tcPr>
            <w:tcW w:w="1655" w:type="dxa"/>
            <w:noWrap/>
            <w:hideMark/>
          </w:tcPr>
          <w:p w14:paraId="7E3B6A92" w14:textId="77777777" w:rsidR="00246133" w:rsidRPr="005A79D2" w:rsidRDefault="00246133" w:rsidP="009F1934">
            <w:r w:rsidRPr="005A79D2">
              <w:rPr>
                <w:rFonts w:hint="eastAsia"/>
              </w:rPr>
              <w:t>0.261638106</w:t>
            </w:r>
          </w:p>
        </w:tc>
      </w:tr>
      <w:tr w:rsidR="00246133" w:rsidRPr="005A79D2" w14:paraId="47C16AB6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38EB904" w14:textId="77777777" w:rsidR="00246133" w:rsidRPr="005A79D2" w:rsidRDefault="00246133" w:rsidP="009F1934">
            <w:r w:rsidRPr="005A79D2">
              <w:rPr>
                <w:rFonts w:hint="eastAsia"/>
              </w:rPr>
              <w:t>321318102</w:t>
            </w:r>
          </w:p>
        </w:tc>
        <w:tc>
          <w:tcPr>
            <w:tcW w:w="5963" w:type="dxa"/>
            <w:noWrap/>
            <w:hideMark/>
          </w:tcPr>
          <w:p w14:paraId="055CA17A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Angina pectoris</w:t>
            </w:r>
          </w:p>
        </w:tc>
        <w:tc>
          <w:tcPr>
            <w:tcW w:w="1655" w:type="dxa"/>
            <w:noWrap/>
            <w:hideMark/>
          </w:tcPr>
          <w:p w14:paraId="4DAB82B0" w14:textId="77777777" w:rsidR="00246133" w:rsidRPr="005A79D2" w:rsidRDefault="00246133" w:rsidP="009F1934">
            <w:r w:rsidRPr="005A79D2">
              <w:rPr>
                <w:rFonts w:hint="eastAsia"/>
              </w:rPr>
              <w:t>0.238086801</w:t>
            </w:r>
          </w:p>
        </w:tc>
      </w:tr>
      <w:tr w:rsidR="00246133" w:rsidRPr="005A79D2" w14:paraId="6D33198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2279A9D" w14:textId="77777777" w:rsidR="00246133" w:rsidRPr="005A79D2" w:rsidRDefault="00246133" w:rsidP="009F1934">
            <w:r w:rsidRPr="005A79D2">
              <w:rPr>
                <w:rFonts w:hint="eastAsia"/>
              </w:rPr>
              <w:t>4244986502</w:t>
            </w:r>
          </w:p>
        </w:tc>
        <w:tc>
          <w:tcPr>
            <w:tcW w:w="5963" w:type="dxa"/>
            <w:noWrap/>
            <w:hideMark/>
          </w:tcPr>
          <w:p w14:paraId="2463525A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CT of brain without contrast</w:t>
            </w:r>
          </w:p>
        </w:tc>
        <w:tc>
          <w:tcPr>
            <w:tcW w:w="1655" w:type="dxa"/>
            <w:noWrap/>
            <w:hideMark/>
          </w:tcPr>
          <w:p w14:paraId="115B0DF5" w14:textId="77777777" w:rsidR="00246133" w:rsidRPr="005A79D2" w:rsidRDefault="00246133" w:rsidP="009F1934">
            <w:r w:rsidRPr="005A79D2">
              <w:rPr>
                <w:rFonts w:hint="eastAsia"/>
              </w:rPr>
              <w:t>0.234756699</w:t>
            </w:r>
          </w:p>
        </w:tc>
      </w:tr>
      <w:tr w:rsidR="00246133" w:rsidRPr="005A79D2" w14:paraId="0BF148EF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C66A88E" w14:textId="77777777" w:rsidR="00246133" w:rsidRPr="005A79D2" w:rsidRDefault="00246133" w:rsidP="009F1934">
            <w:r w:rsidRPr="005A79D2">
              <w:rPr>
                <w:rFonts w:hint="eastAsia"/>
              </w:rPr>
              <w:t>4.07738E+13</w:t>
            </w:r>
          </w:p>
        </w:tc>
        <w:tc>
          <w:tcPr>
            <w:tcW w:w="5963" w:type="dxa"/>
            <w:noWrap/>
            <w:hideMark/>
          </w:tcPr>
          <w:p w14:paraId="695D3410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Erythrocyte Distribution Width | Red Blood Cells (percent)</w:t>
            </w:r>
          </w:p>
        </w:tc>
        <w:tc>
          <w:tcPr>
            <w:tcW w:w="1655" w:type="dxa"/>
            <w:noWrap/>
            <w:hideMark/>
          </w:tcPr>
          <w:p w14:paraId="37A339E8" w14:textId="77777777" w:rsidR="00246133" w:rsidRPr="005A79D2" w:rsidRDefault="00246133" w:rsidP="009F1934">
            <w:r w:rsidRPr="005A79D2">
              <w:rPr>
                <w:rFonts w:hint="eastAsia"/>
              </w:rPr>
              <w:t>0.22997464</w:t>
            </w:r>
          </w:p>
        </w:tc>
      </w:tr>
      <w:tr w:rsidR="00246133" w:rsidRPr="005A79D2" w14:paraId="4EB839D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287AF86" w14:textId="77777777" w:rsidR="00246133" w:rsidRPr="005A79D2" w:rsidRDefault="00246133" w:rsidP="009F1934">
            <w:r w:rsidRPr="005A79D2">
              <w:rPr>
                <w:rFonts w:hint="eastAsia"/>
              </w:rPr>
              <w:t>19059796</w:t>
            </w:r>
          </w:p>
        </w:tc>
        <w:tc>
          <w:tcPr>
            <w:tcW w:w="5963" w:type="dxa"/>
            <w:noWrap/>
            <w:hideMark/>
          </w:tcPr>
          <w:p w14:paraId="6A657215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gliclazide</w:t>
            </w:r>
          </w:p>
        </w:tc>
        <w:tc>
          <w:tcPr>
            <w:tcW w:w="1655" w:type="dxa"/>
            <w:noWrap/>
            <w:hideMark/>
          </w:tcPr>
          <w:p w14:paraId="50D677A1" w14:textId="77777777" w:rsidR="00246133" w:rsidRPr="005A79D2" w:rsidRDefault="00246133" w:rsidP="009F1934">
            <w:r w:rsidRPr="005A79D2">
              <w:rPr>
                <w:rFonts w:hint="eastAsia"/>
              </w:rPr>
              <w:t>0.216678349</w:t>
            </w:r>
          </w:p>
        </w:tc>
      </w:tr>
      <w:tr w:rsidR="00246133" w:rsidRPr="005A79D2" w14:paraId="445F1E6A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C8F216E" w14:textId="77777777" w:rsidR="00246133" w:rsidRPr="005A79D2" w:rsidRDefault="00246133" w:rsidP="009F1934">
            <w:r w:rsidRPr="005A79D2">
              <w:rPr>
                <w:rFonts w:hint="eastAsia"/>
              </w:rPr>
              <w:t>138525210</w:t>
            </w:r>
          </w:p>
        </w:tc>
        <w:tc>
          <w:tcPr>
            <w:tcW w:w="5963" w:type="dxa"/>
            <w:noWrap/>
            <w:hideMark/>
          </w:tcPr>
          <w:p w14:paraId="6A024144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Pain in limb</w:t>
            </w:r>
          </w:p>
        </w:tc>
        <w:tc>
          <w:tcPr>
            <w:tcW w:w="1655" w:type="dxa"/>
            <w:noWrap/>
            <w:hideMark/>
          </w:tcPr>
          <w:p w14:paraId="738EB267" w14:textId="77777777" w:rsidR="00246133" w:rsidRPr="005A79D2" w:rsidRDefault="00246133" w:rsidP="009F1934">
            <w:r w:rsidRPr="005A79D2">
              <w:rPr>
                <w:rFonts w:hint="eastAsia"/>
              </w:rPr>
              <w:t>0.214565425</w:t>
            </w:r>
          </w:p>
        </w:tc>
      </w:tr>
      <w:tr w:rsidR="00246133" w:rsidRPr="005A79D2" w14:paraId="4C295A5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01EB23C" w14:textId="77777777" w:rsidR="00246133" w:rsidRPr="005A79D2" w:rsidRDefault="00246133" w:rsidP="009F1934">
            <w:r w:rsidRPr="005A79D2">
              <w:rPr>
                <w:rFonts w:hint="eastAsia"/>
              </w:rPr>
              <w:t>3.0276E+12</w:t>
            </w:r>
          </w:p>
        </w:tc>
        <w:tc>
          <w:tcPr>
            <w:tcW w:w="5963" w:type="dxa"/>
            <w:noWrap/>
            <w:hideMark/>
          </w:tcPr>
          <w:p w14:paraId="04A86697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Mean blood pressure (millimeter mercury column)</w:t>
            </w:r>
          </w:p>
        </w:tc>
        <w:tc>
          <w:tcPr>
            <w:tcW w:w="1655" w:type="dxa"/>
            <w:noWrap/>
            <w:hideMark/>
          </w:tcPr>
          <w:p w14:paraId="4B746A93" w14:textId="77777777" w:rsidR="00246133" w:rsidRPr="005A79D2" w:rsidRDefault="00246133" w:rsidP="009F1934">
            <w:r w:rsidRPr="005A79D2">
              <w:rPr>
                <w:rFonts w:hint="eastAsia"/>
              </w:rPr>
              <w:t>0.212572018</w:t>
            </w:r>
          </w:p>
        </w:tc>
      </w:tr>
      <w:tr w:rsidR="00246133" w:rsidRPr="005A79D2" w14:paraId="37082968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97B0295" w14:textId="77777777" w:rsidR="00246133" w:rsidRPr="005A79D2" w:rsidRDefault="00246133" w:rsidP="009F1934">
            <w:r w:rsidRPr="005A79D2">
              <w:rPr>
                <w:rFonts w:hint="eastAsia"/>
              </w:rPr>
              <w:lastRenderedPageBreak/>
              <w:t>77079210</w:t>
            </w:r>
          </w:p>
        </w:tc>
        <w:tc>
          <w:tcPr>
            <w:tcW w:w="5963" w:type="dxa"/>
            <w:noWrap/>
            <w:hideMark/>
          </w:tcPr>
          <w:p w14:paraId="2F1F0591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Spinal stenosis</w:t>
            </w:r>
          </w:p>
        </w:tc>
        <w:tc>
          <w:tcPr>
            <w:tcW w:w="1655" w:type="dxa"/>
            <w:noWrap/>
            <w:hideMark/>
          </w:tcPr>
          <w:p w14:paraId="542553AE" w14:textId="77777777" w:rsidR="00246133" w:rsidRPr="005A79D2" w:rsidRDefault="00246133" w:rsidP="009F1934">
            <w:r w:rsidRPr="005A79D2">
              <w:rPr>
                <w:rFonts w:hint="eastAsia"/>
              </w:rPr>
              <w:t>0.212313088</w:t>
            </w:r>
          </w:p>
        </w:tc>
      </w:tr>
      <w:tr w:rsidR="00246133" w:rsidRPr="005A79D2" w14:paraId="6F2DAC8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F294389" w14:textId="77777777" w:rsidR="00246133" w:rsidRPr="005A79D2" w:rsidRDefault="00246133" w:rsidP="009F1934">
            <w:r w:rsidRPr="005A79D2">
              <w:rPr>
                <w:rFonts w:hint="eastAsia"/>
              </w:rPr>
              <w:t>439847210</w:t>
            </w:r>
          </w:p>
        </w:tc>
        <w:tc>
          <w:tcPr>
            <w:tcW w:w="5963" w:type="dxa"/>
            <w:noWrap/>
            <w:hideMark/>
          </w:tcPr>
          <w:p w14:paraId="7D10C6EB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Intracranial hemorrhage</w:t>
            </w:r>
          </w:p>
        </w:tc>
        <w:tc>
          <w:tcPr>
            <w:tcW w:w="1655" w:type="dxa"/>
            <w:noWrap/>
            <w:hideMark/>
          </w:tcPr>
          <w:p w14:paraId="07AC11A5" w14:textId="77777777" w:rsidR="00246133" w:rsidRPr="005A79D2" w:rsidRDefault="00246133" w:rsidP="009F1934">
            <w:r w:rsidRPr="005A79D2">
              <w:rPr>
                <w:rFonts w:hint="eastAsia"/>
              </w:rPr>
              <w:t>0.210195163</w:t>
            </w:r>
          </w:p>
        </w:tc>
      </w:tr>
      <w:tr w:rsidR="00246133" w:rsidRPr="005A79D2" w14:paraId="0C9C045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6416D3F" w14:textId="77777777" w:rsidR="00246133" w:rsidRPr="005A79D2" w:rsidRDefault="00246133" w:rsidP="009F1934">
            <w:r w:rsidRPr="005A79D2">
              <w:rPr>
                <w:rFonts w:hint="eastAsia"/>
              </w:rPr>
              <w:t>4068261210</w:t>
            </w:r>
          </w:p>
        </w:tc>
        <w:tc>
          <w:tcPr>
            <w:tcW w:w="5963" w:type="dxa"/>
            <w:noWrap/>
            <w:hideMark/>
          </w:tcPr>
          <w:p w14:paraId="5708E36D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Bile duct proliferation</w:t>
            </w:r>
          </w:p>
        </w:tc>
        <w:tc>
          <w:tcPr>
            <w:tcW w:w="1655" w:type="dxa"/>
            <w:noWrap/>
            <w:hideMark/>
          </w:tcPr>
          <w:p w14:paraId="0B09A8C3" w14:textId="77777777" w:rsidR="00246133" w:rsidRPr="005A79D2" w:rsidRDefault="00246133" w:rsidP="009F1934">
            <w:r w:rsidRPr="005A79D2">
              <w:rPr>
                <w:rFonts w:hint="eastAsia"/>
              </w:rPr>
              <w:t>0.206160762</w:t>
            </w:r>
          </w:p>
        </w:tc>
      </w:tr>
      <w:tr w:rsidR="00246133" w:rsidRPr="005A79D2" w14:paraId="000764C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85FBD6C" w14:textId="77777777" w:rsidR="00246133" w:rsidRPr="005A79D2" w:rsidRDefault="00246133" w:rsidP="009F1934">
            <w:r w:rsidRPr="005A79D2">
              <w:rPr>
                <w:rFonts w:hint="eastAsia"/>
              </w:rPr>
              <w:t>45765485502</w:t>
            </w:r>
          </w:p>
        </w:tc>
        <w:tc>
          <w:tcPr>
            <w:tcW w:w="5963" w:type="dxa"/>
            <w:noWrap/>
            <w:hideMark/>
          </w:tcPr>
          <w:p w14:paraId="6BF2B212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CT angiography of neck vessels</w:t>
            </w:r>
          </w:p>
        </w:tc>
        <w:tc>
          <w:tcPr>
            <w:tcW w:w="1655" w:type="dxa"/>
            <w:noWrap/>
            <w:hideMark/>
          </w:tcPr>
          <w:p w14:paraId="58A65493" w14:textId="77777777" w:rsidR="00246133" w:rsidRPr="005A79D2" w:rsidRDefault="00246133" w:rsidP="009F1934">
            <w:r w:rsidRPr="005A79D2">
              <w:rPr>
                <w:rFonts w:hint="eastAsia"/>
              </w:rPr>
              <w:t>0.202823364</w:t>
            </w:r>
          </w:p>
        </w:tc>
      </w:tr>
      <w:tr w:rsidR="00246133" w:rsidRPr="005A79D2" w14:paraId="11200491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6B28DF9" w14:textId="77777777" w:rsidR="00246133" w:rsidRPr="005A79D2" w:rsidRDefault="00246133" w:rsidP="009F1934">
            <w:r w:rsidRPr="005A79D2">
              <w:rPr>
                <w:rFonts w:hint="eastAsia"/>
              </w:rPr>
              <w:t>200680210</w:t>
            </w:r>
          </w:p>
        </w:tc>
        <w:tc>
          <w:tcPr>
            <w:tcW w:w="5963" w:type="dxa"/>
            <w:noWrap/>
            <w:hideMark/>
          </w:tcPr>
          <w:p w14:paraId="7AFD5535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Neoplasm of bladder</w:t>
            </w:r>
          </w:p>
        </w:tc>
        <w:tc>
          <w:tcPr>
            <w:tcW w:w="1655" w:type="dxa"/>
            <w:noWrap/>
            <w:hideMark/>
          </w:tcPr>
          <w:p w14:paraId="63BAD23B" w14:textId="77777777" w:rsidR="00246133" w:rsidRPr="005A79D2" w:rsidRDefault="00246133" w:rsidP="009F1934">
            <w:r w:rsidRPr="005A79D2">
              <w:rPr>
                <w:rFonts w:hint="eastAsia"/>
              </w:rPr>
              <w:t>0.200833528</w:t>
            </w:r>
          </w:p>
        </w:tc>
      </w:tr>
      <w:tr w:rsidR="00246133" w:rsidRPr="005A79D2" w14:paraId="4B31EE9A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45BEE11" w14:textId="77777777" w:rsidR="00246133" w:rsidRPr="005A79D2" w:rsidRDefault="00246133" w:rsidP="009F1934">
            <w:r w:rsidRPr="005A79D2">
              <w:rPr>
                <w:rFonts w:hint="eastAsia"/>
              </w:rPr>
              <w:t>2.001E+15</w:t>
            </w:r>
          </w:p>
        </w:tc>
        <w:tc>
          <w:tcPr>
            <w:tcW w:w="5963" w:type="dxa"/>
            <w:noWrap/>
            <w:hideMark/>
          </w:tcPr>
          <w:p w14:paraId="25C8CF47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RF211_right Total T-score (score)</w:t>
            </w:r>
          </w:p>
        </w:tc>
        <w:tc>
          <w:tcPr>
            <w:tcW w:w="1655" w:type="dxa"/>
            <w:noWrap/>
            <w:hideMark/>
          </w:tcPr>
          <w:p w14:paraId="23C4AD1D" w14:textId="77777777" w:rsidR="00246133" w:rsidRPr="005A79D2" w:rsidRDefault="00246133" w:rsidP="009F1934">
            <w:r w:rsidRPr="005A79D2">
              <w:rPr>
                <w:rFonts w:hint="eastAsia"/>
              </w:rPr>
              <w:t>0.198899521</w:t>
            </w:r>
          </w:p>
        </w:tc>
      </w:tr>
      <w:tr w:rsidR="00246133" w:rsidRPr="005A79D2" w14:paraId="51802A61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59B6535" w14:textId="77777777" w:rsidR="00246133" w:rsidRPr="005A79D2" w:rsidRDefault="00246133" w:rsidP="009F1934">
            <w:r w:rsidRPr="005A79D2">
              <w:rPr>
                <w:rFonts w:hint="eastAsia"/>
              </w:rPr>
              <w:t>1749008</w:t>
            </w:r>
          </w:p>
        </w:tc>
        <w:tc>
          <w:tcPr>
            <w:tcW w:w="5963" w:type="dxa"/>
            <w:noWrap/>
            <w:hideMark/>
          </w:tcPr>
          <w:p w14:paraId="4586853C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cefpodoxime</w:t>
            </w:r>
          </w:p>
        </w:tc>
        <w:tc>
          <w:tcPr>
            <w:tcW w:w="1655" w:type="dxa"/>
            <w:noWrap/>
            <w:hideMark/>
          </w:tcPr>
          <w:p w14:paraId="54B2269D" w14:textId="77777777" w:rsidR="00246133" w:rsidRPr="005A79D2" w:rsidRDefault="00246133" w:rsidP="009F1934">
            <w:r w:rsidRPr="005A79D2">
              <w:rPr>
                <w:rFonts w:hint="eastAsia"/>
              </w:rPr>
              <w:t>0.18855089</w:t>
            </w:r>
          </w:p>
        </w:tc>
      </w:tr>
      <w:tr w:rsidR="00246133" w:rsidRPr="005A79D2" w14:paraId="7B24396E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CE6A0CF" w14:textId="77777777" w:rsidR="00246133" w:rsidRPr="005A79D2" w:rsidRDefault="00246133" w:rsidP="009F1934">
            <w:r w:rsidRPr="005A79D2">
              <w:rPr>
                <w:rFonts w:hint="eastAsia"/>
              </w:rPr>
              <w:t>4154630210</w:t>
            </w:r>
          </w:p>
        </w:tc>
        <w:tc>
          <w:tcPr>
            <w:tcW w:w="5963" w:type="dxa"/>
            <w:noWrap/>
            <w:hideMark/>
          </w:tcPr>
          <w:p w14:paraId="76B3E94E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Malignant neoplasm of genitourinary organ</w:t>
            </w:r>
          </w:p>
        </w:tc>
        <w:tc>
          <w:tcPr>
            <w:tcW w:w="1655" w:type="dxa"/>
            <w:noWrap/>
            <w:hideMark/>
          </w:tcPr>
          <w:p w14:paraId="6F0A59CE" w14:textId="77777777" w:rsidR="00246133" w:rsidRPr="005A79D2" w:rsidRDefault="00246133" w:rsidP="009F1934">
            <w:r w:rsidRPr="005A79D2">
              <w:rPr>
                <w:rFonts w:hint="eastAsia"/>
              </w:rPr>
              <w:t>0.18490368</w:t>
            </w:r>
          </w:p>
        </w:tc>
      </w:tr>
      <w:tr w:rsidR="00246133" w:rsidRPr="005A79D2" w14:paraId="7EE21D8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7BC2C12" w14:textId="77777777" w:rsidR="00246133" w:rsidRPr="005A79D2" w:rsidRDefault="00246133" w:rsidP="009F1934">
            <w:r w:rsidRPr="005A79D2">
              <w:rPr>
                <w:rFonts w:hint="eastAsia"/>
              </w:rPr>
              <w:t>4113545210</w:t>
            </w:r>
          </w:p>
        </w:tc>
        <w:tc>
          <w:tcPr>
            <w:tcW w:w="5963" w:type="dxa"/>
            <w:noWrap/>
            <w:hideMark/>
          </w:tcPr>
          <w:p w14:paraId="48F372CC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Lesion of esophagus</w:t>
            </w:r>
          </w:p>
        </w:tc>
        <w:tc>
          <w:tcPr>
            <w:tcW w:w="1655" w:type="dxa"/>
            <w:noWrap/>
            <w:hideMark/>
          </w:tcPr>
          <w:p w14:paraId="3E87E828" w14:textId="77777777" w:rsidR="00246133" w:rsidRPr="005A79D2" w:rsidRDefault="00246133" w:rsidP="009F1934">
            <w:r w:rsidRPr="005A79D2">
              <w:rPr>
                <w:rFonts w:hint="eastAsia"/>
              </w:rPr>
              <w:t>0.184344266</w:t>
            </w:r>
          </w:p>
        </w:tc>
      </w:tr>
      <w:tr w:rsidR="00246133" w:rsidRPr="005A79D2" w14:paraId="5976FD3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3937319" w14:textId="77777777" w:rsidR="00246133" w:rsidRPr="005A79D2" w:rsidRDefault="00246133" w:rsidP="009F1934">
            <w:r w:rsidRPr="005A79D2">
              <w:rPr>
                <w:rFonts w:hint="eastAsia"/>
              </w:rPr>
              <w:t>40485387210</w:t>
            </w:r>
          </w:p>
        </w:tc>
        <w:tc>
          <w:tcPr>
            <w:tcW w:w="5963" w:type="dxa"/>
            <w:noWrap/>
            <w:hideMark/>
          </w:tcPr>
          <w:p w14:paraId="0AB3629F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Neoplasm of skeletal system</w:t>
            </w:r>
          </w:p>
        </w:tc>
        <w:tc>
          <w:tcPr>
            <w:tcW w:w="1655" w:type="dxa"/>
            <w:noWrap/>
            <w:hideMark/>
          </w:tcPr>
          <w:p w14:paraId="1EDB2DC1" w14:textId="77777777" w:rsidR="00246133" w:rsidRPr="005A79D2" w:rsidRDefault="00246133" w:rsidP="009F1934">
            <w:r w:rsidRPr="005A79D2">
              <w:rPr>
                <w:rFonts w:hint="eastAsia"/>
              </w:rPr>
              <w:t>0.17733712</w:t>
            </w:r>
          </w:p>
        </w:tc>
      </w:tr>
      <w:tr w:rsidR="00246133" w:rsidRPr="005A79D2" w14:paraId="29CE2BD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4DDC282" w14:textId="77777777" w:rsidR="00246133" w:rsidRPr="005A79D2" w:rsidRDefault="00246133" w:rsidP="009F1934">
            <w:r w:rsidRPr="005A79D2">
              <w:rPr>
                <w:rFonts w:hint="eastAsia"/>
              </w:rPr>
              <w:t>1118084</w:t>
            </w:r>
          </w:p>
        </w:tc>
        <w:tc>
          <w:tcPr>
            <w:tcW w:w="5963" w:type="dxa"/>
            <w:noWrap/>
            <w:hideMark/>
          </w:tcPr>
          <w:p w14:paraId="0A7BDBA8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celecoxib</w:t>
            </w:r>
          </w:p>
        </w:tc>
        <w:tc>
          <w:tcPr>
            <w:tcW w:w="1655" w:type="dxa"/>
            <w:noWrap/>
            <w:hideMark/>
          </w:tcPr>
          <w:p w14:paraId="4CA67B1F" w14:textId="77777777" w:rsidR="00246133" w:rsidRPr="005A79D2" w:rsidRDefault="00246133" w:rsidP="009F1934">
            <w:r w:rsidRPr="005A79D2">
              <w:rPr>
                <w:rFonts w:hint="eastAsia"/>
              </w:rPr>
              <w:t>0.176395237</w:t>
            </w:r>
          </w:p>
        </w:tc>
      </w:tr>
      <w:tr w:rsidR="00246133" w:rsidRPr="005A79D2" w14:paraId="2F9B2AD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57530FF" w14:textId="77777777" w:rsidR="00246133" w:rsidRPr="005A79D2" w:rsidRDefault="00246133" w:rsidP="009F1934">
            <w:r w:rsidRPr="005A79D2">
              <w:rPr>
                <w:rFonts w:hint="eastAsia"/>
              </w:rPr>
              <w:t>373718210</w:t>
            </w:r>
          </w:p>
        </w:tc>
        <w:tc>
          <w:tcPr>
            <w:tcW w:w="5963" w:type="dxa"/>
            <w:noWrap/>
            <w:hideMark/>
          </w:tcPr>
          <w:p w14:paraId="5BE58891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Neoplasm of connective tissues</w:t>
            </w:r>
          </w:p>
        </w:tc>
        <w:tc>
          <w:tcPr>
            <w:tcW w:w="1655" w:type="dxa"/>
            <w:noWrap/>
            <w:hideMark/>
          </w:tcPr>
          <w:p w14:paraId="0FB50C07" w14:textId="77777777" w:rsidR="00246133" w:rsidRPr="005A79D2" w:rsidRDefault="00246133" w:rsidP="009F1934">
            <w:r w:rsidRPr="005A79D2">
              <w:rPr>
                <w:rFonts w:hint="eastAsia"/>
              </w:rPr>
              <w:t>0.157208214</w:t>
            </w:r>
          </w:p>
        </w:tc>
      </w:tr>
      <w:tr w:rsidR="00246133" w:rsidRPr="005A79D2" w14:paraId="01C5A4B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EC7E3E1" w14:textId="77777777" w:rsidR="00246133" w:rsidRPr="005A79D2" w:rsidRDefault="00246133" w:rsidP="009F1934">
            <w:r w:rsidRPr="005A79D2">
              <w:rPr>
                <w:rFonts w:hint="eastAsia"/>
              </w:rPr>
              <w:t>1114220</w:t>
            </w:r>
          </w:p>
        </w:tc>
        <w:tc>
          <w:tcPr>
            <w:tcW w:w="5963" w:type="dxa"/>
            <w:noWrap/>
            <w:hideMark/>
          </w:tcPr>
          <w:p w14:paraId="057E2428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naloxone</w:t>
            </w:r>
          </w:p>
        </w:tc>
        <w:tc>
          <w:tcPr>
            <w:tcW w:w="1655" w:type="dxa"/>
            <w:noWrap/>
            <w:hideMark/>
          </w:tcPr>
          <w:p w14:paraId="533DB7EB" w14:textId="77777777" w:rsidR="00246133" w:rsidRPr="005A79D2" w:rsidRDefault="00246133" w:rsidP="009F1934">
            <w:r w:rsidRPr="005A79D2">
              <w:rPr>
                <w:rFonts w:hint="eastAsia"/>
              </w:rPr>
              <w:t>0.153676017</w:t>
            </w:r>
          </w:p>
        </w:tc>
      </w:tr>
      <w:tr w:rsidR="00246133" w:rsidRPr="005A79D2" w14:paraId="3AAB12BE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64CBB01" w14:textId="77777777" w:rsidR="00246133" w:rsidRPr="005A79D2" w:rsidRDefault="00246133" w:rsidP="009F1934">
            <w:r w:rsidRPr="005A79D2">
              <w:rPr>
                <w:rFonts w:hint="eastAsia"/>
              </w:rPr>
              <w:t>4099350210</w:t>
            </w:r>
          </w:p>
        </w:tc>
        <w:tc>
          <w:tcPr>
            <w:tcW w:w="5963" w:type="dxa"/>
            <w:noWrap/>
            <w:hideMark/>
          </w:tcPr>
          <w:p w14:paraId="18AEC386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Infectious disease of genitourinary system</w:t>
            </w:r>
          </w:p>
        </w:tc>
        <w:tc>
          <w:tcPr>
            <w:tcW w:w="1655" w:type="dxa"/>
            <w:noWrap/>
            <w:hideMark/>
          </w:tcPr>
          <w:p w14:paraId="038FB1F7" w14:textId="77777777" w:rsidR="00246133" w:rsidRPr="005A79D2" w:rsidRDefault="00246133" w:rsidP="009F1934">
            <w:r w:rsidRPr="005A79D2">
              <w:rPr>
                <w:rFonts w:hint="eastAsia"/>
              </w:rPr>
              <w:t>0.151335776</w:t>
            </w:r>
          </w:p>
        </w:tc>
      </w:tr>
      <w:tr w:rsidR="00246133" w:rsidRPr="005A79D2" w14:paraId="73A7468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FFADDD6" w14:textId="77777777" w:rsidR="00246133" w:rsidRPr="005A79D2" w:rsidRDefault="00246133" w:rsidP="009F1934">
            <w:r w:rsidRPr="005A79D2">
              <w:rPr>
                <w:rFonts w:hint="eastAsia"/>
              </w:rPr>
              <w:t>3.02089E+12</w:t>
            </w:r>
          </w:p>
        </w:tc>
        <w:tc>
          <w:tcPr>
            <w:tcW w:w="5963" w:type="dxa"/>
            <w:noWrap/>
            <w:hideMark/>
          </w:tcPr>
          <w:p w14:paraId="661D3A46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Body temperature (degree Celsius)</w:t>
            </w:r>
          </w:p>
        </w:tc>
        <w:tc>
          <w:tcPr>
            <w:tcW w:w="1655" w:type="dxa"/>
            <w:noWrap/>
            <w:hideMark/>
          </w:tcPr>
          <w:p w14:paraId="0A517FFA" w14:textId="77777777" w:rsidR="00246133" w:rsidRPr="005A79D2" w:rsidRDefault="00246133" w:rsidP="009F1934">
            <w:r w:rsidRPr="005A79D2">
              <w:rPr>
                <w:rFonts w:hint="eastAsia"/>
              </w:rPr>
              <w:t>0.143394417</w:t>
            </w:r>
          </w:p>
        </w:tc>
      </w:tr>
      <w:tr w:rsidR="00246133" w:rsidRPr="005A79D2" w14:paraId="76FB266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34A79EB" w14:textId="77777777" w:rsidR="00246133" w:rsidRPr="005A79D2" w:rsidRDefault="00246133" w:rsidP="009F1934">
            <w:r w:rsidRPr="005A79D2">
              <w:rPr>
                <w:rFonts w:hint="eastAsia"/>
              </w:rPr>
              <w:t>4058335502</w:t>
            </w:r>
          </w:p>
        </w:tc>
        <w:tc>
          <w:tcPr>
            <w:tcW w:w="5963" w:type="dxa"/>
            <w:noWrap/>
            <w:hideMark/>
          </w:tcPr>
          <w:p w14:paraId="0B341F64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CT of chest</w:t>
            </w:r>
          </w:p>
        </w:tc>
        <w:tc>
          <w:tcPr>
            <w:tcW w:w="1655" w:type="dxa"/>
            <w:noWrap/>
            <w:hideMark/>
          </w:tcPr>
          <w:p w14:paraId="69A4EBE9" w14:textId="77777777" w:rsidR="00246133" w:rsidRPr="005A79D2" w:rsidRDefault="00246133" w:rsidP="009F1934">
            <w:r w:rsidRPr="005A79D2">
              <w:rPr>
                <w:rFonts w:hint="eastAsia"/>
              </w:rPr>
              <w:t>0.141614328</w:t>
            </w:r>
          </w:p>
        </w:tc>
      </w:tr>
      <w:tr w:rsidR="00246133" w:rsidRPr="005A79D2" w14:paraId="0CEA6438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BFD38AD" w14:textId="77777777" w:rsidR="00246133" w:rsidRPr="005A79D2" w:rsidRDefault="00246133" w:rsidP="009F1934">
            <w:r w:rsidRPr="005A79D2">
              <w:rPr>
                <w:rFonts w:hint="eastAsia"/>
              </w:rPr>
              <w:t>4248028210</w:t>
            </w:r>
          </w:p>
        </w:tc>
        <w:tc>
          <w:tcPr>
            <w:tcW w:w="5963" w:type="dxa"/>
            <w:noWrap/>
            <w:hideMark/>
          </w:tcPr>
          <w:p w14:paraId="5C74170B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Supraventricular arrhythmia</w:t>
            </w:r>
          </w:p>
        </w:tc>
        <w:tc>
          <w:tcPr>
            <w:tcW w:w="1655" w:type="dxa"/>
            <w:noWrap/>
            <w:hideMark/>
          </w:tcPr>
          <w:p w14:paraId="6CA4E4CC" w14:textId="77777777" w:rsidR="00246133" w:rsidRPr="005A79D2" w:rsidRDefault="00246133" w:rsidP="009F1934">
            <w:r w:rsidRPr="005A79D2">
              <w:rPr>
                <w:rFonts w:hint="eastAsia"/>
              </w:rPr>
              <w:t>0.14158162</w:t>
            </w:r>
          </w:p>
        </w:tc>
      </w:tr>
      <w:tr w:rsidR="00246133" w:rsidRPr="005A79D2" w14:paraId="3690C7E2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713606F" w14:textId="77777777" w:rsidR="00246133" w:rsidRPr="005A79D2" w:rsidRDefault="00246133" w:rsidP="009F1934">
            <w:r w:rsidRPr="005A79D2">
              <w:rPr>
                <w:rFonts w:hint="eastAsia"/>
              </w:rPr>
              <w:t>906780</w:t>
            </w:r>
          </w:p>
        </w:tc>
        <w:tc>
          <w:tcPr>
            <w:tcW w:w="5963" w:type="dxa"/>
            <w:noWrap/>
            <w:hideMark/>
          </w:tcPr>
          <w:p w14:paraId="5D673C9E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metoclopramide</w:t>
            </w:r>
          </w:p>
        </w:tc>
        <w:tc>
          <w:tcPr>
            <w:tcW w:w="1655" w:type="dxa"/>
            <w:noWrap/>
            <w:hideMark/>
          </w:tcPr>
          <w:p w14:paraId="5C8D5F60" w14:textId="77777777" w:rsidR="00246133" w:rsidRPr="005A79D2" w:rsidRDefault="00246133" w:rsidP="009F1934">
            <w:r w:rsidRPr="005A79D2">
              <w:rPr>
                <w:rFonts w:hint="eastAsia"/>
              </w:rPr>
              <w:t>0.140357458</w:t>
            </w:r>
          </w:p>
        </w:tc>
      </w:tr>
      <w:tr w:rsidR="00246133" w:rsidRPr="005A79D2" w14:paraId="367F2752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B50F30E" w14:textId="77777777" w:rsidR="00246133" w:rsidRPr="005A79D2" w:rsidRDefault="00246133" w:rsidP="009F1934">
            <w:r w:rsidRPr="005A79D2">
              <w:rPr>
                <w:rFonts w:hint="eastAsia"/>
              </w:rPr>
              <w:t>4129869210</w:t>
            </w:r>
          </w:p>
        </w:tc>
        <w:tc>
          <w:tcPr>
            <w:tcW w:w="5963" w:type="dxa"/>
            <w:noWrap/>
            <w:hideMark/>
          </w:tcPr>
          <w:p w14:paraId="1B8944A4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Neoplasm of soft tissues of abdomen</w:t>
            </w:r>
          </w:p>
        </w:tc>
        <w:tc>
          <w:tcPr>
            <w:tcW w:w="1655" w:type="dxa"/>
            <w:noWrap/>
            <w:hideMark/>
          </w:tcPr>
          <w:p w14:paraId="7C1B1846" w14:textId="77777777" w:rsidR="00246133" w:rsidRPr="005A79D2" w:rsidRDefault="00246133" w:rsidP="009F1934">
            <w:r w:rsidRPr="005A79D2">
              <w:rPr>
                <w:rFonts w:hint="eastAsia"/>
              </w:rPr>
              <w:t>0.139539625</w:t>
            </w:r>
          </w:p>
        </w:tc>
      </w:tr>
      <w:tr w:rsidR="00246133" w:rsidRPr="005A79D2" w14:paraId="1002968E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7145239" w14:textId="77777777" w:rsidR="00246133" w:rsidRPr="005A79D2" w:rsidRDefault="00246133" w:rsidP="009F1934">
            <w:r w:rsidRPr="005A79D2">
              <w:rPr>
                <w:rFonts w:hint="eastAsia"/>
              </w:rPr>
              <w:lastRenderedPageBreak/>
              <w:t>40491001210</w:t>
            </w:r>
          </w:p>
        </w:tc>
        <w:tc>
          <w:tcPr>
            <w:tcW w:w="5963" w:type="dxa"/>
            <w:noWrap/>
            <w:hideMark/>
          </w:tcPr>
          <w:p w14:paraId="71A341F3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Malignant neoplasm of digestive system</w:t>
            </w:r>
          </w:p>
        </w:tc>
        <w:tc>
          <w:tcPr>
            <w:tcW w:w="1655" w:type="dxa"/>
            <w:noWrap/>
            <w:hideMark/>
          </w:tcPr>
          <w:p w14:paraId="1F26010A" w14:textId="77777777" w:rsidR="00246133" w:rsidRPr="005A79D2" w:rsidRDefault="00246133" w:rsidP="009F1934">
            <w:r w:rsidRPr="005A79D2">
              <w:rPr>
                <w:rFonts w:hint="eastAsia"/>
              </w:rPr>
              <w:t>0.137275845</w:t>
            </w:r>
          </w:p>
        </w:tc>
      </w:tr>
      <w:tr w:rsidR="00246133" w:rsidRPr="005A79D2" w14:paraId="25EF934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E5688B9" w14:textId="77777777" w:rsidR="00246133" w:rsidRPr="005A79D2" w:rsidRDefault="00246133" w:rsidP="009F1934">
            <w:r w:rsidRPr="005A79D2">
              <w:rPr>
                <w:rFonts w:hint="eastAsia"/>
              </w:rPr>
              <w:t>439392210</w:t>
            </w:r>
          </w:p>
        </w:tc>
        <w:tc>
          <w:tcPr>
            <w:tcW w:w="5963" w:type="dxa"/>
            <w:noWrap/>
            <w:hideMark/>
          </w:tcPr>
          <w:p w14:paraId="68C7F174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Primary malignant neoplasm</w:t>
            </w:r>
          </w:p>
        </w:tc>
        <w:tc>
          <w:tcPr>
            <w:tcW w:w="1655" w:type="dxa"/>
            <w:noWrap/>
            <w:hideMark/>
          </w:tcPr>
          <w:p w14:paraId="5986DD95" w14:textId="77777777" w:rsidR="00246133" w:rsidRPr="005A79D2" w:rsidRDefault="00246133" w:rsidP="009F1934">
            <w:r w:rsidRPr="005A79D2">
              <w:rPr>
                <w:rFonts w:hint="eastAsia"/>
              </w:rPr>
              <w:t>0.131240913</w:t>
            </w:r>
          </w:p>
        </w:tc>
      </w:tr>
      <w:tr w:rsidR="00246133" w:rsidRPr="005A79D2" w14:paraId="56331884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2F268E1" w14:textId="77777777" w:rsidR="00246133" w:rsidRPr="005A79D2" w:rsidRDefault="00246133" w:rsidP="009F1934">
            <w:r w:rsidRPr="005A79D2">
              <w:rPr>
                <w:rFonts w:hint="eastAsia"/>
              </w:rPr>
              <w:t>4087641210</w:t>
            </w:r>
          </w:p>
        </w:tc>
        <w:tc>
          <w:tcPr>
            <w:tcW w:w="5963" w:type="dxa"/>
            <w:noWrap/>
            <w:hideMark/>
          </w:tcPr>
          <w:p w14:paraId="58AE6843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Distention of artery</w:t>
            </w:r>
          </w:p>
        </w:tc>
        <w:tc>
          <w:tcPr>
            <w:tcW w:w="1655" w:type="dxa"/>
            <w:noWrap/>
            <w:hideMark/>
          </w:tcPr>
          <w:p w14:paraId="35E2BB2A" w14:textId="77777777" w:rsidR="00246133" w:rsidRPr="005A79D2" w:rsidRDefault="00246133" w:rsidP="009F1934">
            <w:r w:rsidRPr="005A79D2">
              <w:rPr>
                <w:rFonts w:hint="eastAsia"/>
              </w:rPr>
              <w:t>0.129646277</w:t>
            </w:r>
          </w:p>
        </w:tc>
      </w:tr>
      <w:tr w:rsidR="00246133" w:rsidRPr="005A79D2" w14:paraId="7BCF7460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1406D21" w14:textId="77777777" w:rsidR="00246133" w:rsidRPr="005A79D2" w:rsidRDefault="00246133" w:rsidP="009F1934">
            <w:r w:rsidRPr="005A79D2">
              <w:rPr>
                <w:rFonts w:hint="eastAsia"/>
              </w:rPr>
              <w:t>1195334</w:t>
            </w:r>
          </w:p>
        </w:tc>
        <w:tc>
          <w:tcPr>
            <w:tcW w:w="5963" w:type="dxa"/>
            <w:noWrap/>
            <w:hideMark/>
          </w:tcPr>
          <w:p w14:paraId="1FA7310E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choline</w:t>
            </w:r>
          </w:p>
        </w:tc>
        <w:tc>
          <w:tcPr>
            <w:tcW w:w="1655" w:type="dxa"/>
            <w:noWrap/>
            <w:hideMark/>
          </w:tcPr>
          <w:p w14:paraId="6C11A40D" w14:textId="77777777" w:rsidR="00246133" w:rsidRPr="005A79D2" w:rsidRDefault="00246133" w:rsidP="009F1934">
            <w:r w:rsidRPr="005A79D2">
              <w:rPr>
                <w:rFonts w:hint="eastAsia"/>
              </w:rPr>
              <w:t>0.128479851</w:t>
            </w:r>
          </w:p>
        </w:tc>
      </w:tr>
      <w:tr w:rsidR="00246133" w:rsidRPr="005A79D2" w14:paraId="07972B5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0B093D0" w14:textId="77777777" w:rsidR="00246133" w:rsidRPr="005A79D2" w:rsidRDefault="00246133" w:rsidP="009F1934">
            <w:r w:rsidRPr="005A79D2">
              <w:rPr>
                <w:rFonts w:hint="eastAsia"/>
              </w:rPr>
              <w:t>4129389210</w:t>
            </w:r>
          </w:p>
        </w:tc>
        <w:tc>
          <w:tcPr>
            <w:tcW w:w="5963" w:type="dxa"/>
            <w:noWrap/>
            <w:hideMark/>
          </w:tcPr>
          <w:p w14:paraId="71238606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Gastrointestinal obstruction</w:t>
            </w:r>
          </w:p>
        </w:tc>
        <w:tc>
          <w:tcPr>
            <w:tcW w:w="1655" w:type="dxa"/>
            <w:noWrap/>
            <w:hideMark/>
          </w:tcPr>
          <w:p w14:paraId="7AD990DB" w14:textId="77777777" w:rsidR="00246133" w:rsidRPr="005A79D2" w:rsidRDefault="00246133" w:rsidP="009F1934">
            <w:r w:rsidRPr="005A79D2">
              <w:rPr>
                <w:rFonts w:hint="eastAsia"/>
              </w:rPr>
              <w:t>0.127022198</w:t>
            </w:r>
          </w:p>
        </w:tc>
      </w:tr>
      <w:tr w:rsidR="00246133" w:rsidRPr="005A79D2" w14:paraId="56E4535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D66F708" w14:textId="77777777" w:rsidR="00246133" w:rsidRPr="005A79D2" w:rsidRDefault="00246133" w:rsidP="009F1934">
            <w:r w:rsidRPr="005A79D2">
              <w:rPr>
                <w:rFonts w:hint="eastAsia"/>
              </w:rPr>
              <w:t>79908210</w:t>
            </w:r>
          </w:p>
        </w:tc>
        <w:tc>
          <w:tcPr>
            <w:tcW w:w="5963" w:type="dxa"/>
            <w:noWrap/>
            <w:hideMark/>
          </w:tcPr>
          <w:p w14:paraId="021FD7DC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Muscle weakness</w:t>
            </w:r>
          </w:p>
        </w:tc>
        <w:tc>
          <w:tcPr>
            <w:tcW w:w="1655" w:type="dxa"/>
            <w:noWrap/>
            <w:hideMark/>
          </w:tcPr>
          <w:p w14:paraId="1AA8C042" w14:textId="77777777" w:rsidR="00246133" w:rsidRPr="005A79D2" w:rsidRDefault="00246133" w:rsidP="009F1934">
            <w:r w:rsidRPr="005A79D2">
              <w:rPr>
                <w:rFonts w:hint="eastAsia"/>
              </w:rPr>
              <w:t>0.125711394</w:t>
            </w:r>
          </w:p>
        </w:tc>
      </w:tr>
      <w:tr w:rsidR="00246133" w:rsidRPr="005A79D2" w14:paraId="0065495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05DCCEE" w14:textId="77777777" w:rsidR="00246133" w:rsidRPr="005A79D2" w:rsidRDefault="00246133" w:rsidP="009F1934">
            <w:r w:rsidRPr="005A79D2">
              <w:rPr>
                <w:rFonts w:hint="eastAsia"/>
              </w:rPr>
              <w:t>437312210</w:t>
            </w:r>
          </w:p>
        </w:tc>
        <w:tc>
          <w:tcPr>
            <w:tcW w:w="5963" w:type="dxa"/>
            <w:noWrap/>
            <w:hideMark/>
          </w:tcPr>
          <w:p w14:paraId="798B9342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Bleeding</w:t>
            </w:r>
          </w:p>
        </w:tc>
        <w:tc>
          <w:tcPr>
            <w:tcW w:w="1655" w:type="dxa"/>
            <w:noWrap/>
            <w:hideMark/>
          </w:tcPr>
          <w:p w14:paraId="7A9D5225" w14:textId="77777777" w:rsidR="00246133" w:rsidRPr="005A79D2" w:rsidRDefault="00246133" w:rsidP="009F1934">
            <w:r w:rsidRPr="005A79D2">
              <w:rPr>
                <w:rFonts w:hint="eastAsia"/>
              </w:rPr>
              <w:t>0.122388964</w:t>
            </w:r>
          </w:p>
        </w:tc>
      </w:tr>
      <w:tr w:rsidR="00246133" w:rsidRPr="005A79D2" w14:paraId="7E0EDC5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8BC01E6" w14:textId="77777777" w:rsidR="00246133" w:rsidRPr="005A79D2" w:rsidRDefault="00246133" w:rsidP="009F1934">
            <w:r w:rsidRPr="005A79D2">
              <w:rPr>
                <w:rFonts w:hint="eastAsia"/>
              </w:rPr>
              <w:t>4203711802</w:t>
            </w:r>
          </w:p>
        </w:tc>
        <w:tc>
          <w:tcPr>
            <w:tcW w:w="5963" w:type="dxa"/>
            <w:noWrap/>
            <w:hideMark/>
          </w:tcPr>
          <w:p w14:paraId="6FA1A63A" w14:textId="77777777" w:rsidR="00246133" w:rsidRPr="005A79D2" w:rsidRDefault="00246133" w:rsidP="009F1934">
            <w:r w:rsidRPr="005A79D2">
              <w:rPr>
                <w:rFonts w:hint="eastAsia"/>
              </w:rPr>
              <w:t>observation during day -365 through -1 days relative to index: Follow-up status</w:t>
            </w:r>
          </w:p>
        </w:tc>
        <w:tc>
          <w:tcPr>
            <w:tcW w:w="1655" w:type="dxa"/>
            <w:noWrap/>
            <w:hideMark/>
          </w:tcPr>
          <w:p w14:paraId="2772E6D9" w14:textId="77777777" w:rsidR="00246133" w:rsidRPr="005A79D2" w:rsidRDefault="00246133" w:rsidP="009F1934">
            <w:r w:rsidRPr="005A79D2">
              <w:rPr>
                <w:rFonts w:hint="eastAsia"/>
              </w:rPr>
              <w:t>0.120868343</w:t>
            </w:r>
          </w:p>
        </w:tc>
      </w:tr>
      <w:tr w:rsidR="00246133" w:rsidRPr="005A79D2" w14:paraId="724554A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B27B05A" w14:textId="77777777" w:rsidR="00246133" w:rsidRPr="005A79D2" w:rsidRDefault="00246133" w:rsidP="009F1934">
            <w:r w:rsidRPr="005A79D2">
              <w:rPr>
                <w:rFonts w:hint="eastAsia"/>
              </w:rPr>
              <w:t>134736210</w:t>
            </w:r>
          </w:p>
        </w:tc>
        <w:tc>
          <w:tcPr>
            <w:tcW w:w="5963" w:type="dxa"/>
            <w:noWrap/>
            <w:hideMark/>
          </w:tcPr>
          <w:p w14:paraId="5CA52FC1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Backache</w:t>
            </w:r>
          </w:p>
        </w:tc>
        <w:tc>
          <w:tcPr>
            <w:tcW w:w="1655" w:type="dxa"/>
            <w:noWrap/>
            <w:hideMark/>
          </w:tcPr>
          <w:p w14:paraId="4825EEC2" w14:textId="77777777" w:rsidR="00246133" w:rsidRPr="005A79D2" w:rsidRDefault="00246133" w:rsidP="009F1934">
            <w:r w:rsidRPr="005A79D2">
              <w:rPr>
                <w:rFonts w:hint="eastAsia"/>
              </w:rPr>
              <w:t>0.117074119</w:t>
            </w:r>
          </w:p>
        </w:tc>
      </w:tr>
      <w:tr w:rsidR="00246133" w:rsidRPr="005A79D2" w14:paraId="29CF0CA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8CE66A2" w14:textId="77777777" w:rsidR="00246133" w:rsidRPr="005A79D2" w:rsidRDefault="00246133" w:rsidP="009F1934">
            <w:r w:rsidRPr="005A79D2">
              <w:rPr>
                <w:rFonts w:hint="eastAsia"/>
              </w:rPr>
              <w:t>904453</w:t>
            </w:r>
          </w:p>
        </w:tc>
        <w:tc>
          <w:tcPr>
            <w:tcW w:w="5963" w:type="dxa"/>
            <w:noWrap/>
            <w:hideMark/>
          </w:tcPr>
          <w:p w14:paraId="5144435F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esomeprazole</w:t>
            </w:r>
          </w:p>
        </w:tc>
        <w:tc>
          <w:tcPr>
            <w:tcW w:w="1655" w:type="dxa"/>
            <w:noWrap/>
            <w:hideMark/>
          </w:tcPr>
          <w:p w14:paraId="42D96A47" w14:textId="77777777" w:rsidR="00246133" w:rsidRPr="005A79D2" w:rsidRDefault="00246133" w:rsidP="009F1934">
            <w:r w:rsidRPr="005A79D2">
              <w:rPr>
                <w:rFonts w:hint="eastAsia"/>
              </w:rPr>
              <w:t>0.11002594</w:t>
            </w:r>
          </w:p>
        </w:tc>
      </w:tr>
      <w:tr w:rsidR="00246133" w:rsidRPr="005A79D2" w14:paraId="01BF922A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725E506" w14:textId="77777777" w:rsidR="00246133" w:rsidRPr="005A79D2" w:rsidRDefault="00246133" w:rsidP="009F1934">
            <w:r w:rsidRPr="005A79D2">
              <w:rPr>
                <w:rFonts w:hint="eastAsia"/>
              </w:rPr>
              <w:t>444187210</w:t>
            </w:r>
          </w:p>
        </w:tc>
        <w:tc>
          <w:tcPr>
            <w:tcW w:w="5963" w:type="dxa"/>
            <w:noWrap/>
            <w:hideMark/>
          </w:tcPr>
          <w:p w14:paraId="53CFD60B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Open wound</w:t>
            </w:r>
          </w:p>
        </w:tc>
        <w:tc>
          <w:tcPr>
            <w:tcW w:w="1655" w:type="dxa"/>
            <w:noWrap/>
            <w:hideMark/>
          </w:tcPr>
          <w:p w14:paraId="67534D0B" w14:textId="77777777" w:rsidR="00246133" w:rsidRPr="005A79D2" w:rsidRDefault="00246133" w:rsidP="009F1934">
            <w:r w:rsidRPr="005A79D2">
              <w:rPr>
                <w:rFonts w:hint="eastAsia"/>
              </w:rPr>
              <w:t>0.109797023</w:t>
            </w:r>
          </w:p>
        </w:tc>
      </w:tr>
      <w:tr w:rsidR="00246133" w:rsidRPr="005A79D2" w14:paraId="70D2E26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D570FB4" w14:textId="77777777" w:rsidR="00246133" w:rsidRPr="005A79D2" w:rsidRDefault="00246133" w:rsidP="009F1934">
            <w:r w:rsidRPr="005A79D2">
              <w:rPr>
                <w:rFonts w:hint="eastAsia"/>
              </w:rPr>
              <w:t>1318853</w:t>
            </w:r>
          </w:p>
        </w:tc>
        <w:tc>
          <w:tcPr>
            <w:tcW w:w="5963" w:type="dxa"/>
            <w:noWrap/>
            <w:hideMark/>
          </w:tcPr>
          <w:p w14:paraId="000239F3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nifedipine</w:t>
            </w:r>
          </w:p>
        </w:tc>
        <w:tc>
          <w:tcPr>
            <w:tcW w:w="1655" w:type="dxa"/>
            <w:noWrap/>
            <w:hideMark/>
          </w:tcPr>
          <w:p w14:paraId="7075C351" w14:textId="77777777" w:rsidR="00246133" w:rsidRPr="005A79D2" w:rsidRDefault="00246133" w:rsidP="009F1934">
            <w:r w:rsidRPr="005A79D2">
              <w:rPr>
                <w:rFonts w:hint="eastAsia"/>
              </w:rPr>
              <w:t>0.10916955</w:t>
            </w:r>
          </w:p>
        </w:tc>
      </w:tr>
      <w:tr w:rsidR="00246133" w:rsidRPr="005A79D2" w14:paraId="4C3A062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5455BB8" w14:textId="77777777" w:rsidR="00246133" w:rsidRPr="005A79D2" w:rsidRDefault="00246133" w:rsidP="009F1934">
            <w:r w:rsidRPr="005A79D2">
              <w:rPr>
                <w:rFonts w:hint="eastAsia"/>
              </w:rPr>
              <w:t>1707164</w:t>
            </w:r>
          </w:p>
        </w:tc>
        <w:tc>
          <w:tcPr>
            <w:tcW w:w="5963" w:type="dxa"/>
            <w:noWrap/>
            <w:hideMark/>
          </w:tcPr>
          <w:p w14:paraId="30DC7FE1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metronidazole</w:t>
            </w:r>
          </w:p>
        </w:tc>
        <w:tc>
          <w:tcPr>
            <w:tcW w:w="1655" w:type="dxa"/>
            <w:noWrap/>
            <w:hideMark/>
          </w:tcPr>
          <w:p w14:paraId="1622B302" w14:textId="77777777" w:rsidR="00246133" w:rsidRPr="005A79D2" w:rsidRDefault="00246133" w:rsidP="009F1934">
            <w:r w:rsidRPr="005A79D2">
              <w:rPr>
                <w:rFonts w:hint="eastAsia"/>
              </w:rPr>
              <w:t>0.107823494</w:t>
            </w:r>
          </w:p>
        </w:tc>
      </w:tr>
      <w:tr w:rsidR="00246133" w:rsidRPr="005A79D2" w14:paraId="384E54F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90AE95F" w14:textId="77777777" w:rsidR="00246133" w:rsidRPr="005A79D2" w:rsidRDefault="00246133" w:rsidP="009F1934">
            <w:r w:rsidRPr="005A79D2">
              <w:rPr>
                <w:rFonts w:hint="eastAsia"/>
              </w:rPr>
              <w:t>201826102</w:t>
            </w:r>
          </w:p>
        </w:tc>
        <w:tc>
          <w:tcPr>
            <w:tcW w:w="5963" w:type="dxa"/>
            <w:noWrap/>
            <w:hideMark/>
          </w:tcPr>
          <w:p w14:paraId="62A7CE3B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Type 2 diabetes mellitus</w:t>
            </w:r>
          </w:p>
        </w:tc>
        <w:tc>
          <w:tcPr>
            <w:tcW w:w="1655" w:type="dxa"/>
            <w:noWrap/>
            <w:hideMark/>
          </w:tcPr>
          <w:p w14:paraId="5A9F9CC7" w14:textId="77777777" w:rsidR="00246133" w:rsidRPr="005A79D2" w:rsidRDefault="00246133" w:rsidP="009F1934">
            <w:r w:rsidRPr="005A79D2">
              <w:rPr>
                <w:rFonts w:hint="eastAsia"/>
              </w:rPr>
              <w:t>0.107105038</w:t>
            </w:r>
          </w:p>
        </w:tc>
      </w:tr>
      <w:tr w:rsidR="00246133" w:rsidRPr="005A79D2" w14:paraId="4C9C9AF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01F2775" w14:textId="77777777" w:rsidR="00246133" w:rsidRPr="005A79D2" w:rsidRDefault="00246133" w:rsidP="009F1934">
            <w:r w:rsidRPr="005A79D2">
              <w:rPr>
                <w:rFonts w:hint="eastAsia"/>
              </w:rPr>
              <w:t>19049105</w:t>
            </w:r>
          </w:p>
        </w:tc>
        <w:tc>
          <w:tcPr>
            <w:tcW w:w="5963" w:type="dxa"/>
            <w:noWrap/>
            <w:hideMark/>
          </w:tcPr>
          <w:p w14:paraId="36397A2A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potassium chloride</w:t>
            </w:r>
          </w:p>
        </w:tc>
        <w:tc>
          <w:tcPr>
            <w:tcW w:w="1655" w:type="dxa"/>
            <w:noWrap/>
            <w:hideMark/>
          </w:tcPr>
          <w:p w14:paraId="56105BBF" w14:textId="77777777" w:rsidR="00246133" w:rsidRPr="005A79D2" w:rsidRDefault="00246133" w:rsidP="009F1934">
            <w:r w:rsidRPr="005A79D2">
              <w:rPr>
                <w:rFonts w:hint="eastAsia"/>
              </w:rPr>
              <w:t>0.106646078</w:t>
            </w:r>
          </w:p>
        </w:tc>
      </w:tr>
      <w:tr w:rsidR="00246133" w:rsidRPr="005A79D2" w14:paraId="34412E4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EF18A69" w14:textId="77777777" w:rsidR="00246133" w:rsidRPr="005A79D2" w:rsidRDefault="00246133" w:rsidP="009F1934">
            <w:r w:rsidRPr="005A79D2">
              <w:rPr>
                <w:rFonts w:hint="eastAsia"/>
              </w:rPr>
              <w:t>4181345210</w:t>
            </w:r>
          </w:p>
        </w:tc>
        <w:tc>
          <w:tcPr>
            <w:tcW w:w="5963" w:type="dxa"/>
            <w:noWrap/>
            <w:hideMark/>
          </w:tcPr>
          <w:p w14:paraId="0357BD15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Malignant tumor of biliary tract</w:t>
            </w:r>
          </w:p>
        </w:tc>
        <w:tc>
          <w:tcPr>
            <w:tcW w:w="1655" w:type="dxa"/>
            <w:noWrap/>
            <w:hideMark/>
          </w:tcPr>
          <w:p w14:paraId="57FD876C" w14:textId="77777777" w:rsidR="00246133" w:rsidRPr="005A79D2" w:rsidRDefault="00246133" w:rsidP="009F1934">
            <w:r w:rsidRPr="005A79D2">
              <w:rPr>
                <w:rFonts w:hint="eastAsia"/>
              </w:rPr>
              <w:t>0.104312006</w:t>
            </w:r>
          </w:p>
        </w:tc>
      </w:tr>
      <w:tr w:rsidR="00246133" w:rsidRPr="005A79D2" w14:paraId="5C4FCA5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39A014F" w14:textId="77777777" w:rsidR="00246133" w:rsidRPr="005A79D2" w:rsidRDefault="00246133" w:rsidP="009F1934">
            <w:r w:rsidRPr="005A79D2">
              <w:rPr>
                <w:rFonts w:hint="eastAsia"/>
              </w:rPr>
              <w:t>4022173502</w:t>
            </w:r>
          </w:p>
        </w:tc>
        <w:tc>
          <w:tcPr>
            <w:tcW w:w="5963" w:type="dxa"/>
            <w:noWrap/>
            <w:hideMark/>
          </w:tcPr>
          <w:p w14:paraId="06311C87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Transfusion of red blood cells</w:t>
            </w:r>
          </w:p>
        </w:tc>
        <w:tc>
          <w:tcPr>
            <w:tcW w:w="1655" w:type="dxa"/>
            <w:noWrap/>
            <w:hideMark/>
          </w:tcPr>
          <w:p w14:paraId="25201EF1" w14:textId="77777777" w:rsidR="00246133" w:rsidRPr="005A79D2" w:rsidRDefault="00246133" w:rsidP="009F1934">
            <w:r w:rsidRPr="005A79D2">
              <w:rPr>
                <w:rFonts w:hint="eastAsia"/>
              </w:rPr>
              <w:t>0.101253904</w:t>
            </w:r>
          </w:p>
        </w:tc>
      </w:tr>
      <w:tr w:rsidR="00246133" w:rsidRPr="005A79D2" w14:paraId="4A88798F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C12F7D8" w14:textId="77777777" w:rsidR="00246133" w:rsidRPr="005A79D2" w:rsidRDefault="00246133" w:rsidP="009F1934">
            <w:r w:rsidRPr="005A79D2">
              <w:rPr>
                <w:rFonts w:hint="eastAsia"/>
              </w:rPr>
              <w:t>440921210</w:t>
            </w:r>
          </w:p>
        </w:tc>
        <w:tc>
          <w:tcPr>
            <w:tcW w:w="5963" w:type="dxa"/>
            <w:noWrap/>
            <w:hideMark/>
          </w:tcPr>
          <w:p w14:paraId="7EBB2428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Traumatic injury</w:t>
            </w:r>
          </w:p>
        </w:tc>
        <w:tc>
          <w:tcPr>
            <w:tcW w:w="1655" w:type="dxa"/>
            <w:noWrap/>
            <w:hideMark/>
          </w:tcPr>
          <w:p w14:paraId="6C671B20" w14:textId="77777777" w:rsidR="00246133" w:rsidRPr="005A79D2" w:rsidRDefault="00246133" w:rsidP="009F1934">
            <w:r w:rsidRPr="005A79D2">
              <w:rPr>
                <w:rFonts w:hint="eastAsia"/>
              </w:rPr>
              <w:t>0.101218195</w:t>
            </w:r>
          </w:p>
        </w:tc>
      </w:tr>
      <w:tr w:rsidR="00246133" w:rsidRPr="005A79D2" w14:paraId="18FCCA26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0AC422E" w14:textId="77777777" w:rsidR="00246133" w:rsidRPr="005A79D2" w:rsidRDefault="00246133" w:rsidP="009F1934">
            <w:r w:rsidRPr="005A79D2">
              <w:rPr>
                <w:rFonts w:hint="eastAsia"/>
              </w:rPr>
              <w:t>4214956802</w:t>
            </w:r>
          </w:p>
        </w:tc>
        <w:tc>
          <w:tcPr>
            <w:tcW w:w="5963" w:type="dxa"/>
            <w:noWrap/>
            <w:hideMark/>
          </w:tcPr>
          <w:p w14:paraId="1B73D9BF" w14:textId="77777777" w:rsidR="00246133" w:rsidRPr="005A79D2" w:rsidRDefault="00246133" w:rsidP="009F1934">
            <w:r w:rsidRPr="005A79D2">
              <w:rPr>
                <w:rFonts w:hint="eastAsia"/>
              </w:rPr>
              <w:t>observation during day -365 through -1 days relative to index: History of clinical finding in subject</w:t>
            </w:r>
          </w:p>
        </w:tc>
        <w:tc>
          <w:tcPr>
            <w:tcW w:w="1655" w:type="dxa"/>
            <w:noWrap/>
            <w:hideMark/>
          </w:tcPr>
          <w:p w14:paraId="4675319A" w14:textId="77777777" w:rsidR="00246133" w:rsidRPr="005A79D2" w:rsidRDefault="00246133" w:rsidP="009F1934">
            <w:r w:rsidRPr="005A79D2">
              <w:rPr>
                <w:rFonts w:hint="eastAsia"/>
              </w:rPr>
              <w:t>0.100066881</w:t>
            </w:r>
          </w:p>
        </w:tc>
      </w:tr>
      <w:tr w:rsidR="00246133" w:rsidRPr="005A79D2" w14:paraId="1A3C2271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4E3C82E" w14:textId="77777777" w:rsidR="00246133" w:rsidRPr="005A79D2" w:rsidRDefault="00246133" w:rsidP="009F1934">
            <w:r w:rsidRPr="005A79D2">
              <w:rPr>
                <w:rFonts w:hint="eastAsia"/>
              </w:rPr>
              <w:lastRenderedPageBreak/>
              <w:t>317585210</w:t>
            </w:r>
          </w:p>
        </w:tc>
        <w:tc>
          <w:tcPr>
            <w:tcW w:w="5963" w:type="dxa"/>
            <w:noWrap/>
            <w:hideMark/>
          </w:tcPr>
          <w:p w14:paraId="21836547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Aortic aneurysm</w:t>
            </w:r>
          </w:p>
        </w:tc>
        <w:tc>
          <w:tcPr>
            <w:tcW w:w="1655" w:type="dxa"/>
            <w:noWrap/>
            <w:hideMark/>
          </w:tcPr>
          <w:p w14:paraId="48D12318" w14:textId="77777777" w:rsidR="00246133" w:rsidRPr="005A79D2" w:rsidRDefault="00246133" w:rsidP="009F1934">
            <w:r w:rsidRPr="005A79D2">
              <w:rPr>
                <w:rFonts w:hint="eastAsia"/>
              </w:rPr>
              <w:t>0.098787749</w:t>
            </w:r>
          </w:p>
        </w:tc>
      </w:tr>
      <w:tr w:rsidR="00246133" w:rsidRPr="005A79D2" w14:paraId="2BDAD964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00210E9" w14:textId="77777777" w:rsidR="00246133" w:rsidRPr="005A79D2" w:rsidRDefault="00246133" w:rsidP="009F1934">
            <w:r w:rsidRPr="005A79D2">
              <w:rPr>
                <w:rFonts w:hint="eastAsia"/>
              </w:rPr>
              <w:t>4090425210</w:t>
            </w:r>
          </w:p>
        </w:tc>
        <w:tc>
          <w:tcPr>
            <w:tcW w:w="5963" w:type="dxa"/>
            <w:noWrap/>
            <w:hideMark/>
          </w:tcPr>
          <w:p w14:paraId="3A4F758A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Altered sensation of skin</w:t>
            </w:r>
          </w:p>
        </w:tc>
        <w:tc>
          <w:tcPr>
            <w:tcW w:w="1655" w:type="dxa"/>
            <w:noWrap/>
            <w:hideMark/>
          </w:tcPr>
          <w:p w14:paraId="155D0022" w14:textId="77777777" w:rsidR="00246133" w:rsidRPr="005A79D2" w:rsidRDefault="00246133" w:rsidP="009F1934">
            <w:r w:rsidRPr="005A79D2">
              <w:rPr>
                <w:rFonts w:hint="eastAsia"/>
              </w:rPr>
              <w:t>0.093845368</w:t>
            </w:r>
          </w:p>
        </w:tc>
      </w:tr>
      <w:tr w:rsidR="00246133" w:rsidRPr="005A79D2" w14:paraId="6A2F48A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5D29E49" w14:textId="77777777" w:rsidR="00246133" w:rsidRPr="005A79D2" w:rsidRDefault="00246133" w:rsidP="009F1934">
            <w:r w:rsidRPr="005A79D2">
              <w:rPr>
                <w:rFonts w:hint="eastAsia"/>
              </w:rPr>
              <w:t>987245</w:t>
            </w:r>
          </w:p>
        </w:tc>
        <w:tc>
          <w:tcPr>
            <w:tcW w:w="5963" w:type="dxa"/>
            <w:noWrap/>
            <w:hideMark/>
          </w:tcPr>
          <w:p w14:paraId="7C0EF889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lactulose</w:t>
            </w:r>
          </w:p>
        </w:tc>
        <w:tc>
          <w:tcPr>
            <w:tcW w:w="1655" w:type="dxa"/>
            <w:noWrap/>
            <w:hideMark/>
          </w:tcPr>
          <w:p w14:paraId="65618B71" w14:textId="77777777" w:rsidR="00246133" w:rsidRPr="005A79D2" w:rsidRDefault="00246133" w:rsidP="009F1934">
            <w:r w:rsidRPr="005A79D2">
              <w:rPr>
                <w:rFonts w:hint="eastAsia"/>
              </w:rPr>
              <w:t>0.093112314</w:t>
            </w:r>
          </w:p>
        </w:tc>
      </w:tr>
      <w:tr w:rsidR="00246133" w:rsidRPr="005A79D2" w14:paraId="67A3258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3028635" w14:textId="77777777" w:rsidR="00246133" w:rsidRPr="005A79D2" w:rsidRDefault="00246133" w:rsidP="009F1934">
            <w:r w:rsidRPr="005A79D2">
              <w:rPr>
                <w:rFonts w:hint="eastAsia"/>
              </w:rPr>
              <w:t>4217238502</w:t>
            </w:r>
          </w:p>
        </w:tc>
        <w:tc>
          <w:tcPr>
            <w:tcW w:w="5963" w:type="dxa"/>
            <w:noWrap/>
            <w:hideMark/>
          </w:tcPr>
          <w:p w14:paraId="02E375CD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Radioisotope scan of bone</w:t>
            </w:r>
          </w:p>
        </w:tc>
        <w:tc>
          <w:tcPr>
            <w:tcW w:w="1655" w:type="dxa"/>
            <w:noWrap/>
            <w:hideMark/>
          </w:tcPr>
          <w:p w14:paraId="6B2AE514" w14:textId="77777777" w:rsidR="00246133" w:rsidRPr="005A79D2" w:rsidRDefault="00246133" w:rsidP="009F1934">
            <w:r w:rsidRPr="005A79D2">
              <w:rPr>
                <w:rFonts w:hint="eastAsia"/>
              </w:rPr>
              <w:t>0.089288713</w:t>
            </w:r>
          </w:p>
        </w:tc>
      </w:tr>
      <w:tr w:rsidR="00246133" w:rsidRPr="005A79D2" w14:paraId="1CD8830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8E3A726" w14:textId="77777777" w:rsidR="00246133" w:rsidRPr="005A79D2" w:rsidRDefault="00246133" w:rsidP="009F1934">
            <w:r w:rsidRPr="005A79D2">
              <w:rPr>
                <w:rFonts w:hint="eastAsia"/>
              </w:rPr>
              <w:t>4176946210</w:t>
            </w:r>
          </w:p>
        </w:tc>
        <w:tc>
          <w:tcPr>
            <w:tcW w:w="5963" w:type="dxa"/>
            <w:noWrap/>
            <w:hideMark/>
          </w:tcPr>
          <w:p w14:paraId="5090475A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Inflammatory disorder of musculoskeletal system</w:t>
            </w:r>
          </w:p>
        </w:tc>
        <w:tc>
          <w:tcPr>
            <w:tcW w:w="1655" w:type="dxa"/>
            <w:noWrap/>
            <w:hideMark/>
          </w:tcPr>
          <w:p w14:paraId="4A0E2CC6" w14:textId="77777777" w:rsidR="00246133" w:rsidRPr="005A79D2" w:rsidRDefault="00246133" w:rsidP="009F1934">
            <w:r w:rsidRPr="005A79D2">
              <w:rPr>
                <w:rFonts w:hint="eastAsia"/>
              </w:rPr>
              <w:t>0.088836054</w:t>
            </w:r>
          </w:p>
        </w:tc>
      </w:tr>
      <w:tr w:rsidR="00246133" w:rsidRPr="005A79D2" w14:paraId="4D1AD0C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928120A" w14:textId="77777777" w:rsidR="00246133" w:rsidRPr="005A79D2" w:rsidRDefault="00246133" w:rsidP="009F1934">
            <w:r w:rsidRPr="005A79D2">
              <w:rPr>
                <w:rFonts w:hint="eastAsia"/>
              </w:rPr>
              <w:t>80809210</w:t>
            </w:r>
          </w:p>
        </w:tc>
        <w:tc>
          <w:tcPr>
            <w:tcW w:w="5963" w:type="dxa"/>
            <w:noWrap/>
            <w:hideMark/>
          </w:tcPr>
          <w:p w14:paraId="5148E9B1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Rheumatoid arthritis</w:t>
            </w:r>
          </w:p>
        </w:tc>
        <w:tc>
          <w:tcPr>
            <w:tcW w:w="1655" w:type="dxa"/>
            <w:noWrap/>
            <w:hideMark/>
          </w:tcPr>
          <w:p w14:paraId="7539FFE4" w14:textId="77777777" w:rsidR="00246133" w:rsidRPr="005A79D2" w:rsidRDefault="00246133" w:rsidP="009F1934">
            <w:r w:rsidRPr="005A79D2">
              <w:rPr>
                <w:rFonts w:hint="eastAsia"/>
              </w:rPr>
              <w:t>0.087934592</w:t>
            </w:r>
          </w:p>
        </w:tc>
      </w:tr>
      <w:tr w:rsidR="00246133" w:rsidRPr="005A79D2" w14:paraId="565ADBF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8C935CC" w14:textId="77777777" w:rsidR="00246133" w:rsidRPr="005A79D2" w:rsidRDefault="00246133" w:rsidP="009F1934">
            <w:r w:rsidRPr="005A79D2">
              <w:rPr>
                <w:rFonts w:hint="eastAsia"/>
              </w:rPr>
              <w:t>766814</w:t>
            </w:r>
          </w:p>
        </w:tc>
        <w:tc>
          <w:tcPr>
            <w:tcW w:w="5963" w:type="dxa"/>
            <w:noWrap/>
            <w:hideMark/>
          </w:tcPr>
          <w:p w14:paraId="7A21871B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quetiapine</w:t>
            </w:r>
          </w:p>
        </w:tc>
        <w:tc>
          <w:tcPr>
            <w:tcW w:w="1655" w:type="dxa"/>
            <w:noWrap/>
            <w:hideMark/>
          </w:tcPr>
          <w:p w14:paraId="73491942" w14:textId="77777777" w:rsidR="00246133" w:rsidRPr="005A79D2" w:rsidRDefault="00246133" w:rsidP="009F1934">
            <w:r w:rsidRPr="005A79D2">
              <w:rPr>
                <w:rFonts w:hint="eastAsia"/>
              </w:rPr>
              <w:t>0.083429434</w:t>
            </w:r>
          </w:p>
        </w:tc>
      </w:tr>
      <w:tr w:rsidR="00246133" w:rsidRPr="005A79D2" w14:paraId="31DF758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6B51DE4" w14:textId="77777777" w:rsidR="00246133" w:rsidRPr="005A79D2" w:rsidRDefault="00246133" w:rsidP="009F1934">
            <w:r w:rsidRPr="005A79D2">
              <w:rPr>
                <w:rFonts w:hint="eastAsia"/>
              </w:rPr>
              <w:t>1560524</w:t>
            </w:r>
          </w:p>
        </w:tc>
        <w:tc>
          <w:tcPr>
            <w:tcW w:w="5963" w:type="dxa"/>
            <w:noWrap/>
            <w:hideMark/>
          </w:tcPr>
          <w:p w14:paraId="1D48B681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glucose</w:t>
            </w:r>
          </w:p>
        </w:tc>
        <w:tc>
          <w:tcPr>
            <w:tcW w:w="1655" w:type="dxa"/>
            <w:noWrap/>
            <w:hideMark/>
          </w:tcPr>
          <w:p w14:paraId="098E4450" w14:textId="77777777" w:rsidR="00246133" w:rsidRPr="005A79D2" w:rsidRDefault="00246133" w:rsidP="009F1934">
            <w:r w:rsidRPr="005A79D2">
              <w:rPr>
                <w:rFonts w:hint="eastAsia"/>
              </w:rPr>
              <w:t>0.074222199</w:t>
            </w:r>
          </w:p>
        </w:tc>
      </w:tr>
      <w:tr w:rsidR="00246133" w:rsidRPr="005A79D2" w14:paraId="6007E21F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4AD5672" w14:textId="77777777" w:rsidR="00246133" w:rsidRPr="005A79D2" w:rsidRDefault="00246133" w:rsidP="009F1934">
            <w:r w:rsidRPr="005A79D2">
              <w:rPr>
                <w:rFonts w:hint="eastAsia"/>
              </w:rPr>
              <w:t>4051104802</w:t>
            </w:r>
          </w:p>
        </w:tc>
        <w:tc>
          <w:tcPr>
            <w:tcW w:w="5963" w:type="dxa"/>
            <w:noWrap/>
            <w:hideMark/>
          </w:tcPr>
          <w:p w14:paraId="68DA4467" w14:textId="77777777" w:rsidR="00246133" w:rsidRPr="005A79D2" w:rsidRDefault="00246133" w:rsidP="009F1934">
            <w:r w:rsidRPr="005A79D2">
              <w:rPr>
                <w:rFonts w:hint="eastAsia"/>
              </w:rPr>
              <w:t>observation during day -365 through -1 days relative to index: No family history of</w:t>
            </w:r>
          </w:p>
        </w:tc>
        <w:tc>
          <w:tcPr>
            <w:tcW w:w="1655" w:type="dxa"/>
            <w:noWrap/>
            <w:hideMark/>
          </w:tcPr>
          <w:p w14:paraId="187F2053" w14:textId="77777777" w:rsidR="00246133" w:rsidRPr="005A79D2" w:rsidRDefault="00246133" w:rsidP="009F1934">
            <w:r w:rsidRPr="005A79D2">
              <w:rPr>
                <w:rFonts w:hint="eastAsia"/>
              </w:rPr>
              <w:t>0.073330222</w:t>
            </w:r>
          </w:p>
        </w:tc>
      </w:tr>
      <w:tr w:rsidR="00246133" w:rsidRPr="005A79D2" w14:paraId="0CB7335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97AB487" w14:textId="77777777" w:rsidR="00246133" w:rsidRPr="005A79D2" w:rsidRDefault="00246133" w:rsidP="009F1934">
            <w:r w:rsidRPr="005A79D2">
              <w:rPr>
                <w:rFonts w:hint="eastAsia"/>
              </w:rPr>
              <w:t>43021868210</w:t>
            </w:r>
          </w:p>
        </w:tc>
        <w:tc>
          <w:tcPr>
            <w:tcW w:w="5963" w:type="dxa"/>
            <w:noWrap/>
            <w:hideMark/>
          </w:tcPr>
          <w:p w14:paraId="636C5CC8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Aneurysm of peripheral artery</w:t>
            </w:r>
          </w:p>
        </w:tc>
        <w:tc>
          <w:tcPr>
            <w:tcW w:w="1655" w:type="dxa"/>
            <w:noWrap/>
            <w:hideMark/>
          </w:tcPr>
          <w:p w14:paraId="4F305845" w14:textId="77777777" w:rsidR="00246133" w:rsidRPr="005A79D2" w:rsidRDefault="00246133" w:rsidP="009F1934">
            <w:r w:rsidRPr="005A79D2">
              <w:rPr>
                <w:rFonts w:hint="eastAsia"/>
              </w:rPr>
              <w:t>0.07302841</w:t>
            </w:r>
          </w:p>
        </w:tc>
      </w:tr>
      <w:tr w:rsidR="00246133" w:rsidRPr="005A79D2" w14:paraId="1DA6FC79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B38ABF9" w14:textId="77777777" w:rsidR="00246133" w:rsidRPr="005A79D2" w:rsidRDefault="00246133" w:rsidP="009F1934">
            <w:r w:rsidRPr="005A79D2">
              <w:rPr>
                <w:rFonts w:hint="eastAsia"/>
              </w:rPr>
              <w:t>4029305102</w:t>
            </w:r>
          </w:p>
        </w:tc>
        <w:tc>
          <w:tcPr>
            <w:tcW w:w="5963" w:type="dxa"/>
            <w:noWrap/>
            <w:hideMark/>
          </w:tcPr>
          <w:p w14:paraId="782A71D4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Hypercholesterolemia</w:t>
            </w:r>
          </w:p>
        </w:tc>
        <w:tc>
          <w:tcPr>
            <w:tcW w:w="1655" w:type="dxa"/>
            <w:noWrap/>
            <w:hideMark/>
          </w:tcPr>
          <w:p w14:paraId="0F5DD452" w14:textId="77777777" w:rsidR="00246133" w:rsidRPr="005A79D2" w:rsidRDefault="00246133" w:rsidP="009F1934">
            <w:r w:rsidRPr="005A79D2">
              <w:rPr>
                <w:rFonts w:hint="eastAsia"/>
              </w:rPr>
              <w:t>0.07041454</w:t>
            </w:r>
          </w:p>
        </w:tc>
      </w:tr>
      <w:tr w:rsidR="00246133" w:rsidRPr="005A79D2" w14:paraId="0978DB9A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A3067A7" w14:textId="77777777" w:rsidR="00246133" w:rsidRPr="005A79D2" w:rsidRDefault="00246133" w:rsidP="009F1934">
            <w:r w:rsidRPr="005A79D2">
              <w:rPr>
                <w:rFonts w:hint="eastAsia"/>
              </w:rPr>
              <w:t>36879181</w:t>
            </w:r>
          </w:p>
        </w:tc>
        <w:tc>
          <w:tcPr>
            <w:tcW w:w="5963" w:type="dxa"/>
            <w:noWrap/>
            <w:hideMark/>
          </w:tcPr>
          <w:p w14:paraId="1E054644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streptococcus faecalis</w:t>
            </w:r>
          </w:p>
        </w:tc>
        <w:tc>
          <w:tcPr>
            <w:tcW w:w="1655" w:type="dxa"/>
            <w:noWrap/>
            <w:hideMark/>
          </w:tcPr>
          <w:p w14:paraId="4B6554F3" w14:textId="77777777" w:rsidR="00246133" w:rsidRPr="005A79D2" w:rsidRDefault="00246133" w:rsidP="009F1934">
            <w:r w:rsidRPr="005A79D2">
              <w:rPr>
                <w:rFonts w:hint="eastAsia"/>
              </w:rPr>
              <w:t>0.068708771</w:t>
            </w:r>
          </w:p>
        </w:tc>
      </w:tr>
      <w:tr w:rsidR="00246133" w:rsidRPr="005A79D2" w14:paraId="12915D01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C8D56F1" w14:textId="77777777" w:rsidR="00246133" w:rsidRPr="005A79D2" w:rsidRDefault="00246133" w:rsidP="009F1934">
            <w:r w:rsidRPr="005A79D2">
              <w:rPr>
                <w:rFonts w:hint="eastAsia"/>
              </w:rPr>
              <w:t>3.0165E+12</w:t>
            </w:r>
          </w:p>
        </w:tc>
        <w:tc>
          <w:tcPr>
            <w:tcW w:w="5963" w:type="dxa"/>
            <w:noWrap/>
            <w:hideMark/>
          </w:tcPr>
          <w:p w14:paraId="554D5E00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Oxygen saturation in Arterial blood (percent)</w:t>
            </w:r>
          </w:p>
        </w:tc>
        <w:tc>
          <w:tcPr>
            <w:tcW w:w="1655" w:type="dxa"/>
            <w:noWrap/>
            <w:hideMark/>
          </w:tcPr>
          <w:p w14:paraId="141C08FC" w14:textId="77777777" w:rsidR="00246133" w:rsidRPr="005A79D2" w:rsidRDefault="00246133" w:rsidP="009F1934">
            <w:r w:rsidRPr="005A79D2">
              <w:rPr>
                <w:rFonts w:hint="eastAsia"/>
              </w:rPr>
              <w:t>0.067605234</w:t>
            </w:r>
          </w:p>
        </w:tc>
      </w:tr>
      <w:tr w:rsidR="00246133" w:rsidRPr="005A79D2" w14:paraId="070795A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DA99E57" w14:textId="77777777" w:rsidR="00246133" w:rsidRPr="005A79D2" w:rsidRDefault="00246133" w:rsidP="009F1934">
            <w:r w:rsidRPr="005A79D2">
              <w:rPr>
                <w:rFonts w:hint="eastAsia"/>
              </w:rPr>
              <w:t>4042056210</w:t>
            </w:r>
          </w:p>
        </w:tc>
        <w:tc>
          <w:tcPr>
            <w:tcW w:w="5963" w:type="dxa"/>
            <w:noWrap/>
            <w:hideMark/>
          </w:tcPr>
          <w:p w14:paraId="1F2C6B8A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Lipids abnormal</w:t>
            </w:r>
          </w:p>
        </w:tc>
        <w:tc>
          <w:tcPr>
            <w:tcW w:w="1655" w:type="dxa"/>
            <w:noWrap/>
            <w:hideMark/>
          </w:tcPr>
          <w:p w14:paraId="0626513F" w14:textId="77777777" w:rsidR="00246133" w:rsidRPr="005A79D2" w:rsidRDefault="00246133" w:rsidP="009F1934">
            <w:r w:rsidRPr="005A79D2">
              <w:rPr>
                <w:rFonts w:hint="eastAsia"/>
              </w:rPr>
              <w:t>0.067069931</w:t>
            </w:r>
          </w:p>
        </w:tc>
      </w:tr>
      <w:tr w:rsidR="00246133" w:rsidRPr="005A79D2" w14:paraId="74EE5AA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9044716" w14:textId="77777777" w:rsidR="00246133" w:rsidRPr="005A79D2" w:rsidRDefault="00246133" w:rsidP="009F1934">
            <w:r w:rsidRPr="005A79D2">
              <w:rPr>
                <w:rFonts w:hint="eastAsia"/>
              </w:rPr>
              <w:t>43009053</w:t>
            </w:r>
          </w:p>
        </w:tc>
        <w:tc>
          <w:tcPr>
            <w:tcW w:w="5963" w:type="dxa"/>
            <w:noWrap/>
            <w:hideMark/>
          </w:tcPr>
          <w:p w14:paraId="4427EBA9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itopride hydrochloride</w:t>
            </w:r>
          </w:p>
        </w:tc>
        <w:tc>
          <w:tcPr>
            <w:tcW w:w="1655" w:type="dxa"/>
            <w:noWrap/>
            <w:hideMark/>
          </w:tcPr>
          <w:p w14:paraId="4A8895F9" w14:textId="77777777" w:rsidR="00246133" w:rsidRPr="005A79D2" w:rsidRDefault="00246133" w:rsidP="009F1934">
            <w:r w:rsidRPr="005A79D2">
              <w:rPr>
                <w:rFonts w:hint="eastAsia"/>
              </w:rPr>
              <w:t>0.063131021</w:t>
            </w:r>
          </w:p>
        </w:tc>
      </w:tr>
      <w:tr w:rsidR="00246133" w:rsidRPr="005A79D2" w14:paraId="63C11C26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718B9C4" w14:textId="77777777" w:rsidR="00246133" w:rsidRPr="005A79D2" w:rsidRDefault="00246133" w:rsidP="009F1934">
            <w:r w:rsidRPr="005A79D2">
              <w:rPr>
                <w:rFonts w:hint="eastAsia"/>
              </w:rPr>
              <w:t>197304210</w:t>
            </w:r>
          </w:p>
        </w:tc>
        <w:tc>
          <w:tcPr>
            <w:tcW w:w="5963" w:type="dxa"/>
            <w:noWrap/>
            <w:hideMark/>
          </w:tcPr>
          <w:p w14:paraId="0A9B9336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Ulcer of lower extremity</w:t>
            </w:r>
          </w:p>
        </w:tc>
        <w:tc>
          <w:tcPr>
            <w:tcW w:w="1655" w:type="dxa"/>
            <w:noWrap/>
            <w:hideMark/>
          </w:tcPr>
          <w:p w14:paraId="0D6B2D9A" w14:textId="77777777" w:rsidR="00246133" w:rsidRPr="005A79D2" w:rsidRDefault="00246133" w:rsidP="009F1934">
            <w:r w:rsidRPr="005A79D2">
              <w:rPr>
                <w:rFonts w:hint="eastAsia"/>
              </w:rPr>
              <w:t>0.061405666</w:t>
            </w:r>
          </w:p>
        </w:tc>
      </w:tr>
      <w:tr w:rsidR="00246133" w:rsidRPr="005A79D2" w14:paraId="2EBB5DD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261C848" w14:textId="77777777" w:rsidR="00246133" w:rsidRPr="005A79D2" w:rsidRDefault="00246133" w:rsidP="009F1934">
            <w:r w:rsidRPr="005A79D2">
              <w:rPr>
                <w:rFonts w:hint="eastAsia"/>
              </w:rPr>
              <w:t>1036228</w:t>
            </w:r>
          </w:p>
        </w:tc>
        <w:tc>
          <w:tcPr>
            <w:tcW w:w="5963" w:type="dxa"/>
            <w:noWrap/>
            <w:hideMark/>
          </w:tcPr>
          <w:p w14:paraId="7C4D29E6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sucralfate</w:t>
            </w:r>
          </w:p>
        </w:tc>
        <w:tc>
          <w:tcPr>
            <w:tcW w:w="1655" w:type="dxa"/>
            <w:noWrap/>
            <w:hideMark/>
          </w:tcPr>
          <w:p w14:paraId="374D6228" w14:textId="77777777" w:rsidR="00246133" w:rsidRPr="005A79D2" w:rsidRDefault="00246133" w:rsidP="009F1934">
            <w:r w:rsidRPr="005A79D2">
              <w:rPr>
                <w:rFonts w:hint="eastAsia"/>
              </w:rPr>
              <w:t>0.060397022</w:t>
            </w:r>
          </w:p>
        </w:tc>
      </w:tr>
      <w:tr w:rsidR="00246133" w:rsidRPr="005A79D2" w14:paraId="7D9A6426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50BDB9E" w14:textId="77777777" w:rsidR="00246133" w:rsidRPr="005A79D2" w:rsidRDefault="00246133" w:rsidP="009F1934">
            <w:r w:rsidRPr="005A79D2">
              <w:rPr>
                <w:rFonts w:hint="eastAsia"/>
              </w:rPr>
              <w:t>40481925802</w:t>
            </w:r>
          </w:p>
        </w:tc>
        <w:tc>
          <w:tcPr>
            <w:tcW w:w="5963" w:type="dxa"/>
            <w:noWrap/>
            <w:hideMark/>
          </w:tcPr>
          <w:p w14:paraId="12F5266D" w14:textId="77777777" w:rsidR="00246133" w:rsidRPr="005A79D2" w:rsidRDefault="00246133" w:rsidP="009F1934">
            <w:r w:rsidRPr="005A79D2">
              <w:rPr>
                <w:rFonts w:hint="eastAsia"/>
              </w:rPr>
              <w:t>observation during day -365 through -1 days relative to index: No history of clinical finding in subject</w:t>
            </w:r>
          </w:p>
        </w:tc>
        <w:tc>
          <w:tcPr>
            <w:tcW w:w="1655" w:type="dxa"/>
            <w:noWrap/>
            <w:hideMark/>
          </w:tcPr>
          <w:p w14:paraId="61CFD7E5" w14:textId="77777777" w:rsidR="00246133" w:rsidRPr="005A79D2" w:rsidRDefault="00246133" w:rsidP="009F1934">
            <w:r w:rsidRPr="005A79D2">
              <w:rPr>
                <w:rFonts w:hint="eastAsia"/>
              </w:rPr>
              <w:t>0.058634582</w:t>
            </w:r>
          </w:p>
        </w:tc>
      </w:tr>
      <w:tr w:rsidR="00246133" w:rsidRPr="005A79D2" w14:paraId="2B06E591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700FE97" w14:textId="77777777" w:rsidR="00246133" w:rsidRPr="005A79D2" w:rsidRDefault="00246133" w:rsidP="009F1934">
            <w:r w:rsidRPr="005A79D2">
              <w:rPr>
                <w:rFonts w:hint="eastAsia"/>
              </w:rPr>
              <w:t>1503297</w:t>
            </w:r>
          </w:p>
        </w:tc>
        <w:tc>
          <w:tcPr>
            <w:tcW w:w="5963" w:type="dxa"/>
            <w:noWrap/>
            <w:hideMark/>
          </w:tcPr>
          <w:p w14:paraId="6C33B933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metformin</w:t>
            </w:r>
          </w:p>
        </w:tc>
        <w:tc>
          <w:tcPr>
            <w:tcW w:w="1655" w:type="dxa"/>
            <w:noWrap/>
            <w:hideMark/>
          </w:tcPr>
          <w:p w14:paraId="1754CB45" w14:textId="77777777" w:rsidR="00246133" w:rsidRPr="005A79D2" w:rsidRDefault="00246133" w:rsidP="009F1934">
            <w:r w:rsidRPr="005A79D2">
              <w:rPr>
                <w:rFonts w:hint="eastAsia"/>
              </w:rPr>
              <w:t>0.05802963</w:t>
            </w:r>
          </w:p>
        </w:tc>
      </w:tr>
      <w:tr w:rsidR="00246133" w:rsidRPr="005A79D2" w14:paraId="29D06A2F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2A1BACD" w14:textId="77777777" w:rsidR="00246133" w:rsidRPr="005A79D2" w:rsidRDefault="00246133" w:rsidP="009F1934">
            <w:r w:rsidRPr="005A79D2">
              <w:rPr>
                <w:rFonts w:hint="eastAsia"/>
              </w:rPr>
              <w:lastRenderedPageBreak/>
              <w:t>777221</w:t>
            </w:r>
          </w:p>
        </w:tc>
        <w:tc>
          <w:tcPr>
            <w:tcW w:w="5963" w:type="dxa"/>
            <w:noWrap/>
            <w:hideMark/>
          </w:tcPr>
          <w:p w14:paraId="51881D1E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hydroxyzine</w:t>
            </w:r>
          </w:p>
        </w:tc>
        <w:tc>
          <w:tcPr>
            <w:tcW w:w="1655" w:type="dxa"/>
            <w:noWrap/>
            <w:hideMark/>
          </w:tcPr>
          <w:p w14:paraId="6DD1EF26" w14:textId="77777777" w:rsidR="00246133" w:rsidRPr="005A79D2" w:rsidRDefault="00246133" w:rsidP="009F1934">
            <w:r w:rsidRPr="005A79D2">
              <w:rPr>
                <w:rFonts w:hint="eastAsia"/>
              </w:rPr>
              <w:t>0.057332409</w:t>
            </w:r>
          </w:p>
        </w:tc>
      </w:tr>
      <w:tr w:rsidR="00246133" w:rsidRPr="005A79D2" w14:paraId="38B3D56F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B865DC6" w14:textId="77777777" w:rsidR="00246133" w:rsidRPr="005A79D2" w:rsidRDefault="00246133" w:rsidP="009F1934">
            <w:r w:rsidRPr="005A79D2">
              <w:rPr>
                <w:rFonts w:hint="eastAsia"/>
              </w:rPr>
              <w:t>1346823</w:t>
            </w:r>
          </w:p>
        </w:tc>
        <w:tc>
          <w:tcPr>
            <w:tcW w:w="5963" w:type="dxa"/>
            <w:noWrap/>
            <w:hideMark/>
          </w:tcPr>
          <w:p w14:paraId="2CC84075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carvedilol</w:t>
            </w:r>
          </w:p>
        </w:tc>
        <w:tc>
          <w:tcPr>
            <w:tcW w:w="1655" w:type="dxa"/>
            <w:noWrap/>
            <w:hideMark/>
          </w:tcPr>
          <w:p w14:paraId="195DA5F1" w14:textId="77777777" w:rsidR="00246133" w:rsidRPr="005A79D2" w:rsidRDefault="00246133" w:rsidP="009F1934">
            <w:r w:rsidRPr="005A79D2">
              <w:rPr>
                <w:rFonts w:hint="eastAsia"/>
              </w:rPr>
              <w:t>0.051391264</w:t>
            </w:r>
          </w:p>
        </w:tc>
      </w:tr>
      <w:tr w:rsidR="00246133" w:rsidRPr="005A79D2" w14:paraId="5F406BF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60FD6B8" w14:textId="77777777" w:rsidR="00246133" w:rsidRPr="005A79D2" w:rsidRDefault="00246133" w:rsidP="009F1934">
            <w:r w:rsidRPr="005A79D2">
              <w:rPr>
                <w:rFonts w:hint="eastAsia"/>
              </w:rPr>
              <w:t>432867210</w:t>
            </w:r>
          </w:p>
        </w:tc>
        <w:tc>
          <w:tcPr>
            <w:tcW w:w="5963" w:type="dxa"/>
            <w:noWrap/>
            <w:hideMark/>
          </w:tcPr>
          <w:p w14:paraId="08AD310E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Hyperlipidemia</w:t>
            </w:r>
          </w:p>
        </w:tc>
        <w:tc>
          <w:tcPr>
            <w:tcW w:w="1655" w:type="dxa"/>
            <w:noWrap/>
            <w:hideMark/>
          </w:tcPr>
          <w:p w14:paraId="773FA240" w14:textId="77777777" w:rsidR="00246133" w:rsidRPr="005A79D2" w:rsidRDefault="00246133" w:rsidP="009F1934">
            <w:r w:rsidRPr="005A79D2">
              <w:rPr>
                <w:rFonts w:hint="eastAsia"/>
              </w:rPr>
              <w:t>0.050389722</w:t>
            </w:r>
          </w:p>
        </w:tc>
      </w:tr>
      <w:tr w:rsidR="00246133" w:rsidRPr="005A79D2" w14:paraId="3639307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57B6A41" w14:textId="77777777" w:rsidR="00246133" w:rsidRPr="005A79D2" w:rsidRDefault="00246133" w:rsidP="009F1934">
            <w:r w:rsidRPr="005A79D2">
              <w:rPr>
                <w:rFonts w:hint="eastAsia"/>
              </w:rPr>
              <w:t>197506210</w:t>
            </w:r>
          </w:p>
        </w:tc>
        <w:tc>
          <w:tcPr>
            <w:tcW w:w="5963" w:type="dxa"/>
            <w:noWrap/>
            <w:hideMark/>
          </w:tcPr>
          <w:p w14:paraId="2AA812EF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Malignant neoplasm of abdomen</w:t>
            </w:r>
          </w:p>
        </w:tc>
        <w:tc>
          <w:tcPr>
            <w:tcW w:w="1655" w:type="dxa"/>
            <w:noWrap/>
            <w:hideMark/>
          </w:tcPr>
          <w:p w14:paraId="0CEB3411" w14:textId="77777777" w:rsidR="00246133" w:rsidRPr="005A79D2" w:rsidRDefault="00246133" w:rsidP="009F1934">
            <w:r w:rsidRPr="005A79D2">
              <w:rPr>
                <w:rFonts w:hint="eastAsia"/>
              </w:rPr>
              <w:t>0.049673943</w:t>
            </w:r>
          </w:p>
        </w:tc>
      </w:tr>
      <w:tr w:rsidR="00246133" w:rsidRPr="005A79D2" w14:paraId="4022772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B05193A" w14:textId="77777777" w:rsidR="00246133" w:rsidRPr="005A79D2" w:rsidRDefault="00246133" w:rsidP="009F1934">
            <w:r w:rsidRPr="005A79D2">
              <w:rPr>
                <w:rFonts w:hint="eastAsia"/>
              </w:rPr>
              <w:t>443784210</w:t>
            </w:r>
          </w:p>
        </w:tc>
        <w:tc>
          <w:tcPr>
            <w:tcW w:w="5963" w:type="dxa"/>
            <w:noWrap/>
            <w:hideMark/>
          </w:tcPr>
          <w:p w14:paraId="1DA5914D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Vascular disorder</w:t>
            </w:r>
          </w:p>
        </w:tc>
        <w:tc>
          <w:tcPr>
            <w:tcW w:w="1655" w:type="dxa"/>
            <w:noWrap/>
            <w:hideMark/>
          </w:tcPr>
          <w:p w14:paraId="73C3F888" w14:textId="77777777" w:rsidR="00246133" w:rsidRPr="005A79D2" w:rsidRDefault="00246133" w:rsidP="009F1934">
            <w:r w:rsidRPr="005A79D2">
              <w:rPr>
                <w:rFonts w:hint="eastAsia"/>
              </w:rPr>
              <w:t>0.048370548</w:t>
            </w:r>
          </w:p>
        </w:tc>
      </w:tr>
      <w:tr w:rsidR="00246133" w:rsidRPr="005A79D2" w14:paraId="222B97E2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5414B9E" w14:textId="77777777" w:rsidR="00246133" w:rsidRPr="005A79D2" w:rsidRDefault="00246133" w:rsidP="009F1934">
            <w:r w:rsidRPr="005A79D2">
              <w:rPr>
                <w:rFonts w:hint="eastAsia"/>
              </w:rPr>
              <w:t>1550557</w:t>
            </w:r>
          </w:p>
        </w:tc>
        <w:tc>
          <w:tcPr>
            <w:tcW w:w="5963" w:type="dxa"/>
            <w:noWrap/>
            <w:hideMark/>
          </w:tcPr>
          <w:p w14:paraId="34FE8DF8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prednisolone</w:t>
            </w:r>
          </w:p>
        </w:tc>
        <w:tc>
          <w:tcPr>
            <w:tcW w:w="1655" w:type="dxa"/>
            <w:noWrap/>
            <w:hideMark/>
          </w:tcPr>
          <w:p w14:paraId="249924F5" w14:textId="77777777" w:rsidR="00246133" w:rsidRPr="005A79D2" w:rsidRDefault="00246133" w:rsidP="009F1934">
            <w:r w:rsidRPr="005A79D2">
              <w:rPr>
                <w:rFonts w:hint="eastAsia"/>
              </w:rPr>
              <w:t>0.04791809</w:t>
            </w:r>
          </w:p>
        </w:tc>
      </w:tr>
      <w:tr w:rsidR="00246133" w:rsidRPr="005A79D2" w14:paraId="61974034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D6E7A83" w14:textId="77777777" w:rsidR="00246133" w:rsidRPr="005A79D2" w:rsidRDefault="00246133" w:rsidP="009F1934">
            <w:r w:rsidRPr="005A79D2">
              <w:rPr>
                <w:rFonts w:hint="eastAsia"/>
              </w:rPr>
              <w:t>4179094210</w:t>
            </w:r>
          </w:p>
        </w:tc>
        <w:tc>
          <w:tcPr>
            <w:tcW w:w="5963" w:type="dxa"/>
            <w:noWrap/>
            <w:hideMark/>
          </w:tcPr>
          <w:p w14:paraId="125EE363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Malignant tumor of soft tissue of abdomen</w:t>
            </w:r>
          </w:p>
        </w:tc>
        <w:tc>
          <w:tcPr>
            <w:tcW w:w="1655" w:type="dxa"/>
            <w:noWrap/>
            <w:hideMark/>
          </w:tcPr>
          <w:p w14:paraId="5D4600BD" w14:textId="77777777" w:rsidR="00246133" w:rsidRPr="005A79D2" w:rsidRDefault="00246133" w:rsidP="009F1934">
            <w:r w:rsidRPr="005A79D2">
              <w:rPr>
                <w:rFonts w:hint="eastAsia"/>
              </w:rPr>
              <w:t>0.039896565</w:t>
            </w:r>
          </w:p>
        </w:tc>
      </w:tr>
      <w:tr w:rsidR="00246133" w:rsidRPr="005A79D2" w14:paraId="3EE47C3F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286FA2A" w14:textId="77777777" w:rsidR="00246133" w:rsidRPr="005A79D2" w:rsidRDefault="00246133" w:rsidP="009F1934">
            <w:r w:rsidRPr="005A79D2">
              <w:rPr>
                <w:rFonts w:hint="eastAsia"/>
              </w:rPr>
              <w:t>4181343102</w:t>
            </w:r>
          </w:p>
        </w:tc>
        <w:tc>
          <w:tcPr>
            <w:tcW w:w="5963" w:type="dxa"/>
            <w:noWrap/>
            <w:hideMark/>
          </w:tcPr>
          <w:p w14:paraId="0F37C69F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Malignant tumor of esophagus</w:t>
            </w:r>
          </w:p>
        </w:tc>
        <w:tc>
          <w:tcPr>
            <w:tcW w:w="1655" w:type="dxa"/>
            <w:noWrap/>
            <w:hideMark/>
          </w:tcPr>
          <w:p w14:paraId="69CB7F6E" w14:textId="77777777" w:rsidR="00246133" w:rsidRPr="005A79D2" w:rsidRDefault="00246133" w:rsidP="009F1934">
            <w:r w:rsidRPr="005A79D2">
              <w:rPr>
                <w:rFonts w:hint="eastAsia"/>
              </w:rPr>
              <w:t>0.037149066</w:t>
            </w:r>
          </w:p>
        </w:tc>
      </w:tr>
      <w:tr w:rsidR="00246133" w:rsidRPr="005A79D2" w14:paraId="4E7C1C09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E7F5C32" w14:textId="77777777" w:rsidR="00246133" w:rsidRPr="005A79D2" w:rsidRDefault="00246133" w:rsidP="009F1934">
            <w:r w:rsidRPr="005A79D2">
              <w:rPr>
                <w:rFonts w:hint="eastAsia"/>
              </w:rPr>
              <w:t>312437210</w:t>
            </w:r>
          </w:p>
        </w:tc>
        <w:tc>
          <w:tcPr>
            <w:tcW w:w="5963" w:type="dxa"/>
            <w:noWrap/>
            <w:hideMark/>
          </w:tcPr>
          <w:p w14:paraId="5700C5CD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Dyspnea</w:t>
            </w:r>
          </w:p>
        </w:tc>
        <w:tc>
          <w:tcPr>
            <w:tcW w:w="1655" w:type="dxa"/>
            <w:noWrap/>
            <w:hideMark/>
          </w:tcPr>
          <w:p w14:paraId="53B128EE" w14:textId="77777777" w:rsidR="00246133" w:rsidRPr="005A79D2" w:rsidRDefault="00246133" w:rsidP="009F1934">
            <w:r w:rsidRPr="005A79D2">
              <w:rPr>
                <w:rFonts w:hint="eastAsia"/>
              </w:rPr>
              <w:t>0.03656717</w:t>
            </w:r>
          </w:p>
        </w:tc>
      </w:tr>
      <w:tr w:rsidR="00246133" w:rsidRPr="005A79D2" w14:paraId="749E000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A4C5C7D" w14:textId="77777777" w:rsidR="00246133" w:rsidRPr="005A79D2" w:rsidRDefault="00246133" w:rsidP="009F1934">
            <w:r w:rsidRPr="005A79D2">
              <w:rPr>
                <w:rFonts w:hint="eastAsia"/>
              </w:rPr>
              <w:t>1112807</w:t>
            </w:r>
          </w:p>
        </w:tc>
        <w:tc>
          <w:tcPr>
            <w:tcW w:w="5963" w:type="dxa"/>
            <w:noWrap/>
            <w:hideMark/>
          </w:tcPr>
          <w:p w14:paraId="2E84EB5F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aspirin</w:t>
            </w:r>
          </w:p>
        </w:tc>
        <w:tc>
          <w:tcPr>
            <w:tcW w:w="1655" w:type="dxa"/>
            <w:noWrap/>
            <w:hideMark/>
          </w:tcPr>
          <w:p w14:paraId="3C466BAF" w14:textId="77777777" w:rsidR="00246133" w:rsidRPr="005A79D2" w:rsidRDefault="00246133" w:rsidP="009F1934">
            <w:r w:rsidRPr="005A79D2">
              <w:rPr>
                <w:rFonts w:hint="eastAsia"/>
              </w:rPr>
              <w:t>0.03409245</w:t>
            </w:r>
          </w:p>
        </w:tc>
      </w:tr>
      <w:tr w:rsidR="00246133" w:rsidRPr="005A79D2" w14:paraId="0A6BDA4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C74C6A4" w14:textId="77777777" w:rsidR="00246133" w:rsidRPr="005A79D2" w:rsidRDefault="00246133" w:rsidP="009F1934">
            <w:r w:rsidRPr="005A79D2">
              <w:rPr>
                <w:rFonts w:hint="eastAsia"/>
              </w:rPr>
              <w:t>45765716502</w:t>
            </w:r>
          </w:p>
        </w:tc>
        <w:tc>
          <w:tcPr>
            <w:tcW w:w="5963" w:type="dxa"/>
            <w:noWrap/>
            <w:hideMark/>
          </w:tcPr>
          <w:p w14:paraId="56F56C33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MRI of head and neck with contrast</w:t>
            </w:r>
          </w:p>
        </w:tc>
        <w:tc>
          <w:tcPr>
            <w:tcW w:w="1655" w:type="dxa"/>
            <w:noWrap/>
            <w:hideMark/>
          </w:tcPr>
          <w:p w14:paraId="2044CCA7" w14:textId="77777777" w:rsidR="00246133" w:rsidRPr="005A79D2" w:rsidRDefault="00246133" w:rsidP="009F1934">
            <w:r w:rsidRPr="005A79D2">
              <w:rPr>
                <w:rFonts w:hint="eastAsia"/>
              </w:rPr>
              <w:t>0.033785088</w:t>
            </w:r>
          </w:p>
        </w:tc>
      </w:tr>
      <w:tr w:rsidR="00246133" w:rsidRPr="005A79D2" w14:paraId="41354B3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6A13400" w14:textId="77777777" w:rsidR="00246133" w:rsidRPr="005A79D2" w:rsidRDefault="00246133" w:rsidP="009F1934">
            <w:r w:rsidRPr="005A79D2">
              <w:rPr>
                <w:rFonts w:hint="eastAsia"/>
              </w:rPr>
              <w:t>4335825502</w:t>
            </w:r>
          </w:p>
        </w:tc>
        <w:tc>
          <w:tcPr>
            <w:tcW w:w="5963" w:type="dxa"/>
            <w:noWrap/>
            <w:hideMark/>
          </w:tcPr>
          <w:p w14:paraId="5154C0E9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Transthoracic echocardiography</w:t>
            </w:r>
          </w:p>
        </w:tc>
        <w:tc>
          <w:tcPr>
            <w:tcW w:w="1655" w:type="dxa"/>
            <w:noWrap/>
            <w:hideMark/>
          </w:tcPr>
          <w:p w14:paraId="3B798D7A" w14:textId="77777777" w:rsidR="00246133" w:rsidRPr="005A79D2" w:rsidRDefault="00246133" w:rsidP="009F1934">
            <w:r w:rsidRPr="005A79D2">
              <w:rPr>
                <w:rFonts w:hint="eastAsia"/>
              </w:rPr>
              <w:t>0.033515924</w:t>
            </w:r>
          </w:p>
        </w:tc>
      </w:tr>
      <w:tr w:rsidR="00246133" w:rsidRPr="005A79D2" w14:paraId="225E08A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492C11D" w14:textId="77777777" w:rsidR="00246133" w:rsidRPr="005A79D2" w:rsidRDefault="00246133" w:rsidP="009F1934">
            <w:r w:rsidRPr="005A79D2">
              <w:rPr>
                <w:rFonts w:hint="eastAsia"/>
              </w:rPr>
              <w:t>1153428</w:t>
            </w:r>
          </w:p>
        </w:tc>
        <w:tc>
          <w:tcPr>
            <w:tcW w:w="5963" w:type="dxa"/>
            <w:noWrap/>
            <w:hideMark/>
          </w:tcPr>
          <w:p w14:paraId="7D074A5A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fexofenadine</w:t>
            </w:r>
          </w:p>
        </w:tc>
        <w:tc>
          <w:tcPr>
            <w:tcW w:w="1655" w:type="dxa"/>
            <w:noWrap/>
            <w:hideMark/>
          </w:tcPr>
          <w:p w14:paraId="1BBC5037" w14:textId="77777777" w:rsidR="00246133" w:rsidRPr="005A79D2" w:rsidRDefault="00246133" w:rsidP="009F1934">
            <w:r w:rsidRPr="005A79D2">
              <w:rPr>
                <w:rFonts w:hint="eastAsia"/>
              </w:rPr>
              <w:t>0.030356839</w:t>
            </w:r>
          </w:p>
        </w:tc>
      </w:tr>
      <w:tr w:rsidR="00246133" w:rsidRPr="005A79D2" w14:paraId="5F1A55A4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C7EAAC4" w14:textId="77777777" w:rsidR="00246133" w:rsidRPr="005A79D2" w:rsidRDefault="00246133" w:rsidP="009F1934">
            <w:r w:rsidRPr="005A79D2">
              <w:rPr>
                <w:rFonts w:hint="eastAsia"/>
              </w:rPr>
              <w:t>4316083210</w:t>
            </w:r>
          </w:p>
        </w:tc>
        <w:tc>
          <w:tcPr>
            <w:tcW w:w="5963" w:type="dxa"/>
            <w:noWrap/>
            <w:hideMark/>
          </w:tcPr>
          <w:p w14:paraId="7269C83D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Skin lesion</w:t>
            </w:r>
          </w:p>
        </w:tc>
        <w:tc>
          <w:tcPr>
            <w:tcW w:w="1655" w:type="dxa"/>
            <w:noWrap/>
            <w:hideMark/>
          </w:tcPr>
          <w:p w14:paraId="5F33BE59" w14:textId="77777777" w:rsidR="00246133" w:rsidRPr="005A79D2" w:rsidRDefault="00246133" w:rsidP="009F1934">
            <w:r w:rsidRPr="005A79D2">
              <w:rPr>
                <w:rFonts w:hint="eastAsia"/>
              </w:rPr>
              <w:t>0.026090408</w:t>
            </w:r>
          </w:p>
        </w:tc>
      </w:tr>
      <w:tr w:rsidR="00246133" w:rsidRPr="005A79D2" w14:paraId="2BE79399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0545158" w14:textId="77777777" w:rsidR="00246133" w:rsidRPr="005A79D2" w:rsidRDefault="00246133" w:rsidP="009F1934">
            <w:r w:rsidRPr="005A79D2">
              <w:rPr>
                <w:rFonts w:hint="eastAsia"/>
              </w:rPr>
              <w:t>929887</w:t>
            </w:r>
          </w:p>
        </w:tc>
        <w:tc>
          <w:tcPr>
            <w:tcW w:w="5963" w:type="dxa"/>
            <w:noWrap/>
            <w:hideMark/>
          </w:tcPr>
          <w:p w14:paraId="0DC14B81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lansoprazole</w:t>
            </w:r>
          </w:p>
        </w:tc>
        <w:tc>
          <w:tcPr>
            <w:tcW w:w="1655" w:type="dxa"/>
            <w:noWrap/>
            <w:hideMark/>
          </w:tcPr>
          <w:p w14:paraId="4B7A3F9F" w14:textId="77777777" w:rsidR="00246133" w:rsidRPr="005A79D2" w:rsidRDefault="00246133" w:rsidP="009F1934">
            <w:r w:rsidRPr="005A79D2">
              <w:rPr>
                <w:rFonts w:hint="eastAsia"/>
              </w:rPr>
              <w:t>0.025733981</w:t>
            </w:r>
          </w:p>
        </w:tc>
      </w:tr>
      <w:tr w:rsidR="00246133" w:rsidRPr="005A79D2" w14:paraId="7CF3D90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E163071" w14:textId="77777777" w:rsidR="00246133" w:rsidRPr="005A79D2" w:rsidRDefault="00246133" w:rsidP="009F1934">
            <w:r w:rsidRPr="005A79D2">
              <w:rPr>
                <w:rFonts w:hint="eastAsia"/>
              </w:rPr>
              <w:t>4324347502</w:t>
            </w:r>
          </w:p>
        </w:tc>
        <w:tc>
          <w:tcPr>
            <w:tcW w:w="5963" w:type="dxa"/>
            <w:noWrap/>
            <w:hideMark/>
          </w:tcPr>
          <w:p w14:paraId="644D536A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CT of liver with contrast</w:t>
            </w:r>
          </w:p>
        </w:tc>
        <w:tc>
          <w:tcPr>
            <w:tcW w:w="1655" w:type="dxa"/>
            <w:noWrap/>
            <w:hideMark/>
          </w:tcPr>
          <w:p w14:paraId="0585E6CC" w14:textId="77777777" w:rsidR="00246133" w:rsidRPr="005A79D2" w:rsidRDefault="00246133" w:rsidP="009F1934">
            <w:r w:rsidRPr="005A79D2">
              <w:rPr>
                <w:rFonts w:hint="eastAsia"/>
              </w:rPr>
              <w:t>0.02500387</w:t>
            </w:r>
          </w:p>
        </w:tc>
      </w:tr>
      <w:tr w:rsidR="00246133" w:rsidRPr="005A79D2" w14:paraId="5D6939F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1DAC9B9" w14:textId="77777777" w:rsidR="00246133" w:rsidRPr="005A79D2" w:rsidRDefault="00246133" w:rsidP="009F1934">
            <w:r w:rsidRPr="005A79D2">
              <w:rPr>
                <w:rFonts w:hint="eastAsia"/>
              </w:rPr>
              <w:t>31317102</w:t>
            </w:r>
          </w:p>
        </w:tc>
        <w:tc>
          <w:tcPr>
            <w:tcW w:w="5963" w:type="dxa"/>
            <w:noWrap/>
            <w:hideMark/>
          </w:tcPr>
          <w:p w14:paraId="31799DBE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Dysphagia</w:t>
            </w:r>
          </w:p>
        </w:tc>
        <w:tc>
          <w:tcPr>
            <w:tcW w:w="1655" w:type="dxa"/>
            <w:noWrap/>
            <w:hideMark/>
          </w:tcPr>
          <w:p w14:paraId="21A54C34" w14:textId="77777777" w:rsidR="00246133" w:rsidRPr="005A79D2" w:rsidRDefault="00246133" w:rsidP="009F1934">
            <w:r w:rsidRPr="005A79D2">
              <w:rPr>
                <w:rFonts w:hint="eastAsia"/>
              </w:rPr>
              <w:t>0.024206389</w:t>
            </w:r>
          </w:p>
        </w:tc>
      </w:tr>
      <w:tr w:rsidR="00246133" w:rsidRPr="005A79D2" w14:paraId="64A1AD2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8E2633F" w14:textId="77777777" w:rsidR="00246133" w:rsidRPr="005A79D2" w:rsidRDefault="00246133" w:rsidP="009F1934">
            <w:r w:rsidRPr="005A79D2">
              <w:rPr>
                <w:rFonts w:hint="eastAsia"/>
              </w:rPr>
              <w:t>3.02104E+12</w:t>
            </w:r>
          </w:p>
        </w:tc>
        <w:tc>
          <w:tcPr>
            <w:tcW w:w="5963" w:type="dxa"/>
            <w:noWrap/>
            <w:hideMark/>
          </w:tcPr>
          <w:p w14:paraId="1006348B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Iron binding capacity [Mass/volume] in Serum or Plasma (microgram per deciliter)</w:t>
            </w:r>
          </w:p>
        </w:tc>
        <w:tc>
          <w:tcPr>
            <w:tcW w:w="1655" w:type="dxa"/>
            <w:noWrap/>
            <w:hideMark/>
          </w:tcPr>
          <w:p w14:paraId="591A6501" w14:textId="77777777" w:rsidR="00246133" w:rsidRPr="005A79D2" w:rsidRDefault="00246133" w:rsidP="009F1934">
            <w:r w:rsidRPr="005A79D2">
              <w:rPr>
                <w:rFonts w:hint="eastAsia"/>
              </w:rPr>
              <w:t>0.02395874</w:t>
            </w:r>
          </w:p>
        </w:tc>
      </w:tr>
      <w:tr w:rsidR="00246133" w:rsidRPr="005A79D2" w14:paraId="1134783A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97CB08C" w14:textId="77777777" w:rsidR="00246133" w:rsidRPr="005A79D2" w:rsidRDefault="00246133" w:rsidP="009F1934">
            <w:r w:rsidRPr="005A79D2">
              <w:rPr>
                <w:rFonts w:hint="eastAsia"/>
              </w:rPr>
              <w:t>443386210</w:t>
            </w:r>
          </w:p>
        </w:tc>
        <w:tc>
          <w:tcPr>
            <w:tcW w:w="5963" w:type="dxa"/>
            <w:noWrap/>
            <w:hideMark/>
          </w:tcPr>
          <w:p w14:paraId="2F8DBC9C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Malignant tumor of duodenum</w:t>
            </w:r>
          </w:p>
        </w:tc>
        <w:tc>
          <w:tcPr>
            <w:tcW w:w="1655" w:type="dxa"/>
            <w:noWrap/>
            <w:hideMark/>
          </w:tcPr>
          <w:p w14:paraId="6B8966AA" w14:textId="77777777" w:rsidR="00246133" w:rsidRPr="005A79D2" w:rsidRDefault="00246133" w:rsidP="009F1934">
            <w:r w:rsidRPr="005A79D2">
              <w:rPr>
                <w:rFonts w:hint="eastAsia"/>
              </w:rPr>
              <w:t>0.02381355</w:t>
            </w:r>
          </w:p>
        </w:tc>
      </w:tr>
      <w:tr w:rsidR="00246133" w:rsidRPr="005A79D2" w14:paraId="6C06ED3F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4F51546" w14:textId="77777777" w:rsidR="00246133" w:rsidRPr="005A79D2" w:rsidRDefault="00246133" w:rsidP="009F1934">
            <w:r w:rsidRPr="005A79D2">
              <w:rPr>
                <w:rFonts w:hint="eastAsia"/>
              </w:rPr>
              <w:lastRenderedPageBreak/>
              <w:t>1139042</w:t>
            </w:r>
          </w:p>
        </w:tc>
        <w:tc>
          <w:tcPr>
            <w:tcW w:w="5963" w:type="dxa"/>
            <w:noWrap/>
            <w:hideMark/>
          </w:tcPr>
          <w:p w14:paraId="693DEDDA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acetylcysteine</w:t>
            </w:r>
          </w:p>
        </w:tc>
        <w:tc>
          <w:tcPr>
            <w:tcW w:w="1655" w:type="dxa"/>
            <w:noWrap/>
            <w:hideMark/>
          </w:tcPr>
          <w:p w14:paraId="07DAB2B8" w14:textId="77777777" w:rsidR="00246133" w:rsidRPr="005A79D2" w:rsidRDefault="00246133" w:rsidP="009F1934">
            <w:r w:rsidRPr="005A79D2">
              <w:rPr>
                <w:rFonts w:hint="eastAsia"/>
              </w:rPr>
              <w:t>0.023657181</w:t>
            </w:r>
          </w:p>
        </w:tc>
      </w:tr>
      <w:tr w:rsidR="00246133" w:rsidRPr="005A79D2" w14:paraId="5E736B6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0C870C3" w14:textId="77777777" w:rsidR="00246133" w:rsidRPr="005A79D2" w:rsidRDefault="00246133" w:rsidP="009F1934">
            <w:r w:rsidRPr="005A79D2">
              <w:rPr>
                <w:rFonts w:hint="eastAsia"/>
              </w:rPr>
              <w:t>81902102</w:t>
            </w:r>
          </w:p>
        </w:tc>
        <w:tc>
          <w:tcPr>
            <w:tcW w:w="5963" w:type="dxa"/>
            <w:noWrap/>
            <w:hideMark/>
          </w:tcPr>
          <w:p w14:paraId="049AD1D1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Urinary tract infectious disease</w:t>
            </w:r>
          </w:p>
        </w:tc>
        <w:tc>
          <w:tcPr>
            <w:tcW w:w="1655" w:type="dxa"/>
            <w:noWrap/>
            <w:hideMark/>
          </w:tcPr>
          <w:p w14:paraId="427004C2" w14:textId="77777777" w:rsidR="00246133" w:rsidRPr="005A79D2" w:rsidRDefault="00246133" w:rsidP="009F1934">
            <w:r w:rsidRPr="005A79D2">
              <w:rPr>
                <w:rFonts w:hint="eastAsia"/>
              </w:rPr>
              <w:t>0.021529295</w:t>
            </w:r>
          </w:p>
        </w:tc>
      </w:tr>
      <w:tr w:rsidR="00246133" w:rsidRPr="005A79D2" w14:paraId="47E30A70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CEC41F6" w14:textId="77777777" w:rsidR="00246133" w:rsidRPr="005A79D2" w:rsidRDefault="00246133" w:rsidP="009F1934">
            <w:r w:rsidRPr="005A79D2">
              <w:rPr>
                <w:rFonts w:hint="eastAsia"/>
              </w:rPr>
              <w:t>43009000</w:t>
            </w:r>
          </w:p>
        </w:tc>
        <w:tc>
          <w:tcPr>
            <w:tcW w:w="5963" w:type="dxa"/>
            <w:noWrap/>
            <w:hideMark/>
          </w:tcPr>
          <w:p w14:paraId="5EAB314A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etizolam</w:t>
            </w:r>
          </w:p>
        </w:tc>
        <w:tc>
          <w:tcPr>
            <w:tcW w:w="1655" w:type="dxa"/>
            <w:noWrap/>
            <w:hideMark/>
          </w:tcPr>
          <w:p w14:paraId="688EC330" w14:textId="77777777" w:rsidR="00246133" w:rsidRPr="005A79D2" w:rsidRDefault="00246133" w:rsidP="009F1934">
            <w:r w:rsidRPr="005A79D2">
              <w:rPr>
                <w:rFonts w:hint="eastAsia"/>
              </w:rPr>
              <w:t>0.021206806</w:t>
            </w:r>
          </w:p>
        </w:tc>
      </w:tr>
      <w:tr w:rsidR="00246133" w:rsidRPr="005A79D2" w14:paraId="0EBF6951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C144A25" w14:textId="77777777" w:rsidR="00246133" w:rsidRPr="005A79D2" w:rsidRDefault="00246133" w:rsidP="009F1934">
            <w:r w:rsidRPr="005A79D2">
              <w:rPr>
                <w:rFonts w:hint="eastAsia"/>
              </w:rPr>
              <w:t>4174764102</w:t>
            </w:r>
          </w:p>
        </w:tc>
        <w:tc>
          <w:tcPr>
            <w:tcW w:w="5963" w:type="dxa"/>
            <w:noWrap/>
            <w:hideMark/>
          </w:tcPr>
          <w:p w14:paraId="616D5703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Late gastric cancer</w:t>
            </w:r>
          </w:p>
        </w:tc>
        <w:tc>
          <w:tcPr>
            <w:tcW w:w="1655" w:type="dxa"/>
            <w:noWrap/>
            <w:hideMark/>
          </w:tcPr>
          <w:p w14:paraId="3AB00BBF" w14:textId="77777777" w:rsidR="00246133" w:rsidRPr="005A79D2" w:rsidRDefault="00246133" w:rsidP="009F1934">
            <w:r w:rsidRPr="005A79D2">
              <w:rPr>
                <w:rFonts w:hint="eastAsia"/>
              </w:rPr>
              <w:t>0.020846421</w:t>
            </w:r>
          </w:p>
        </w:tc>
      </w:tr>
      <w:tr w:rsidR="00246133" w:rsidRPr="005A79D2" w14:paraId="213D619F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038147A" w14:textId="77777777" w:rsidR="00246133" w:rsidRPr="005A79D2" w:rsidRDefault="00246133" w:rsidP="009F1934">
            <w:r w:rsidRPr="005A79D2">
              <w:rPr>
                <w:rFonts w:hint="eastAsia"/>
              </w:rPr>
              <w:t>4178818210</w:t>
            </w:r>
          </w:p>
        </w:tc>
        <w:tc>
          <w:tcPr>
            <w:tcW w:w="5963" w:type="dxa"/>
            <w:noWrap/>
            <w:hideMark/>
          </w:tcPr>
          <w:p w14:paraId="6276742B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Inflammation of specific body systems</w:t>
            </w:r>
          </w:p>
        </w:tc>
        <w:tc>
          <w:tcPr>
            <w:tcW w:w="1655" w:type="dxa"/>
            <w:noWrap/>
            <w:hideMark/>
          </w:tcPr>
          <w:p w14:paraId="75538C61" w14:textId="77777777" w:rsidR="00246133" w:rsidRPr="005A79D2" w:rsidRDefault="00246133" w:rsidP="009F1934">
            <w:r w:rsidRPr="005A79D2">
              <w:rPr>
                <w:rFonts w:hint="eastAsia"/>
              </w:rPr>
              <w:t>0.02021696</w:t>
            </w:r>
          </w:p>
        </w:tc>
      </w:tr>
      <w:tr w:rsidR="00246133" w:rsidRPr="005A79D2" w14:paraId="23D9AF2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AD6D851" w14:textId="77777777" w:rsidR="00246133" w:rsidRPr="005A79D2" w:rsidRDefault="00246133" w:rsidP="009F1934">
            <w:r w:rsidRPr="005A79D2">
              <w:rPr>
                <w:rFonts w:hint="eastAsia"/>
              </w:rPr>
              <w:t>134736102</w:t>
            </w:r>
          </w:p>
        </w:tc>
        <w:tc>
          <w:tcPr>
            <w:tcW w:w="5963" w:type="dxa"/>
            <w:noWrap/>
            <w:hideMark/>
          </w:tcPr>
          <w:p w14:paraId="2F35872D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Backache</w:t>
            </w:r>
          </w:p>
        </w:tc>
        <w:tc>
          <w:tcPr>
            <w:tcW w:w="1655" w:type="dxa"/>
            <w:noWrap/>
            <w:hideMark/>
          </w:tcPr>
          <w:p w14:paraId="338F8478" w14:textId="77777777" w:rsidR="00246133" w:rsidRPr="005A79D2" w:rsidRDefault="00246133" w:rsidP="009F1934">
            <w:r w:rsidRPr="005A79D2">
              <w:rPr>
                <w:rFonts w:hint="eastAsia"/>
              </w:rPr>
              <w:t>0.018635517</w:t>
            </w:r>
          </w:p>
        </w:tc>
      </w:tr>
      <w:tr w:rsidR="00246133" w:rsidRPr="005A79D2" w14:paraId="3C0620C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1208663" w14:textId="77777777" w:rsidR="00246133" w:rsidRPr="005A79D2" w:rsidRDefault="00246133" w:rsidP="009F1934">
            <w:r w:rsidRPr="005A79D2">
              <w:rPr>
                <w:rFonts w:hint="eastAsia"/>
              </w:rPr>
              <w:t>317585102</w:t>
            </w:r>
          </w:p>
        </w:tc>
        <w:tc>
          <w:tcPr>
            <w:tcW w:w="5963" w:type="dxa"/>
            <w:noWrap/>
            <w:hideMark/>
          </w:tcPr>
          <w:p w14:paraId="07D07868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Aortic aneurysm</w:t>
            </w:r>
          </w:p>
        </w:tc>
        <w:tc>
          <w:tcPr>
            <w:tcW w:w="1655" w:type="dxa"/>
            <w:noWrap/>
            <w:hideMark/>
          </w:tcPr>
          <w:p w14:paraId="63A7EB98" w14:textId="77777777" w:rsidR="00246133" w:rsidRPr="005A79D2" w:rsidRDefault="00246133" w:rsidP="009F1934">
            <w:r w:rsidRPr="005A79D2">
              <w:rPr>
                <w:rFonts w:hint="eastAsia"/>
              </w:rPr>
              <w:t>0.018265864</w:t>
            </w:r>
          </w:p>
        </w:tc>
      </w:tr>
      <w:tr w:rsidR="00246133" w:rsidRPr="005A79D2" w14:paraId="4D30084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225389B" w14:textId="77777777" w:rsidR="00246133" w:rsidRPr="005A79D2" w:rsidRDefault="00246133" w:rsidP="009F1934">
            <w:r w:rsidRPr="005A79D2">
              <w:rPr>
                <w:rFonts w:hint="eastAsia"/>
              </w:rPr>
              <w:t>4313511210</w:t>
            </w:r>
          </w:p>
        </w:tc>
        <w:tc>
          <w:tcPr>
            <w:tcW w:w="5963" w:type="dxa"/>
            <w:noWrap/>
            <w:hideMark/>
          </w:tcPr>
          <w:p w14:paraId="78F96DDE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Neoplasm of uncertain behavior of intra-abdominal organs</w:t>
            </w:r>
          </w:p>
        </w:tc>
        <w:tc>
          <w:tcPr>
            <w:tcW w:w="1655" w:type="dxa"/>
            <w:noWrap/>
            <w:hideMark/>
          </w:tcPr>
          <w:p w14:paraId="13F8DC81" w14:textId="77777777" w:rsidR="00246133" w:rsidRPr="005A79D2" w:rsidRDefault="00246133" w:rsidP="009F1934">
            <w:r w:rsidRPr="005A79D2">
              <w:rPr>
                <w:rFonts w:hint="eastAsia"/>
              </w:rPr>
              <w:t>0.015482773</w:t>
            </w:r>
          </w:p>
        </w:tc>
      </w:tr>
      <w:tr w:rsidR="00246133" w:rsidRPr="005A79D2" w14:paraId="314992E1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6BA1CE0" w14:textId="77777777" w:rsidR="00246133" w:rsidRPr="005A79D2" w:rsidRDefault="00246133" w:rsidP="009F1934">
            <w:r w:rsidRPr="005A79D2">
              <w:rPr>
                <w:rFonts w:hint="eastAsia"/>
              </w:rPr>
              <w:t>42873636</w:t>
            </w:r>
          </w:p>
        </w:tc>
        <w:tc>
          <w:tcPr>
            <w:tcW w:w="5963" w:type="dxa"/>
            <w:noWrap/>
            <w:hideMark/>
          </w:tcPr>
          <w:p w14:paraId="6CF2A719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mirabegron</w:t>
            </w:r>
          </w:p>
        </w:tc>
        <w:tc>
          <w:tcPr>
            <w:tcW w:w="1655" w:type="dxa"/>
            <w:noWrap/>
            <w:hideMark/>
          </w:tcPr>
          <w:p w14:paraId="34014F3C" w14:textId="77777777" w:rsidR="00246133" w:rsidRPr="005A79D2" w:rsidRDefault="00246133" w:rsidP="009F1934">
            <w:r w:rsidRPr="005A79D2">
              <w:rPr>
                <w:rFonts w:hint="eastAsia"/>
              </w:rPr>
              <w:t>0.011301574</w:t>
            </w:r>
          </w:p>
        </w:tc>
      </w:tr>
      <w:tr w:rsidR="00246133" w:rsidRPr="005A79D2" w14:paraId="3B257D3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E9492A9" w14:textId="77777777" w:rsidR="00246133" w:rsidRPr="005A79D2" w:rsidRDefault="00246133" w:rsidP="009F1934">
            <w:r w:rsidRPr="005A79D2">
              <w:rPr>
                <w:rFonts w:hint="eastAsia"/>
              </w:rPr>
              <w:t>4339468210</w:t>
            </w:r>
          </w:p>
        </w:tc>
        <w:tc>
          <w:tcPr>
            <w:tcW w:w="5963" w:type="dxa"/>
            <w:noWrap/>
            <w:hideMark/>
          </w:tcPr>
          <w:p w14:paraId="54CB3DD4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Ear, nose and throat disorder</w:t>
            </w:r>
          </w:p>
        </w:tc>
        <w:tc>
          <w:tcPr>
            <w:tcW w:w="1655" w:type="dxa"/>
            <w:noWrap/>
            <w:hideMark/>
          </w:tcPr>
          <w:p w14:paraId="140FBF2A" w14:textId="77777777" w:rsidR="00246133" w:rsidRPr="005A79D2" w:rsidRDefault="00246133" w:rsidP="009F1934">
            <w:r w:rsidRPr="005A79D2">
              <w:rPr>
                <w:rFonts w:hint="eastAsia"/>
              </w:rPr>
              <w:t>0.010632856</w:t>
            </w:r>
          </w:p>
        </w:tc>
      </w:tr>
      <w:tr w:rsidR="00246133" w:rsidRPr="005A79D2" w14:paraId="2A407D9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8422B82" w14:textId="77777777" w:rsidR="00246133" w:rsidRPr="005A79D2" w:rsidRDefault="00246133" w:rsidP="009F1934">
            <w:r w:rsidRPr="005A79D2">
              <w:rPr>
                <w:rFonts w:hint="eastAsia"/>
              </w:rPr>
              <w:t>937439</w:t>
            </w:r>
          </w:p>
        </w:tc>
        <w:tc>
          <w:tcPr>
            <w:tcW w:w="5963" w:type="dxa"/>
            <w:noWrap/>
            <w:hideMark/>
          </w:tcPr>
          <w:p w14:paraId="0D8BE35C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bethanechol</w:t>
            </w:r>
          </w:p>
        </w:tc>
        <w:tc>
          <w:tcPr>
            <w:tcW w:w="1655" w:type="dxa"/>
            <w:noWrap/>
            <w:hideMark/>
          </w:tcPr>
          <w:p w14:paraId="4A9DFEB0" w14:textId="77777777" w:rsidR="00246133" w:rsidRPr="005A79D2" w:rsidRDefault="00246133" w:rsidP="009F1934">
            <w:r w:rsidRPr="005A79D2">
              <w:rPr>
                <w:rFonts w:hint="eastAsia"/>
              </w:rPr>
              <w:t>0.010558223</w:t>
            </w:r>
          </w:p>
        </w:tc>
      </w:tr>
      <w:tr w:rsidR="00246133" w:rsidRPr="005A79D2" w14:paraId="568D4B76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71F6AB8" w14:textId="77777777" w:rsidR="00246133" w:rsidRPr="005A79D2" w:rsidRDefault="00246133" w:rsidP="009F1934">
            <w:r w:rsidRPr="005A79D2">
              <w:rPr>
                <w:rFonts w:hint="eastAsia"/>
              </w:rPr>
              <w:t>442793210</w:t>
            </w:r>
          </w:p>
        </w:tc>
        <w:tc>
          <w:tcPr>
            <w:tcW w:w="5963" w:type="dxa"/>
            <w:noWrap/>
            <w:hideMark/>
          </w:tcPr>
          <w:p w14:paraId="5B4DCC4A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Complication due to diabetes mellitus</w:t>
            </w:r>
          </w:p>
        </w:tc>
        <w:tc>
          <w:tcPr>
            <w:tcW w:w="1655" w:type="dxa"/>
            <w:noWrap/>
            <w:hideMark/>
          </w:tcPr>
          <w:p w14:paraId="52A31C9B" w14:textId="77777777" w:rsidR="00246133" w:rsidRPr="005A79D2" w:rsidRDefault="00246133" w:rsidP="009F1934">
            <w:r w:rsidRPr="005A79D2">
              <w:rPr>
                <w:rFonts w:hint="eastAsia"/>
              </w:rPr>
              <w:t>0.009151262</w:t>
            </w:r>
          </w:p>
        </w:tc>
      </w:tr>
      <w:tr w:rsidR="00246133" w:rsidRPr="005A79D2" w14:paraId="2F140071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594CFF4" w14:textId="77777777" w:rsidR="00246133" w:rsidRPr="005A79D2" w:rsidRDefault="00246133" w:rsidP="009F1934">
            <w:r w:rsidRPr="005A79D2">
              <w:rPr>
                <w:rFonts w:hint="eastAsia"/>
              </w:rPr>
              <w:t>4132130210</w:t>
            </w:r>
          </w:p>
        </w:tc>
        <w:tc>
          <w:tcPr>
            <w:tcW w:w="5963" w:type="dxa"/>
            <w:noWrap/>
            <w:hideMark/>
          </w:tcPr>
          <w:p w14:paraId="38FA6E33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Dilatation of aorta</w:t>
            </w:r>
          </w:p>
        </w:tc>
        <w:tc>
          <w:tcPr>
            <w:tcW w:w="1655" w:type="dxa"/>
            <w:noWrap/>
            <w:hideMark/>
          </w:tcPr>
          <w:p w14:paraId="7A627AF5" w14:textId="77777777" w:rsidR="00246133" w:rsidRPr="005A79D2" w:rsidRDefault="00246133" w:rsidP="009F1934">
            <w:r w:rsidRPr="005A79D2">
              <w:rPr>
                <w:rFonts w:hint="eastAsia"/>
              </w:rPr>
              <w:t>0.009135944</w:t>
            </w:r>
          </w:p>
        </w:tc>
      </w:tr>
      <w:tr w:rsidR="00246133" w:rsidRPr="005A79D2" w14:paraId="5101B7C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D61B70F" w14:textId="77777777" w:rsidR="00246133" w:rsidRPr="005A79D2" w:rsidRDefault="00246133" w:rsidP="009F1934">
            <w:r w:rsidRPr="005A79D2">
              <w:rPr>
                <w:rFonts w:hint="eastAsia"/>
              </w:rPr>
              <w:t>4051221210</w:t>
            </w:r>
          </w:p>
        </w:tc>
        <w:tc>
          <w:tcPr>
            <w:tcW w:w="5963" w:type="dxa"/>
            <w:noWrap/>
            <w:hideMark/>
          </w:tcPr>
          <w:p w14:paraId="18B88348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Increased lipid</w:t>
            </w:r>
          </w:p>
        </w:tc>
        <w:tc>
          <w:tcPr>
            <w:tcW w:w="1655" w:type="dxa"/>
            <w:noWrap/>
            <w:hideMark/>
          </w:tcPr>
          <w:p w14:paraId="799129E9" w14:textId="77777777" w:rsidR="00246133" w:rsidRPr="005A79D2" w:rsidRDefault="00246133" w:rsidP="009F1934">
            <w:r w:rsidRPr="005A79D2">
              <w:rPr>
                <w:rFonts w:hint="eastAsia"/>
              </w:rPr>
              <w:t>0.008981723</w:t>
            </w:r>
          </w:p>
        </w:tc>
      </w:tr>
      <w:tr w:rsidR="00246133" w:rsidRPr="005A79D2" w14:paraId="6D614068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9F4D304" w14:textId="77777777" w:rsidR="00246133" w:rsidRPr="005A79D2" w:rsidRDefault="00246133" w:rsidP="009F1934">
            <w:r w:rsidRPr="005A79D2">
              <w:rPr>
                <w:rFonts w:hint="eastAsia"/>
              </w:rPr>
              <w:t>4294382502</w:t>
            </w:r>
          </w:p>
        </w:tc>
        <w:tc>
          <w:tcPr>
            <w:tcW w:w="5963" w:type="dxa"/>
            <w:noWrap/>
            <w:hideMark/>
          </w:tcPr>
          <w:p w14:paraId="50502C59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Esophagogastroduodenoscopy</w:t>
            </w:r>
          </w:p>
        </w:tc>
        <w:tc>
          <w:tcPr>
            <w:tcW w:w="1655" w:type="dxa"/>
            <w:noWrap/>
            <w:hideMark/>
          </w:tcPr>
          <w:p w14:paraId="2EC241C0" w14:textId="77777777" w:rsidR="00246133" w:rsidRPr="005A79D2" w:rsidRDefault="00246133" w:rsidP="009F1934">
            <w:r w:rsidRPr="005A79D2">
              <w:rPr>
                <w:rFonts w:hint="eastAsia"/>
              </w:rPr>
              <w:t>0.006490527</w:t>
            </w:r>
          </w:p>
        </w:tc>
      </w:tr>
      <w:tr w:rsidR="00246133" w:rsidRPr="005A79D2" w14:paraId="52C8D8AF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6F0D7EE" w14:textId="77777777" w:rsidR="00246133" w:rsidRPr="005A79D2" w:rsidRDefault="00246133" w:rsidP="009F1934">
            <w:r w:rsidRPr="005A79D2">
              <w:rPr>
                <w:rFonts w:hint="eastAsia"/>
              </w:rPr>
              <w:t>4111798210</w:t>
            </w:r>
          </w:p>
        </w:tc>
        <w:tc>
          <w:tcPr>
            <w:tcW w:w="5963" w:type="dxa"/>
            <w:noWrap/>
            <w:hideMark/>
          </w:tcPr>
          <w:p w14:paraId="2098B2EF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Neoplasm of digestive organ</w:t>
            </w:r>
          </w:p>
        </w:tc>
        <w:tc>
          <w:tcPr>
            <w:tcW w:w="1655" w:type="dxa"/>
            <w:noWrap/>
            <w:hideMark/>
          </w:tcPr>
          <w:p w14:paraId="1D153CC3" w14:textId="77777777" w:rsidR="00246133" w:rsidRPr="005A79D2" w:rsidRDefault="00246133" w:rsidP="009F1934">
            <w:r w:rsidRPr="005A79D2">
              <w:rPr>
                <w:rFonts w:hint="eastAsia"/>
              </w:rPr>
              <w:t>0.005710341</w:t>
            </w:r>
          </w:p>
        </w:tc>
      </w:tr>
      <w:tr w:rsidR="00246133" w:rsidRPr="005A79D2" w14:paraId="7269AF1A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E2D953A" w14:textId="77777777" w:rsidR="00246133" w:rsidRPr="005A79D2" w:rsidRDefault="00246133" w:rsidP="009F1934">
            <w:r w:rsidRPr="005A79D2">
              <w:rPr>
                <w:rFonts w:hint="eastAsia"/>
              </w:rPr>
              <w:t>4098954102</w:t>
            </w:r>
          </w:p>
        </w:tc>
        <w:tc>
          <w:tcPr>
            <w:tcW w:w="5963" w:type="dxa"/>
            <w:noWrap/>
            <w:hideMark/>
          </w:tcPr>
          <w:p w14:paraId="35C2C23D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Klatskin's tumor</w:t>
            </w:r>
          </w:p>
        </w:tc>
        <w:tc>
          <w:tcPr>
            <w:tcW w:w="1655" w:type="dxa"/>
            <w:noWrap/>
            <w:hideMark/>
          </w:tcPr>
          <w:p w14:paraId="0BA274DB" w14:textId="77777777" w:rsidR="00246133" w:rsidRPr="005A79D2" w:rsidRDefault="00246133" w:rsidP="009F1934">
            <w:r w:rsidRPr="005A79D2">
              <w:rPr>
                <w:rFonts w:hint="eastAsia"/>
              </w:rPr>
              <w:t>0.004803974</w:t>
            </w:r>
          </w:p>
        </w:tc>
      </w:tr>
      <w:tr w:rsidR="00246133" w:rsidRPr="005A79D2" w14:paraId="10647CD4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B6F6577" w14:textId="77777777" w:rsidR="00246133" w:rsidRPr="005A79D2" w:rsidRDefault="00246133" w:rsidP="009F1934">
            <w:r w:rsidRPr="005A79D2">
              <w:rPr>
                <w:rFonts w:hint="eastAsia"/>
              </w:rPr>
              <w:t>1002</w:t>
            </w:r>
          </w:p>
        </w:tc>
        <w:tc>
          <w:tcPr>
            <w:tcW w:w="5963" w:type="dxa"/>
            <w:noWrap/>
            <w:hideMark/>
          </w:tcPr>
          <w:p w14:paraId="5B946B28" w14:textId="77777777" w:rsidR="00246133" w:rsidRPr="005A79D2" w:rsidRDefault="00246133" w:rsidP="009F1934">
            <w:r w:rsidRPr="005A79D2">
              <w:rPr>
                <w:rFonts w:hint="eastAsia"/>
              </w:rPr>
              <w:t>age in years</w:t>
            </w:r>
          </w:p>
        </w:tc>
        <w:tc>
          <w:tcPr>
            <w:tcW w:w="1655" w:type="dxa"/>
            <w:noWrap/>
            <w:hideMark/>
          </w:tcPr>
          <w:p w14:paraId="67DFD112" w14:textId="77777777" w:rsidR="00246133" w:rsidRPr="005A79D2" w:rsidRDefault="00246133" w:rsidP="009F1934">
            <w:r w:rsidRPr="005A79D2">
              <w:rPr>
                <w:rFonts w:hint="eastAsia"/>
              </w:rPr>
              <w:t>0.004268913</w:t>
            </w:r>
          </w:p>
        </w:tc>
      </w:tr>
      <w:tr w:rsidR="00246133" w:rsidRPr="005A79D2" w14:paraId="14BB00B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A1589F5" w14:textId="77777777" w:rsidR="00246133" w:rsidRPr="005A79D2" w:rsidRDefault="00246133" w:rsidP="009F1934">
            <w:r w:rsidRPr="005A79D2">
              <w:rPr>
                <w:rFonts w:hint="eastAsia"/>
              </w:rPr>
              <w:t>4181351102</w:t>
            </w:r>
          </w:p>
        </w:tc>
        <w:tc>
          <w:tcPr>
            <w:tcW w:w="5963" w:type="dxa"/>
            <w:noWrap/>
            <w:hideMark/>
          </w:tcPr>
          <w:p w14:paraId="275A7E02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Malignant tumor of ovary</w:t>
            </w:r>
          </w:p>
        </w:tc>
        <w:tc>
          <w:tcPr>
            <w:tcW w:w="1655" w:type="dxa"/>
            <w:noWrap/>
            <w:hideMark/>
          </w:tcPr>
          <w:p w14:paraId="55A0CBE5" w14:textId="77777777" w:rsidR="00246133" w:rsidRPr="005A79D2" w:rsidRDefault="00246133" w:rsidP="009F1934">
            <w:r w:rsidRPr="005A79D2">
              <w:rPr>
                <w:rFonts w:hint="eastAsia"/>
              </w:rPr>
              <w:t>0.004165431</w:t>
            </w:r>
          </w:p>
        </w:tc>
      </w:tr>
      <w:tr w:rsidR="00246133" w:rsidRPr="005A79D2" w14:paraId="1E75800A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517FF64" w14:textId="77777777" w:rsidR="00246133" w:rsidRPr="005A79D2" w:rsidRDefault="00246133" w:rsidP="009F1934">
            <w:r w:rsidRPr="005A79D2">
              <w:rPr>
                <w:rFonts w:hint="eastAsia"/>
              </w:rPr>
              <w:lastRenderedPageBreak/>
              <w:t>4098954210</w:t>
            </w:r>
          </w:p>
        </w:tc>
        <w:tc>
          <w:tcPr>
            <w:tcW w:w="5963" w:type="dxa"/>
            <w:noWrap/>
            <w:hideMark/>
          </w:tcPr>
          <w:p w14:paraId="64AD8A06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Klatskin's tumor</w:t>
            </w:r>
          </w:p>
        </w:tc>
        <w:tc>
          <w:tcPr>
            <w:tcW w:w="1655" w:type="dxa"/>
            <w:noWrap/>
            <w:hideMark/>
          </w:tcPr>
          <w:p w14:paraId="7094FB31" w14:textId="77777777" w:rsidR="00246133" w:rsidRPr="005A79D2" w:rsidRDefault="00246133" w:rsidP="009F1934">
            <w:r w:rsidRPr="005A79D2">
              <w:rPr>
                <w:rFonts w:hint="eastAsia"/>
              </w:rPr>
              <w:t>0.002658715</w:t>
            </w:r>
          </w:p>
        </w:tc>
      </w:tr>
      <w:tr w:rsidR="00246133" w:rsidRPr="005A79D2" w14:paraId="57CAB032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CBDAF11" w14:textId="77777777" w:rsidR="00246133" w:rsidRPr="005A79D2" w:rsidRDefault="00246133" w:rsidP="009F1934">
            <w:r w:rsidRPr="005A79D2">
              <w:rPr>
                <w:rFonts w:hint="eastAsia"/>
              </w:rPr>
              <w:t>19137056</w:t>
            </w:r>
          </w:p>
        </w:tc>
        <w:tc>
          <w:tcPr>
            <w:tcW w:w="5963" w:type="dxa"/>
            <w:noWrap/>
            <w:hideMark/>
          </w:tcPr>
          <w:p w14:paraId="33F1D1D4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theobromine</w:t>
            </w:r>
          </w:p>
        </w:tc>
        <w:tc>
          <w:tcPr>
            <w:tcW w:w="1655" w:type="dxa"/>
            <w:noWrap/>
            <w:hideMark/>
          </w:tcPr>
          <w:p w14:paraId="5F0B83C3" w14:textId="77777777" w:rsidR="00246133" w:rsidRPr="005A79D2" w:rsidRDefault="00246133" w:rsidP="009F1934">
            <w:r w:rsidRPr="005A79D2">
              <w:rPr>
                <w:rFonts w:hint="eastAsia"/>
              </w:rPr>
              <w:t>0.002495356</w:t>
            </w:r>
          </w:p>
        </w:tc>
      </w:tr>
      <w:tr w:rsidR="00246133" w:rsidRPr="005A79D2" w14:paraId="747708DA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5D65EA2" w14:textId="77777777" w:rsidR="00246133" w:rsidRPr="005A79D2" w:rsidRDefault="00246133" w:rsidP="009F1934">
            <w:r w:rsidRPr="005A79D2">
              <w:rPr>
                <w:rFonts w:hint="eastAsia"/>
              </w:rPr>
              <w:t>3.01473E+12</w:t>
            </w:r>
          </w:p>
        </w:tc>
        <w:tc>
          <w:tcPr>
            <w:tcW w:w="5963" w:type="dxa"/>
            <w:noWrap/>
            <w:hideMark/>
          </w:tcPr>
          <w:p w14:paraId="5BF938FA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Left ventricle [Length] Minor axis.diastole US.M-mode+Measured (millimeter)</w:t>
            </w:r>
          </w:p>
        </w:tc>
        <w:tc>
          <w:tcPr>
            <w:tcW w:w="1655" w:type="dxa"/>
            <w:noWrap/>
            <w:hideMark/>
          </w:tcPr>
          <w:p w14:paraId="030BBDA5" w14:textId="77777777" w:rsidR="00246133" w:rsidRPr="005A79D2" w:rsidRDefault="00246133" w:rsidP="009F1934">
            <w:r w:rsidRPr="005A79D2">
              <w:rPr>
                <w:rFonts w:hint="eastAsia"/>
              </w:rPr>
              <w:t>0.001865245</w:t>
            </w:r>
          </w:p>
        </w:tc>
      </w:tr>
      <w:tr w:rsidR="00246133" w:rsidRPr="005A79D2" w14:paraId="392B5FB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59B8FF5" w14:textId="77777777" w:rsidR="00246133" w:rsidRPr="005A79D2" w:rsidRDefault="00246133" w:rsidP="009F1934">
            <w:r w:rsidRPr="005A79D2">
              <w:rPr>
                <w:rFonts w:hint="eastAsia"/>
              </w:rPr>
              <w:t>444208210</w:t>
            </w:r>
          </w:p>
        </w:tc>
        <w:tc>
          <w:tcPr>
            <w:tcW w:w="5963" w:type="dxa"/>
            <w:noWrap/>
            <w:hideMark/>
          </w:tcPr>
          <w:p w14:paraId="0BEE5EAF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Chronic inflammatory disorder</w:t>
            </w:r>
          </w:p>
        </w:tc>
        <w:tc>
          <w:tcPr>
            <w:tcW w:w="1655" w:type="dxa"/>
            <w:noWrap/>
            <w:hideMark/>
          </w:tcPr>
          <w:p w14:paraId="52B30749" w14:textId="77777777" w:rsidR="00246133" w:rsidRPr="005A79D2" w:rsidRDefault="00246133" w:rsidP="009F1934">
            <w:r w:rsidRPr="005A79D2">
              <w:rPr>
                <w:rFonts w:hint="eastAsia"/>
              </w:rPr>
              <w:t>0.000949482</w:t>
            </w:r>
          </w:p>
        </w:tc>
      </w:tr>
      <w:tr w:rsidR="00246133" w:rsidRPr="005A79D2" w14:paraId="48411BBA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0032A3F" w14:textId="77777777" w:rsidR="00246133" w:rsidRPr="005A79D2" w:rsidRDefault="00246133" w:rsidP="009F1934">
            <w:r w:rsidRPr="005A79D2">
              <w:rPr>
                <w:rFonts w:hint="eastAsia"/>
              </w:rPr>
              <w:t>42898675</w:t>
            </w:r>
          </w:p>
        </w:tc>
        <w:tc>
          <w:tcPr>
            <w:tcW w:w="5963" w:type="dxa"/>
            <w:noWrap/>
            <w:hideMark/>
          </w:tcPr>
          <w:p w14:paraId="24789306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Bacillus subtilis</w:t>
            </w:r>
          </w:p>
        </w:tc>
        <w:tc>
          <w:tcPr>
            <w:tcW w:w="1655" w:type="dxa"/>
            <w:noWrap/>
            <w:hideMark/>
          </w:tcPr>
          <w:p w14:paraId="40AD0261" w14:textId="77777777" w:rsidR="00246133" w:rsidRPr="005A79D2" w:rsidRDefault="00246133" w:rsidP="009F1934">
            <w:r w:rsidRPr="005A79D2">
              <w:rPr>
                <w:rFonts w:hint="eastAsia"/>
              </w:rPr>
              <w:t>0.000781716</w:t>
            </w:r>
          </w:p>
        </w:tc>
      </w:tr>
      <w:tr w:rsidR="00246133" w:rsidRPr="005A79D2" w14:paraId="6560F362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4D19C45" w14:textId="77777777" w:rsidR="00246133" w:rsidRPr="005A79D2" w:rsidRDefault="00246133" w:rsidP="009F1934">
            <w:r w:rsidRPr="005A79D2">
              <w:rPr>
                <w:rFonts w:hint="eastAsia"/>
              </w:rPr>
              <w:t>3.03628E+12</w:t>
            </w:r>
          </w:p>
        </w:tc>
        <w:tc>
          <w:tcPr>
            <w:tcW w:w="5963" w:type="dxa"/>
            <w:noWrap/>
            <w:hideMark/>
          </w:tcPr>
          <w:p w14:paraId="7864B38B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Body height (centimeter)</w:t>
            </w:r>
          </w:p>
        </w:tc>
        <w:tc>
          <w:tcPr>
            <w:tcW w:w="1655" w:type="dxa"/>
            <w:noWrap/>
            <w:hideMark/>
          </w:tcPr>
          <w:p w14:paraId="4A48C957" w14:textId="77777777" w:rsidR="00246133" w:rsidRPr="005A79D2" w:rsidRDefault="00246133" w:rsidP="009F1934">
            <w:r w:rsidRPr="005A79D2">
              <w:rPr>
                <w:rFonts w:hint="eastAsia"/>
              </w:rPr>
              <w:t>-0.004553607</w:t>
            </w:r>
          </w:p>
        </w:tc>
      </w:tr>
      <w:tr w:rsidR="00246133" w:rsidRPr="005A79D2" w14:paraId="20F2C5A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365DC34" w14:textId="77777777" w:rsidR="00246133" w:rsidRPr="005A79D2" w:rsidRDefault="00246133" w:rsidP="009F1934">
            <w:r w:rsidRPr="005A79D2">
              <w:rPr>
                <w:rFonts w:hint="eastAsia"/>
              </w:rPr>
              <w:t>4110575102</w:t>
            </w:r>
          </w:p>
        </w:tc>
        <w:tc>
          <w:tcPr>
            <w:tcW w:w="5963" w:type="dxa"/>
            <w:noWrap/>
            <w:hideMark/>
          </w:tcPr>
          <w:p w14:paraId="05BD9C6C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Adenocarcinoma of rectum</w:t>
            </w:r>
          </w:p>
        </w:tc>
        <w:tc>
          <w:tcPr>
            <w:tcW w:w="1655" w:type="dxa"/>
            <w:noWrap/>
            <w:hideMark/>
          </w:tcPr>
          <w:p w14:paraId="5626936E" w14:textId="77777777" w:rsidR="00246133" w:rsidRPr="005A79D2" w:rsidRDefault="00246133" w:rsidP="009F1934">
            <w:r w:rsidRPr="005A79D2">
              <w:rPr>
                <w:rFonts w:hint="eastAsia"/>
              </w:rPr>
              <w:t>-0.005992766</w:t>
            </w:r>
          </w:p>
        </w:tc>
      </w:tr>
      <w:tr w:rsidR="00246133" w:rsidRPr="005A79D2" w14:paraId="76BA3299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C9506E3" w14:textId="77777777" w:rsidR="00246133" w:rsidRPr="005A79D2" w:rsidRDefault="00246133" w:rsidP="009F1934">
            <w:r w:rsidRPr="005A79D2">
              <w:rPr>
                <w:rFonts w:hint="eastAsia"/>
              </w:rPr>
              <w:t>4.19359E+12</w:t>
            </w:r>
          </w:p>
        </w:tc>
        <w:tc>
          <w:tcPr>
            <w:tcW w:w="5963" w:type="dxa"/>
            <w:noWrap/>
            <w:hideMark/>
          </w:tcPr>
          <w:p w14:paraId="1C35F1EE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Peak expiratory flow rate before bronchodilation (liter per second)</w:t>
            </w:r>
          </w:p>
        </w:tc>
        <w:tc>
          <w:tcPr>
            <w:tcW w:w="1655" w:type="dxa"/>
            <w:noWrap/>
            <w:hideMark/>
          </w:tcPr>
          <w:p w14:paraId="5C8F0B87" w14:textId="77777777" w:rsidR="00246133" w:rsidRPr="005A79D2" w:rsidRDefault="00246133" w:rsidP="009F1934">
            <w:r w:rsidRPr="005A79D2">
              <w:rPr>
                <w:rFonts w:hint="eastAsia"/>
              </w:rPr>
              <w:t>-0.008314705</w:t>
            </w:r>
          </w:p>
        </w:tc>
      </w:tr>
      <w:tr w:rsidR="00246133" w:rsidRPr="005A79D2" w14:paraId="2717657F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03421C0" w14:textId="77777777" w:rsidR="00246133" w:rsidRPr="005A79D2" w:rsidRDefault="00246133" w:rsidP="009F1934">
            <w:r w:rsidRPr="005A79D2">
              <w:rPr>
                <w:rFonts w:hint="eastAsia"/>
              </w:rPr>
              <w:t>19058933</w:t>
            </w:r>
          </w:p>
        </w:tc>
        <w:tc>
          <w:tcPr>
            <w:tcW w:w="5963" w:type="dxa"/>
            <w:noWrap/>
            <w:hideMark/>
          </w:tcPr>
          <w:p w14:paraId="4AFF9A7E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erdosteine</w:t>
            </w:r>
          </w:p>
        </w:tc>
        <w:tc>
          <w:tcPr>
            <w:tcW w:w="1655" w:type="dxa"/>
            <w:noWrap/>
            <w:hideMark/>
          </w:tcPr>
          <w:p w14:paraId="4AD6A226" w14:textId="77777777" w:rsidR="00246133" w:rsidRPr="005A79D2" w:rsidRDefault="00246133" w:rsidP="009F1934">
            <w:r w:rsidRPr="005A79D2">
              <w:rPr>
                <w:rFonts w:hint="eastAsia"/>
              </w:rPr>
              <w:t>-0.008790957</w:t>
            </w:r>
          </w:p>
        </w:tc>
      </w:tr>
      <w:tr w:rsidR="00246133" w:rsidRPr="005A79D2" w14:paraId="6631FEAA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79D7CDF" w14:textId="77777777" w:rsidR="00246133" w:rsidRPr="005A79D2" w:rsidRDefault="00246133" w:rsidP="009F1934">
            <w:r w:rsidRPr="005A79D2">
              <w:rPr>
                <w:rFonts w:hint="eastAsia"/>
              </w:rPr>
              <w:t>43009008</w:t>
            </w:r>
          </w:p>
        </w:tc>
        <w:tc>
          <w:tcPr>
            <w:tcW w:w="5963" w:type="dxa"/>
            <w:noWrap/>
            <w:hideMark/>
          </w:tcPr>
          <w:p w14:paraId="7FCC58A4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rebamipide</w:t>
            </w:r>
          </w:p>
        </w:tc>
        <w:tc>
          <w:tcPr>
            <w:tcW w:w="1655" w:type="dxa"/>
            <w:noWrap/>
            <w:hideMark/>
          </w:tcPr>
          <w:p w14:paraId="5D717F6A" w14:textId="77777777" w:rsidR="00246133" w:rsidRPr="005A79D2" w:rsidRDefault="00246133" w:rsidP="009F1934">
            <w:r w:rsidRPr="005A79D2">
              <w:rPr>
                <w:rFonts w:hint="eastAsia"/>
              </w:rPr>
              <w:t>-0.010134388</w:t>
            </w:r>
          </w:p>
        </w:tc>
      </w:tr>
      <w:tr w:rsidR="00246133" w:rsidRPr="005A79D2" w14:paraId="62281D99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703B4F3" w14:textId="77777777" w:rsidR="00246133" w:rsidRPr="005A79D2" w:rsidRDefault="00246133" w:rsidP="009F1934">
            <w:r w:rsidRPr="005A79D2">
              <w:rPr>
                <w:rFonts w:hint="eastAsia"/>
              </w:rPr>
              <w:t>37109061502</w:t>
            </w:r>
          </w:p>
        </w:tc>
        <w:tc>
          <w:tcPr>
            <w:tcW w:w="5963" w:type="dxa"/>
            <w:noWrap/>
            <w:hideMark/>
          </w:tcPr>
          <w:p w14:paraId="5441850D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CT angiography of brain and neck artery</w:t>
            </w:r>
          </w:p>
        </w:tc>
        <w:tc>
          <w:tcPr>
            <w:tcW w:w="1655" w:type="dxa"/>
            <w:noWrap/>
            <w:hideMark/>
          </w:tcPr>
          <w:p w14:paraId="709A1518" w14:textId="77777777" w:rsidR="00246133" w:rsidRPr="005A79D2" w:rsidRDefault="00246133" w:rsidP="009F1934">
            <w:r w:rsidRPr="005A79D2">
              <w:rPr>
                <w:rFonts w:hint="eastAsia"/>
              </w:rPr>
              <w:t>-0.013953473</w:t>
            </w:r>
          </w:p>
        </w:tc>
      </w:tr>
      <w:tr w:rsidR="00246133" w:rsidRPr="005A79D2" w14:paraId="7FC7DB1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804555E" w14:textId="77777777" w:rsidR="00246133" w:rsidRPr="005A79D2" w:rsidRDefault="00246133" w:rsidP="009F1934">
            <w:r w:rsidRPr="005A79D2">
              <w:rPr>
                <w:rFonts w:hint="eastAsia"/>
              </w:rPr>
              <w:t>3.02202E+12</w:t>
            </w:r>
          </w:p>
        </w:tc>
        <w:tc>
          <w:tcPr>
            <w:tcW w:w="5963" w:type="dxa"/>
            <w:noWrap/>
            <w:hideMark/>
          </w:tcPr>
          <w:p w14:paraId="194BC860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QRS duration (Unknown unit)</w:t>
            </w:r>
          </w:p>
        </w:tc>
        <w:tc>
          <w:tcPr>
            <w:tcW w:w="1655" w:type="dxa"/>
            <w:noWrap/>
            <w:hideMark/>
          </w:tcPr>
          <w:p w14:paraId="0B52BA75" w14:textId="77777777" w:rsidR="00246133" w:rsidRPr="005A79D2" w:rsidRDefault="00246133" w:rsidP="009F1934">
            <w:r w:rsidRPr="005A79D2">
              <w:rPr>
                <w:rFonts w:hint="eastAsia"/>
              </w:rPr>
              <w:t>-0.014289142</w:t>
            </w:r>
          </w:p>
        </w:tc>
      </w:tr>
      <w:tr w:rsidR="00246133" w:rsidRPr="005A79D2" w14:paraId="116D191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12CF13A" w14:textId="77777777" w:rsidR="00246133" w:rsidRPr="005A79D2" w:rsidRDefault="00246133" w:rsidP="009F1934">
            <w:r w:rsidRPr="005A79D2">
              <w:rPr>
                <w:rFonts w:hint="eastAsia"/>
              </w:rPr>
              <w:t>443568210</w:t>
            </w:r>
          </w:p>
        </w:tc>
        <w:tc>
          <w:tcPr>
            <w:tcW w:w="5963" w:type="dxa"/>
            <w:noWrap/>
            <w:hideMark/>
          </w:tcPr>
          <w:p w14:paraId="242EF8E4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Malignant neoplasm of gastrointestinal tract</w:t>
            </w:r>
          </w:p>
        </w:tc>
        <w:tc>
          <w:tcPr>
            <w:tcW w:w="1655" w:type="dxa"/>
            <w:noWrap/>
            <w:hideMark/>
          </w:tcPr>
          <w:p w14:paraId="390F0CDC" w14:textId="77777777" w:rsidR="00246133" w:rsidRPr="005A79D2" w:rsidRDefault="00246133" w:rsidP="009F1934">
            <w:r w:rsidRPr="005A79D2">
              <w:rPr>
                <w:rFonts w:hint="eastAsia"/>
              </w:rPr>
              <w:t>-0.015631409</w:t>
            </w:r>
          </w:p>
        </w:tc>
      </w:tr>
      <w:tr w:rsidR="00246133" w:rsidRPr="005A79D2" w14:paraId="0457EE0F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1680735" w14:textId="77777777" w:rsidR="00246133" w:rsidRPr="005A79D2" w:rsidRDefault="00246133" w:rsidP="009F1934">
            <w:r w:rsidRPr="005A79D2">
              <w:rPr>
                <w:rFonts w:hint="eastAsia"/>
              </w:rPr>
              <w:t>4054503210</w:t>
            </w:r>
          </w:p>
        </w:tc>
        <w:tc>
          <w:tcPr>
            <w:tcW w:w="5963" w:type="dxa"/>
            <w:noWrap/>
            <w:hideMark/>
          </w:tcPr>
          <w:p w14:paraId="2EE94828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Neoplasm of intra-abdominal organs</w:t>
            </w:r>
          </w:p>
        </w:tc>
        <w:tc>
          <w:tcPr>
            <w:tcW w:w="1655" w:type="dxa"/>
            <w:noWrap/>
            <w:hideMark/>
          </w:tcPr>
          <w:p w14:paraId="46820072" w14:textId="77777777" w:rsidR="00246133" w:rsidRPr="005A79D2" w:rsidRDefault="00246133" w:rsidP="009F1934">
            <w:r w:rsidRPr="005A79D2">
              <w:rPr>
                <w:rFonts w:hint="eastAsia"/>
              </w:rPr>
              <w:t>-0.015792106</w:t>
            </w:r>
          </w:p>
        </w:tc>
      </w:tr>
      <w:tr w:rsidR="00246133" w:rsidRPr="005A79D2" w14:paraId="43F453D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C54645B" w14:textId="77777777" w:rsidR="00246133" w:rsidRPr="005A79D2" w:rsidRDefault="00246133" w:rsidP="009F1934">
            <w:r w:rsidRPr="005A79D2">
              <w:rPr>
                <w:rFonts w:hint="eastAsia"/>
              </w:rPr>
              <w:t>723013</w:t>
            </w:r>
          </w:p>
        </w:tc>
        <w:tc>
          <w:tcPr>
            <w:tcW w:w="5963" w:type="dxa"/>
            <w:noWrap/>
            <w:hideMark/>
          </w:tcPr>
          <w:p w14:paraId="0C9AC5A9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diazepam</w:t>
            </w:r>
          </w:p>
        </w:tc>
        <w:tc>
          <w:tcPr>
            <w:tcW w:w="1655" w:type="dxa"/>
            <w:noWrap/>
            <w:hideMark/>
          </w:tcPr>
          <w:p w14:paraId="289DACA1" w14:textId="77777777" w:rsidR="00246133" w:rsidRPr="005A79D2" w:rsidRDefault="00246133" w:rsidP="009F1934">
            <w:r w:rsidRPr="005A79D2">
              <w:rPr>
                <w:rFonts w:hint="eastAsia"/>
              </w:rPr>
              <w:t>-0.018581929</w:t>
            </w:r>
          </w:p>
        </w:tc>
      </w:tr>
      <w:tr w:rsidR="00246133" w:rsidRPr="005A79D2" w14:paraId="6201B789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F4201AE" w14:textId="77777777" w:rsidR="00246133" w:rsidRPr="005A79D2" w:rsidRDefault="00246133" w:rsidP="009F1934">
            <w:r w:rsidRPr="005A79D2">
              <w:rPr>
                <w:rFonts w:hint="eastAsia"/>
              </w:rPr>
              <w:t>974166</w:t>
            </w:r>
          </w:p>
        </w:tc>
        <w:tc>
          <w:tcPr>
            <w:tcW w:w="5963" w:type="dxa"/>
            <w:noWrap/>
            <w:hideMark/>
          </w:tcPr>
          <w:p w14:paraId="7247331F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hydrochlorothiazide</w:t>
            </w:r>
          </w:p>
        </w:tc>
        <w:tc>
          <w:tcPr>
            <w:tcW w:w="1655" w:type="dxa"/>
            <w:noWrap/>
            <w:hideMark/>
          </w:tcPr>
          <w:p w14:paraId="30810DF8" w14:textId="77777777" w:rsidR="00246133" w:rsidRPr="005A79D2" w:rsidRDefault="00246133" w:rsidP="009F1934">
            <w:r w:rsidRPr="005A79D2">
              <w:rPr>
                <w:rFonts w:hint="eastAsia"/>
              </w:rPr>
              <w:t>-0.018845588</w:t>
            </w:r>
          </w:p>
        </w:tc>
      </w:tr>
      <w:tr w:rsidR="00246133" w:rsidRPr="005A79D2" w14:paraId="76EA041E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6EAF7CE" w14:textId="77777777" w:rsidR="00246133" w:rsidRPr="005A79D2" w:rsidRDefault="00246133" w:rsidP="009F1934">
            <w:r w:rsidRPr="005A79D2">
              <w:rPr>
                <w:rFonts w:hint="eastAsia"/>
              </w:rPr>
              <w:t>4148972502</w:t>
            </w:r>
          </w:p>
        </w:tc>
        <w:tc>
          <w:tcPr>
            <w:tcW w:w="5963" w:type="dxa"/>
            <w:noWrap/>
            <w:hideMark/>
          </w:tcPr>
          <w:p w14:paraId="2F318F66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Extubation of trachea</w:t>
            </w:r>
          </w:p>
        </w:tc>
        <w:tc>
          <w:tcPr>
            <w:tcW w:w="1655" w:type="dxa"/>
            <w:noWrap/>
            <w:hideMark/>
          </w:tcPr>
          <w:p w14:paraId="1B5715BF" w14:textId="77777777" w:rsidR="00246133" w:rsidRPr="005A79D2" w:rsidRDefault="00246133" w:rsidP="009F1934">
            <w:r w:rsidRPr="005A79D2">
              <w:rPr>
                <w:rFonts w:hint="eastAsia"/>
              </w:rPr>
              <w:t>-0.020628328</w:t>
            </w:r>
          </w:p>
        </w:tc>
      </w:tr>
      <w:tr w:rsidR="00246133" w:rsidRPr="005A79D2" w14:paraId="052F4A1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AACFAE6" w14:textId="77777777" w:rsidR="00246133" w:rsidRPr="005A79D2" w:rsidRDefault="00246133" w:rsidP="009F1934">
            <w:r w:rsidRPr="005A79D2">
              <w:rPr>
                <w:rFonts w:hint="eastAsia"/>
              </w:rPr>
              <w:t>45775324</w:t>
            </w:r>
          </w:p>
        </w:tc>
        <w:tc>
          <w:tcPr>
            <w:tcW w:w="5963" w:type="dxa"/>
            <w:noWrap/>
            <w:hideMark/>
          </w:tcPr>
          <w:p w14:paraId="2921F0BE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diatrizoic acid</w:t>
            </w:r>
          </w:p>
        </w:tc>
        <w:tc>
          <w:tcPr>
            <w:tcW w:w="1655" w:type="dxa"/>
            <w:noWrap/>
            <w:hideMark/>
          </w:tcPr>
          <w:p w14:paraId="161D82CA" w14:textId="77777777" w:rsidR="00246133" w:rsidRPr="005A79D2" w:rsidRDefault="00246133" w:rsidP="009F1934">
            <w:r w:rsidRPr="005A79D2">
              <w:rPr>
                <w:rFonts w:hint="eastAsia"/>
              </w:rPr>
              <w:t>-0.020663993</w:t>
            </w:r>
          </w:p>
        </w:tc>
      </w:tr>
      <w:tr w:rsidR="00246133" w:rsidRPr="005A79D2" w14:paraId="49983BB0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23A0B82" w14:textId="77777777" w:rsidR="00246133" w:rsidRPr="005A79D2" w:rsidRDefault="00246133" w:rsidP="009F1934">
            <w:r w:rsidRPr="005A79D2">
              <w:rPr>
                <w:rFonts w:hint="eastAsia"/>
              </w:rPr>
              <w:lastRenderedPageBreak/>
              <w:t>19017742</w:t>
            </w:r>
          </w:p>
        </w:tc>
        <w:tc>
          <w:tcPr>
            <w:tcW w:w="5963" w:type="dxa"/>
            <w:noWrap/>
            <w:hideMark/>
          </w:tcPr>
          <w:p w14:paraId="07D821B8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febuxostat</w:t>
            </w:r>
          </w:p>
        </w:tc>
        <w:tc>
          <w:tcPr>
            <w:tcW w:w="1655" w:type="dxa"/>
            <w:noWrap/>
            <w:hideMark/>
          </w:tcPr>
          <w:p w14:paraId="099238C3" w14:textId="77777777" w:rsidR="00246133" w:rsidRPr="005A79D2" w:rsidRDefault="00246133" w:rsidP="009F1934">
            <w:r w:rsidRPr="005A79D2">
              <w:rPr>
                <w:rFonts w:hint="eastAsia"/>
              </w:rPr>
              <w:t>-0.026411591</w:t>
            </w:r>
          </w:p>
        </w:tc>
      </w:tr>
      <w:tr w:rsidR="00246133" w:rsidRPr="005A79D2" w14:paraId="76777EA6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036BBFC" w14:textId="77777777" w:rsidR="00246133" w:rsidRPr="005A79D2" w:rsidRDefault="00246133" w:rsidP="009F1934">
            <w:r w:rsidRPr="005A79D2">
              <w:rPr>
                <w:rFonts w:hint="eastAsia"/>
              </w:rPr>
              <w:t>40486678210</w:t>
            </w:r>
          </w:p>
        </w:tc>
        <w:tc>
          <w:tcPr>
            <w:tcW w:w="5963" w:type="dxa"/>
            <w:noWrap/>
            <w:hideMark/>
          </w:tcPr>
          <w:p w14:paraId="7ED69ED1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Swelling of trunk</w:t>
            </w:r>
          </w:p>
        </w:tc>
        <w:tc>
          <w:tcPr>
            <w:tcW w:w="1655" w:type="dxa"/>
            <w:noWrap/>
            <w:hideMark/>
          </w:tcPr>
          <w:p w14:paraId="0A97A3E7" w14:textId="77777777" w:rsidR="00246133" w:rsidRPr="005A79D2" w:rsidRDefault="00246133" w:rsidP="009F1934">
            <w:r w:rsidRPr="005A79D2">
              <w:rPr>
                <w:rFonts w:hint="eastAsia"/>
              </w:rPr>
              <w:t>-0.027201534</w:t>
            </w:r>
          </w:p>
        </w:tc>
      </w:tr>
      <w:tr w:rsidR="00246133" w:rsidRPr="005A79D2" w14:paraId="493DEE2F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142AD2D" w14:textId="77777777" w:rsidR="00246133" w:rsidRPr="005A79D2" w:rsidRDefault="00246133" w:rsidP="009F1934">
            <w:r w:rsidRPr="005A79D2">
              <w:rPr>
                <w:rFonts w:hint="eastAsia"/>
              </w:rPr>
              <w:t>4344497210</w:t>
            </w:r>
          </w:p>
        </w:tc>
        <w:tc>
          <w:tcPr>
            <w:tcW w:w="5963" w:type="dxa"/>
            <w:noWrap/>
            <w:hideMark/>
          </w:tcPr>
          <w:p w14:paraId="55FA6F63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Soft tissue lesion</w:t>
            </w:r>
          </w:p>
        </w:tc>
        <w:tc>
          <w:tcPr>
            <w:tcW w:w="1655" w:type="dxa"/>
            <w:noWrap/>
            <w:hideMark/>
          </w:tcPr>
          <w:p w14:paraId="03901338" w14:textId="77777777" w:rsidR="00246133" w:rsidRPr="005A79D2" w:rsidRDefault="00246133" w:rsidP="009F1934">
            <w:r w:rsidRPr="005A79D2">
              <w:rPr>
                <w:rFonts w:hint="eastAsia"/>
              </w:rPr>
              <w:t>-0.030973664</w:t>
            </w:r>
          </w:p>
        </w:tc>
      </w:tr>
      <w:tr w:rsidR="00246133" w:rsidRPr="005A79D2" w14:paraId="113D123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7E76CAB" w14:textId="77777777" w:rsidR="00246133" w:rsidRPr="005A79D2" w:rsidRDefault="00246133" w:rsidP="009F1934">
            <w:r w:rsidRPr="005A79D2">
              <w:rPr>
                <w:rFonts w:hint="eastAsia"/>
              </w:rPr>
              <w:t>198124210</w:t>
            </w:r>
          </w:p>
        </w:tc>
        <w:tc>
          <w:tcPr>
            <w:tcW w:w="5963" w:type="dxa"/>
            <w:noWrap/>
            <w:hideMark/>
          </w:tcPr>
          <w:p w14:paraId="3440D608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Kidney disease</w:t>
            </w:r>
          </w:p>
        </w:tc>
        <w:tc>
          <w:tcPr>
            <w:tcW w:w="1655" w:type="dxa"/>
            <w:noWrap/>
            <w:hideMark/>
          </w:tcPr>
          <w:p w14:paraId="365FB8B0" w14:textId="77777777" w:rsidR="00246133" w:rsidRPr="005A79D2" w:rsidRDefault="00246133" w:rsidP="009F1934">
            <w:r w:rsidRPr="005A79D2">
              <w:rPr>
                <w:rFonts w:hint="eastAsia"/>
              </w:rPr>
              <w:t>-0.033410697</w:t>
            </w:r>
          </w:p>
        </w:tc>
      </w:tr>
      <w:tr w:rsidR="00246133" w:rsidRPr="005A79D2" w14:paraId="317ECF40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EF11030" w14:textId="77777777" w:rsidR="00246133" w:rsidRPr="005A79D2" w:rsidRDefault="00246133" w:rsidP="009F1934">
            <w:r w:rsidRPr="005A79D2">
              <w:rPr>
                <w:rFonts w:hint="eastAsia"/>
              </w:rPr>
              <w:t>1125315</w:t>
            </w:r>
          </w:p>
        </w:tc>
        <w:tc>
          <w:tcPr>
            <w:tcW w:w="5963" w:type="dxa"/>
            <w:noWrap/>
            <w:hideMark/>
          </w:tcPr>
          <w:p w14:paraId="3106E877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acetaminophen</w:t>
            </w:r>
          </w:p>
        </w:tc>
        <w:tc>
          <w:tcPr>
            <w:tcW w:w="1655" w:type="dxa"/>
            <w:noWrap/>
            <w:hideMark/>
          </w:tcPr>
          <w:p w14:paraId="7110EDC7" w14:textId="77777777" w:rsidR="00246133" w:rsidRPr="005A79D2" w:rsidRDefault="00246133" w:rsidP="009F1934">
            <w:r w:rsidRPr="005A79D2">
              <w:rPr>
                <w:rFonts w:hint="eastAsia"/>
              </w:rPr>
              <w:t>-0.034088425</w:t>
            </w:r>
          </w:p>
        </w:tc>
      </w:tr>
      <w:tr w:rsidR="00246133" w:rsidRPr="005A79D2" w14:paraId="6E358044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8E18990" w14:textId="77777777" w:rsidR="00246133" w:rsidRPr="005A79D2" w:rsidRDefault="00246133" w:rsidP="009F1934">
            <w:r w:rsidRPr="005A79D2">
              <w:rPr>
                <w:rFonts w:hint="eastAsia"/>
              </w:rPr>
              <w:t>4132552210</w:t>
            </w:r>
          </w:p>
        </w:tc>
        <w:tc>
          <w:tcPr>
            <w:tcW w:w="5963" w:type="dxa"/>
            <w:noWrap/>
            <w:hideMark/>
          </w:tcPr>
          <w:p w14:paraId="2F6745CF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Acute digestive system disorder</w:t>
            </w:r>
          </w:p>
        </w:tc>
        <w:tc>
          <w:tcPr>
            <w:tcW w:w="1655" w:type="dxa"/>
            <w:noWrap/>
            <w:hideMark/>
          </w:tcPr>
          <w:p w14:paraId="27EDF0A4" w14:textId="77777777" w:rsidR="00246133" w:rsidRPr="005A79D2" w:rsidRDefault="00246133" w:rsidP="009F1934">
            <w:r w:rsidRPr="005A79D2">
              <w:rPr>
                <w:rFonts w:hint="eastAsia"/>
              </w:rPr>
              <w:t>-0.038585785</w:t>
            </w:r>
          </w:p>
        </w:tc>
      </w:tr>
      <w:tr w:rsidR="00246133" w:rsidRPr="005A79D2" w14:paraId="732F076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586B5DB" w14:textId="77777777" w:rsidR="00246133" w:rsidRPr="005A79D2" w:rsidRDefault="00246133" w:rsidP="009F1934">
            <w:r w:rsidRPr="005A79D2">
              <w:rPr>
                <w:rFonts w:hint="eastAsia"/>
              </w:rPr>
              <w:t>437663102</w:t>
            </w:r>
          </w:p>
        </w:tc>
        <w:tc>
          <w:tcPr>
            <w:tcW w:w="5963" w:type="dxa"/>
            <w:noWrap/>
            <w:hideMark/>
          </w:tcPr>
          <w:p w14:paraId="6BFB3D7D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Fever</w:t>
            </w:r>
          </w:p>
        </w:tc>
        <w:tc>
          <w:tcPr>
            <w:tcW w:w="1655" w:type="dxa"/>
            <w:noWrap/>
            <w:hideMark/>
          </w:tcPr>
          <w:p w14:paraId="2072E7B0" w14:textId="77777777" w:rsidR="00246133" w:rsidRPr="005A79D2" w:rsidRDefault="00246133" w:rsidP="009F1934">
            <w:r w:rsidRPr="005A79D2">
              <w:rPr>
                <w:rFonts w:hint="eastAsia"/>
              </w:rPr>
              <w:t>-0.041410431</w:t>
            </w:r>
          </w:p>
        </w:tc>
      </w:tr>
      <w:tr w:rsidR="00246133" w:rsidRPr="005A79D2" w14:paraId="1FB67D64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E3BEAA8" w14:textId="77777777" w:rsidR="00246133" w:rsidRPr="005A79D2" w:rsidRDefault="00246133" w:rsidP="009F1934">
            <w:r w:rsidRPr="005A79D2">
              <w:rPr>
                <w:rFonts w:hint="eastAsia"/>
              </w:rPr>
              <w:t>4028367210</w:t>
            </w:r>
          </w:p>
        </w:tc>
        <w:tc>
          <w:tcPr>
            <w:tcW w:w="5963" w:type="dxa"/>
            <w:noWrap/>
            <w:hideMark/>
          </w:tcPr>
          <w:p w14:paraId="0BA632FC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Acute disease of cardiovascular system</w:t>
            </w:r>
          </w:p>
        </w:tc>
        <w:tc>
          <w:tcPr>
            <w:tcW w:w="1655" w:type="dxa"/>
            <w:noWrap/>
            <w:hideMark/>
          </w:tcPr>
          <w:p w14:paraId="01FE9C15" w14:textId="77777777" w:rsidR="00246133" w:rsidRPr="005A79D2" w:rsidRDefault="00246133" w:rsidP="009F1934">
            <w:r w:rsidRPr="005A79D2">
              <w:rPr>
                <w:rFonts w:hint="eastAsia"/>
              </w:rPr>
              <w:t>-0.044027243</w:t>
            </w:r>
          </w:p>
        </w:tc>
      </w:tr>
      <w:tr w:rsidR="00246133" w:rsidRPr="005A79D2" w14:paraId="407F2C2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6F51BCE" w14:textId="77777777" w:rsidR="00246133" w:rsidRPr="005A79D2" w:rsidRDefault="00246133" w:rsidP="009F1934">
            <w:r w:rsidRPr="005A79D2">
              <w:rPr>
                <w:rFonts w:hint="eastAsia"/>
              </w:rPr>
              <w:t>200219210</w:t>
            </w:r>
          </w:p>
        </w:tc>
        <w:tc>
          <w:tcPr>
            <w:tcW w:w="5963" w:type="dxa"/>
            <w:noWrap/>
            <w:hideMark/>
          </w:tcPr>
          <w:p w14:paraId="74387A56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Abdominal pain</w:t>
            </w:r>
          </w:p>
        </w:tc>
        <w:tc>
          <w:tcPr>
            <w:tcW w:w="1655" w:type="dxa"/>
            <w:noWrap/>
            <w:hideMark/>
          </w:tcPr>
          <w:p w14:paraId="35BA208A" w14:textId="77777777" w:rsidR="00246133" w:rsidRPr="005A79D2" w:rsidRDefault="00246133" w:rsidP="009F1934">
            <w:r w:rsidRPr="005A79D2">
              <w:rPr>
                <w:rFonts w:hint="eastAsia"/>
              </w:rPr>
              <w:t>-0.045470645</w:t>
            </w:r>
          </w:p>
        </w:tc>
      </w:tr>
      <w:tr w:rsidR="00246133" w:rsidRPr="005A79D2" w14:paraId="38083CA6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9CE45E2" w14:textId="77777777" w:rsidR="00246133" w:rsidRPr="005A79D2" w:rsidRDefault="00246133" w:rsidP="009F1934">
            <w:r w:rsidRPr="005A79D2">
              <w:rPr>
                <w:rFonts w:hint="eastAsia"/>
              </w:rPr>
              <w:t>19011339</w:t>
            </w:r>
          </w:p>
        </w:tc>
        <w:tc>
          <w:tcPr>
            <w:tcW w:w="5963" w:type="dxa"/>
            <w:noWrap/>
            <w:hideMark/>
          </w:tcPr>
          <w:p w14:paraId="295BEE42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mosapride</w:t>
            </w:r>
          </w:p>
        </w:tc>
        <w:tc>
          <w:tcPr>
            <w:tcW w:w="1655" w:type="dxa"/>
            <w:noWrap/>
            <w:hideMark/>
          </w:tcPr>
          <w:p w14:paraId="46D016D1" w14:textId="77777777" w:rsidR="00246133" w:rsidRPr="005A79D2" w:rsidRDefault="00246133" w:rsidP="009F1934">
            <w:r w:rsidRPr="005A79D2">
              <w:rPr>
                <w:rFonts w:hint="eastAsia"/>
              </w:rPr>
              <w:t>-0.04690956</w:t>
            </w:r>
          </w:p>
        </w:tc>
      </w:tr>
      <w:tr w:rsidR="00246133" w:rsidRPr="005A79D2" w14:paraId="28A044B4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F0B7549" w14:textId="77777777" w:rsidR="00246133" w:rsidRPr="005A79D2" w:rsidRDefault="00246133" w:rsidP="009F1934">
            <w:r w:rsidRPr="005A79D2">
              <w:rPr>
                <w:rFonts w:hint="eastAsia"/>
              </w:rPr>
              <w:t>4235697802</w:t>
            </w:r>
          </w:p>
        </w:tc>
        <w:tc>
          <w:tcPr>
            <w:tcW w:w="5963" w:type="dxa"/>
            <w:noWrap/>
            <w:hideMark/>
          </w:tcPr>
          <w:p w14:paraId="659F4836" w14:textId="77777777" w:rsidR="00246133" w:rsidRPr="005A79D2" w:rsidRDefault="00246133" w:rsidP="009F1934">
            <w:r w:rsidRPr="005A79D2">
              <w:rPr>
                <w:rFonts w:hint="eastAsia"/>
              </w:rPr>
              <w:t>observation during day -365 through -1 days relative to index: Post-discharge follow-up</w:t>
            </w:r>
          </w:p>
        </w:tc>
        <w:tc>
          <w:tcPr>
            <w:tcW w:w="1655" w:type="dxa"/>
            <w:noWrap/>
            <w:hideMark/>
          </w:tcPr>
          <w:p w14:paraId="2AA21F87" w14:textId="77777777" w:rsidR="00246133" w:rsidRPr="005A79D2" w:rsidRDefault="00246133" w:rsidP="009F1934">
            <w:r w:rsidRPr="005A79D2">
              <w:rPr>
                <w:rFonts w:hint="eastAsia"/>
              </w:rPr>
              <w:t>-0.048946131</w:t>
            </w:r>
          </w:p>
        </w:tc>
      </w:tr>
      <w:tr w:rsidR="00246133" w:rsidRPr="005A79D2" w14:paraId="4B009DBE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7786BE2" w14:textId="77777777" w:rsidR="00246133" w:rsidRPr="005A79D2" w:rsidRDefault="00246133" w:rsidP="009F1934">
            <w:r w:rsidRPr="005A79D2">
              <w:rPr>
                <w:rFonts w:hint="eastAsia"/>
              </w:rPr>
              <w:t>4174763102</w:t>
            </w:r>
          </w:p>
        </w:tc>
        <w:tc>
          <w:tcPr>
            <w:tcW w:w="5963" w:type="dxa"/>
            <w:noWrap/>
            <w:hideMark/>
          </w:tcPr>
          <w:p w14:paraId="51CF834F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Early gastric cancer</w:t>
            </w:r>
          </w:p>
        </w:tc>
        <w:tc>
          <w:tcPr>
            <w:tcW w:w="1655" w:type="dxa"/>
            <w:noWrap/>
            <w:hideMark/>
          </w:tcPr>
          <w:p w14:paraId="20ED4F1C" w14:textId="77777777" w:rsidR="00246133" w:rsidRPr="005A79D2" w:rsidRDefault="00246133" w:rsidP="009F1934">
            <w:r w:rsidRPr="005A79D2">
              <w:rPr>
                <w:rFonts w:hint="eastAsia"/>
              </w:rPr>
              <w:t>-0.052043496</w:t>
            </w:r>
          </w:p>
        </w:tc>
      </w:tr>
      <w:tr w:rsidR="00246133" w:rsidRPr="005A79D2" w14:paraId="53B7CD2F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1B0612E" w14:textId="77777777" w:rsidR="00246133" w:rsidRPr="005A79D2" w:rsidRDefault="00246133" w:rsidP="009F1934">
            <w:r w:rsidRPr="005A79D2">
              <w:rPr>
                <w:rFonts w:hint="eastAsia"/>
              </w:rPr>
              <w:t>19005512</w:t>
            </w:r>
          </w:p>
        </w:tc>
        <w:tc>
          <w:tcPr>
            <w:tcW w:w="5963" w:type="dxa"/>
            <w:noWrap/>
            <w:hideMark/>
          </w:tcPr>
          <w:p w14:paraId="168D15C7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trimebutine</w:t>
            </w:r>
          </w:p>
        </w:tc>
        <w:tc>
          <w:tcPr>
            <w:tcW w:w="1655" w:type="dxa"/>
            <w:noWrap/>
            <w:hideMark/>
          </w:tcPr>
          <w:p w14:paraId="3D8934B5" w14:textId="77777777" w:rsidR="00246133" w:rsidRPr="005A79D2" w:rsidRDefault="00246133" w:rsidP="009F1934">
            <w:r w:rsidRPr="005A79D2">
              <w:rPr>
                <w:rFonts w:hint="eastAsia"/>
              </w:rPr>
              <w:t>-0.05570021</w:t>
            </w:r>
          </w:p>
        </w:tc>
      </w:tr>
      <w:tr w:rsidR="00246133" w:rsidRPr="005A79D2" w14:paraId="070021F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D475E36" w14:textId="77777777" w:rsidR="00246133" w:rsidRPr="005A79D2" w:rsidRDefault="00246133" w:rsidP="009F1934">
            <w:r w:rsidRPr="005A79D2">
              <w:rPr>
                <w:rFonts w:hint="eastAsia"/>
              </w:rPr>
              <w:t>201820102</w:t>
            </w:r>
          </w:p>
        </w:tc>
        <w:tc>
          <w:tcPr>
            <w:tcW w:w="5963" w:type="dxa"/>
            <w:noWrap/>
            <w:hideMark/>
          </w:tcPr>
          <w:p w14:paraId="45F62B2A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Diabetes mellitus</w:t>
            </w:r>
          </w:p>
        </w:tc>
        <w:tc>
          <w:tcPr>
            <w:tcW w:w="1655" w:type="dxa"/>
            <w:noWrap/>
            <w:hideMark/>
          </w:tcPr>
          <w:p w14:paraId="0FE2B32B" w14:textId="77777777" w:rsidR="00246133" w:rsidRPr="005A79D2" w:rsidRDefault="00246133" w:rsidP="009F1934">
            <w:r w:rsidRPr="005A79D2">
              <w:rPr>
                <w:rFonts w:hint="eastAsia"/>
              </w:rPr>
              <w:t>-0.058644107</w:t>
            </w:r>
          </w:p>
        </w:tc>
      </w:tr>
      <w:tr w:rsidR="00246133" w:rsidRPr="005A79D2" w14:paraId="5204CB4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B247E37" w14:textId="77777777" w:rsidR="00246133" w:rsidRPr="005A79D2" w:rsidRDefault="00246133" w:rsidP="009F1934">
            <w:r w:rsidRPr="005A79D2">
              <w:rPr>
                <w:rFonts w:hint="eastAsia"/>
              </w:rPr>
              <w:t>3.01373E+12</w:t>
            </w:r>
          </w:p>
        </w:tc>
        <w:tc>
          <w:tcPr>
            <w:tcW w:w="5963" w:type="dxa"/>
            <w:noWrap/>
            <w:hideMark/>
          </w:tcPr>
          <w:p w14:paraId="320ACA44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Hepatitis B virus surface Ab [Units/volume] in Serum or Plasma by Immunoassay (unit per liter)</w:t>
            </w:r>
          </w:p>
        </w:tc>
        <w:tc>
          <w:tcPr>
            <w:tcW w:w="1655" w:type="dxa"/>
            <w:noWrap/>
            <w:hideMark/>
          </w:tcPr>
          <w:p w14:paraId="62FE54B7" w14:textId="77777777" w:rsidR="00246133" w:rsidRPr="005A79D2" w:rsidRDefault="00246133" w:rsidP="009F1934">
            <w:r w:rsidRPr="005A79D2">
              <w:rPr>
                <w:rFonts w:hint="eastAsia"/>
              </w:rPr>
              <w:t>-0.06164851</w:t>
            </w:r>
          </w:p>
        </w:tc>
      </w:tr>
      <w:tr w:rsidR="00246133" w:rsidRPr="005A79D2" w14:paraId="7D0F698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CF7DBC8" w14:textId="77777777" w:rsidR="00246133" w:rsidRPr="005A79D2" w:rsidRDefault="00246133" w:rsidP="009F1934">
            <w:r w:rsidRPr="005A79D2">
              <w:rPr>
                <w:rFonts w:hint="eastAsia"/>
              </w:rPr>
              <w:t>4130997210</w:t>
            </w:r>
          </w:p>
        </w:tc>
        <w:tc>
          <w:tcPr>
            <w:tcW w:w="5963" w:type="dxa"/>
            <w:noWrap/>
            <w:hideMark/>
          </w:tcPr>
          <w:p w14:paraId="6BB751D5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Neoplasm of ascending colon</w:t>
            </w:r>
          </w:p>
        </w:tc>
        <w:tc>
          <w:tcPr>
            <w:tcW w:w="1655" w:type="dxa"/>
            <w:noWrap/>
            <w:hideMark/>
          </w:tcPr>
          <w:p w14:paraId="72CB51D6" w14:textId="77777777" w:rsidR="00246133" w:rsidRPr="005A79D2" w:rsidRDefault="00246133" w:rsidP="009F1934">
            <w:r w:rsidRPr="005A79D2">
              <w:rPr>
                <w:rFonts w:hint="eastAsia"/>
              </w:rPr>
              <w:t>-0.063037532</w:t>
            </w:r>
          </w:p>
        </w:tc>
      </w:tr>
      <w:tr w:rsidR="00246133" w:rsidRPr="005A79D2" w14:paraId="07306ED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34FC0A6" w14:textId="77777777" w:rsidR="00246133" w:rsidRPr="005A79D2" w:rsidRDefault="00246133" w:rsidP="009F1934">
            <w:r w:rsidRPr="005A79D2">
              <w:rPr>
                <w:rFonts w:hint="eastAsia"/>
              </w:rPr>
              <w:t>1103314</w:t>
            </w:r>
          </w:p>
        </w:tc>
        <w:tc>
          <w:tcPr>
            <w:tcW w:w="5963" w:type="dxa"/>
            <w:noWrap/>
            <w:hideMark/>
          </w:tcPr>
          <w:p w14:paraId="359E7619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tramadol</w:t>
            </w:r>
          </w:p>
        </w:tc>
        <w:tc>
          <w:tcPr>
            <w:tcW w:w="1655" w:type="dxa"/>
            <w:noWrap/>
            <w:hideMark/>
          </w:tcPr>
          <w:p w14:paraId="1B257619" w14:textId="77777777" w:rsidR="00246133" w:rsidRPr="005A79D2" w:rsidRDefault="00246133" w:rsidP="009F1934">
            <w:r w:rsidRPr="005A79D2">
              <w:rPr>
                <w:rFonts w:hint="eastAsia"/>
              </w:rPr>
              <w:t>-0.06801226</w:t>
            </w:r>
          </w:p>
        </w:tc>
      </w:tr>
      <w:tr w:rsidR="00246133" w:rsidRPr="005A79D2" w14:paraId="26637D8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8189B5F" w14:textId="77777777" w:rsidR="00246133" w:rsidRPr="005A79D2" w:rsidRDefault="00246133" w:rsidP="009F1934">
            <w:r w:rsidRPr="005A79D2">
              <w:rPr>
                <w:rFonts w:hint="eastAsia"/>
              </w:rPr>
              <w:t>970250</w:t>
            </w:r>
          </w:p>
        </w:tc>
        <w:tc>
          <w:tcPr>
            <w:tcW w:w="5963" w:type="dxa"/>
            <w:noWrap/>
            <w:hideMark/>
          </w:tcPr>
          <w:p w14:paraId="130D7BFB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spironolactone</w:t>
            </w:r>
          </w:p>
        </w:tc>
        <w:tc>
          <w:tcPr>
            <w:tcW w:w="1655" w:type="dxa"/>
            <w:noWrap/>
            <w:hideMark/>
          </w:tcPr>
          <w:p w14:paraId="075A1851" w14:textId="77777777" w:rsidR="00246133" w:rsidRPr="005A79D2" w:rsidRDefault="00246133" w:rsidP="009F1934">
            <w:r w:rsidRPr="005A79D2">
              <w:rPr>
                <w:rFonts w:hint="eastAsia"/>
              </w:rPr>
              <w:t>-0.068195857</w:t>
            </w:r>
          </w:p>
        </w:tc>
      </w:tr>
      <w:tr w:rsidR="00246133" w:rsidRPr="005A79D2" w14:paraId="7CB7BCA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1D32398" w14:textId="77777777" w:rsidR="00246133" w:rsidRPr="005A79D2" w:rsidRDefault="00246133" w:rsidP="009F1934">
            <w:r w:rsidRPr="005A79D2">
              <w:rPr>
                <w:rFonts w:hint="eastAsia"/>
              </w:rPr>
              <w:t>443258210</w:t>
            </w:r>
          </w:p>
        </w:tc>
        <w:tc>
          <w:tcPr>
            <w:tcW w:w="5963" w:type="dxa"/>
            <w:noWrap/>
            <w:hideMark/>
          </w:tcPr>
          <w:p w14:paraId="2C09549D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Mass in head or neck</w:t>
            </w:r>
          </w:p>
        </w:tc>
        <w:tc>
          <w:tcPr>
            <w:tcW w:w="1655" w:type="dxa"/>
            <w:noWrap/>
            <w:hideMark/>
          </w:tcPr>
          <w:p w14:paraId="7CFFCF11" w14:textId="77777777" w:rsidR="00246133" w:rsidRPr="005A79D2" w:rsidRDefault="00246133" w:rsidP="009F1934">
            <w:r w:rsidRPr="005A79D2">
              <w:rPr>
                <w:rFonts w:hint="eastAsia"/>
              </w:rPr>
              <w:t>-0.072435473</w:t>
            </w:r>
          </w:p>
        </w:tc>
      </w:tr>
      <w:tr w:rsidR="00246133" w:rsidRPr="005A79D2" w14:paraId="17EC04B4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FCE42A4" w14:textId="77777777" w:rsidR="00246133" w:rsidRPr="005A79D2" w:rsidRDefault="00246133" w:rsidP="009F1934">
            <w:r w:rsidRPr="005A79D2">
              <w:rPr>
                <w:rFonts w:hint="eastAsia"/>
              </w:rPr>
              <w:lastRenderedPageBreak/>
              <w:t>378416210</w:t>
            </w:r>
          </w:p>
        </w:tc>
        <w:tc>
          <w:tcPr>
            <w:tcW w:w="5963" w:type="dxa"/>
            <w:noWrap/>
            <w:hideMark/>
          </w:tcPr>
          <w:p w14:paraId="16DF68EB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Retinal disorder</w:t>
            </w:r>
          </w:p>
        </w:tc>
        <w:tc>
          <w:tcPr>
            <w:tcW w:w="1655" w:type="dxa"/>
            <w:noWrap/>
            <w:hideMark/>
          </w:tcPr>
          <w:p w14:paraId="13C8C2F6" w14:textId="77777777" w:rsidR="00246133" w:rsidRPr="005A79D2" w:rsidRDefault="00246133" w:rsidP="009F1934">
            <w:r w:rsidRPr="005A79D2">
              <w:rPr>
                <w:rFonts w:hint="eastAsia"/>
              </w:rPr>
              <w:t>-0.078142364</w:t>
            </w:r>
          </w:p>
        </w:tc>
      </w:tr>
      <w:tr w:rsidR="00246133" w:rsidRPr="005A79D2" w14:paraId="07E114CA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47D1CBF" w14:textId="77777777" w:rsidR="00246133" w:rsidRPr="005A79D2" w:rsidRDefault="00246133" w:rsidP="009F1934">
            <w:r w:rsidRPr="005A79D2">
              <w:rPr>
                <w:rFonts w:hint="eastAsia"/>
              </w:rPr>
              <w:t>4297400210</w:t>
            </w:r>
          </w:p>
        </w:tc>
        <w:tc>
          <w:tcPr>
            <w:tcW w:w="5963" w:type="dxa"/>
            <w:noWrap/>
            <w:hideMark/>
          </w:tcPr>
          <w:p w14:paraId="5EC49D6F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Mild cognitive disorder</w:t>
            </w:r>
          </w:p>
        </w:tc>
        <w:tc>
          <w:tcPr>
            <w:tcW w:w="1655" w:type="dxa"/>
            <w:noWrap/>
            <w:hideMark/>
          </w:tcPr>
          <w:p w14:paraId="37D88131" w14:textId="77777777" w:rsidR="00246133" w:rsidRPr="005A79D2" w:rsidRDefault="00246133" w:rsidP="009F1934">
            <w:r w:rsidRPr="005A79D2">
              <w:rPr>
                <w:rFonts w:hint="eastAsia"/>
              </w:rPr>
              <w:t>-0.083308455</w:t>
            </w:r>
          </w:p>
        </w:tc>
      </w:tr>
      <w:tr w:rsidR="00246133" w:rsidRPr="005A79D2" w14:paraId="41FA3AD9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0E730A5" w14:textId="77777777" w:rsidR="00246133" w:rsidRPr="005A79D2" w:rsidRDefault="00246133" w:rsidP="009F1934">
            <w:r w:rsidRPr="005A79D2">
              <w:rPr>
                <w:rFonts w:hint="eastAsia"/>
              </w:rPr>
              <w:t>316866210</w:t>
            </w:r>
          </w:p>
        </w:tc>
        <w:tc>
          <w:tcPr>
            <w:tcW w:w="5963" w:type="dxa"/>
            <w:noWrap/>
            <w:hideMark/>
          </w:tcPr>
          <w:p w14:paraId="20420AAD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Hypertensive disorder</w:t>
            </w:r>
          </w:p>
        </w:tc>
        <w:tc>
          <w:tcPr>
            <w:tcW w:w="1655" w:type="dxa"/>
            <w:noWrap/>
            <w:hideMark/>
          </w:tcPr>
          <w:p w14:paraId="20A0556F" w14:textId="77777777" w:rsidR="00246133" w:rsidRPr="005A79D2" w:rsidRDefault="00246133" w:rsidP="009F1934">
            <w:r w:rsidRPr="005A79D2">
              <w:rPr>
                <w:rFonts w:hint="eastAsia"/>
              </w:rPr>
              <w:t>-0.08539318</w:t>
            </w:r>
          </w:p>
        </w:tc>
      </w:tr>
      <w:tr w:rsidR="00246133" w:rsidRPr="005A79D2" w14:paraId="07B4F4FE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7B06129" w14:textId="77777777" w:rsidR="00246133" w:rsidRPr="005A79D2" w:rsidRDefault="00246133" w:rsidP="009F1934">
            <w:r w:rsidRPr="005A79D2">
              <w:rPr>
                <w:rFonts w:hint="eastAsia"/>
              </w:rPr>
              <w:t>443387102</w:t>
            </w:r>
          </w:p>
        </w:tc>
        <w:tc>
          <w:tcPr>
            <w:tcW w:w="5963" w:type="dxa"/>
            <w:noWrap/>
            <w:hideMark/>
          </w:tcPr>
          <w:p w14:paraId="048C42EE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Malignant tumor of stomach</w:t>
            </w:r>
          </w:p>
        </w:tc>
        <w:tc>
          <w:tcPr>
            <w:tcW w:w="1655" w:type="dxa"/>
            <w:noWrap/>
            <w:hideMark/>
          </w:tcPr>
          <w:p w14:paraId="13F0608E" w14:textId="77777777" w:rsidR="00246133" w:rsidRPr="005A79D2" w:rsidRDefault="00246133" w:rsidP="009F1934">
            <w:r w:rsidRPr="005A79D2">
              <w:rPr>
                <w:rFonts w:hint="eastAsia"/>
              </w:rPr>
              <w:t>-0.086056845</w:t>
            </w:r>
          </w:p>
        </w:tc>
      </w:tr>
      <w:tr w:rsidR="00246133" w:rsidRPr="005A79D2" w14:paraId="0E81AC70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42759BD" w14:textId="77777777" w:rsidR="00246133" w:rsidRPr="005A79D2" w:rsidRDefault="00246133" w:rsidP="009F1934">
            <w:r w:rsidRPr="005A79D2">
              <w:rPr>
                <w:rFonts w:hint="eastAsia"/>
              </w:rPr>
              <w:t>1797513</w:t>
            </w:r>
          </w:p>
        </w:tc>
        <w:tc>
          <w:tcPr>
            <w:tcW w:w="5963" w:type="dxa"/>
            <w:noWrap/>
            <w:hideMark/>
          </w:tcPr>
          <w:p w14:paraId="34AA7A9B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ciprofloxacin</w:t>
            </w:r>
          </w:p>
        </w:tc>
        <w:tc>
          <w:tcPr>
            <w:tcW w:w="1655" w:type="dxa"/>
            <w:noWrap/>
            <w:hideMark/>
          </w:tcPr>
          <w:p w14:paraId="0B2E6913" w14:textId="77777777" w:rsidR="00246133" w:rsidRPr="005A79D2" w:rsidRDefault="00246133" w:rsidP="009F1934">
            <w:r w:rsidRPr="005A79D2">
              <w:rPr>
                <w:rFonts w:hint="eastAsia"/>
              </w:rPr>
              <w:t>-0.087269588</w:t>
            </w:r>
          </w:p>
        </w:tc>
      </w:tr>
      <w:tr w:rsidR="00246133" w:rsidRPr="005A79D2" w14:paraId="65BC9F89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FC0F073" w14:textId="77777777" w:rsidR="00246133" w:rsidRPr="005A79D2" w:rsidRDefault="00246133" w:rsidP="009F1934">
            <w:r w:rsidRPr="005A79D2">
              <w:rPr>
                <w:rFonts w:hint="eastAsia"/>
              </w:rPr>
              <w:t>201340210</w:t>
            </w:r>
          </w:p>
        </w:tc>
        <w:tc>
          <w:tcPr>
            <w:tcW w:w="5963" w:type="dxa"/>
            <w:noWrap/>
            <w:hideMark/>
          </w:tcPr>
          <w:p w14:paraId="47D52240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Gastritis</w:t>
            </w:r>
          </w:p>
        </w:tc>
        <w:tc>
          <w:tcPr>
            <w:tcW w:w="1655" w:type="dxa"/>
            <w:noWrap/>
            <w:hideMark/>
          </w:tcPr>
          <w:p w14:paraId="568FCD1C" w14:textId="77777777" w:rsidR="00246133" w:rsidRPr="005A79D2" w:rsidRDefault="00246133" w:rsidP="009F1934">
            <w:r w:rsidRPr="005A79D2">
              <w:rPr>
                <w:rFonts w:hint="eastAsia"/>
              </w:rPr>
              <w:t>-0.095741198</w:t>
            </w:r>
          </w:p>
        </w:tc>
      </w:tr>
      <w:tr w:rsidR="00246133" w:rsidRPr="005A79D2" w14:paraId="1D0AEBC6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04127FC" w14:textId="77777777" w:rsidR="00246133" w:rsidRPr="005A79D2" w:rsidRDefault="00246133" w:rsidP="009F1934">
            <w:r w:rsidRPr="005A79D2">
              <w:rPr>
                <w:rFonts w:hint="eastAsia"/>
              </w:rPr>
              <w:t>939976</w:t>
            </w:r>
          </w:p>
        </w:tc>
        <w:tc>
          <w:tcPr>
            <w:tcW w:w="5963" w:type="dxa"/>
            <w:noWrap/>
            <w:hideMark/>
          </w:tcPr>
          <w:p w14:paraId="2EA7A087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sodium sulfate</w:t>
            </w:r>
          </w:p>
        </w:tc>
        <w:tc>
          <w:tcPr>
            <w:tcW w:w="1655" w:type="dxa"/>
            <w:noWrap/>
            <w:hideMark/>
          </w:tcPr>
          <w:p w14:paraId="6FC6146F" w14:textId="77777777" w:rsidR="00246133" w:rsidRPr="005A79D2" w:rsidRDefault="00246133" w:rsidP="009F1934">
            <w:r w:rsidRPr="005A79D2">
              <w:rPr>
                <w:rFonts w:hint="eastAsia"/>
              </w:rPr>
              <w:t>-0.105675284</w:t>
            </w:r>
          </w:p>
        </w:tc>
      </w:tr>
      <w:tr w:rsidR="00246133" w:rsidRPr="005A79D2" w14:paraId="48A2080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703D1BD" w14:textId="77777777" w:rsidR="00246133" w:rsidRPr="005A79D2" w:rsidRDefault="00246133" w:rsidP="009F1934">
            <w:r w:rsidRPr="005A79D2">
              <w:rPr>
                <w:rFonts w:hint="eastAsia"/>
              </w:rPr>
              <w:t>77030102</w:t>
            </w:r>
          </w:p>
        </w:tc>
        <w:tc>
          <w:tcPr>
            <w:tcW w:w="5963" w:type="dxa"/>
            <w:noWrap/>
            <w:hideMark/>
          </w:tcPr>
          <w:p w14:paraId="78920C15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Disorder of breast</w:t>
            </w:r>
          </w:p>
        </w:tc>
        <w:tc>
          <w:tcPr>
            <w:tcW w:w="1655" w:type="dxa"/>
            <w:noWrap/>
            <w:hideMark/>
          </w:tcPr>
          <w:p w14:paraId="15E68C53" w14:textId="77777777" w:rsidR="00246133" w:rsidRPr="005A79D2" w:rsidRDefault="00246133" w:rsidP="009F1934">
            <w:r w:rsidRPr="005A79D2">
              <w:rPr>
                <w:rFonts w:hint="eastAsia"/>
              </w:rPr>
              <w:t>-0.106709135</w:t>
            </w:r>
          </w:p>
        </w:tc>
      </w:tr>
      <w:tr w:rsidR="00246133" w:rsidRPr="005A79D2" w14:paraId="5D6E017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B1A86AE" w14:textId="77777777" w:rsidR="00246133" w:rsidRPr="005A79D2" w:rsidRDefault="00246133" w:rsidP="009F1934">
            <w:r w:rsidRPr="005A79D2">
              <w:rPr>
                <w:rFonts w:hint="eastAsia"/>
              </w:rPr>
              <w:t>1716903</w:t>
            </w:r>
          </w:p>
        </w:tc>
        <w:tc>
          <w:tcPr>
            <w:tcW w:w="5963" w:type="dxa"/>
            <w:noWrap/>
            <w:hideMark/>
          </w:tcPr>
          <w:p w14:paraId="13AD730B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moxifloxacin</w:t>
            </w:r>
          </w:p>
        </w:tc>
        <w:tc>
          <w:tcPr>
            <w:tcW w:w="1655" w:type="dxa"/>
            <w:noWrap/>
            <w:hideMark/>
          </w:tcPr>
          <w:p w14:paraId="00231875" w14:textId="77777777" w:rsidR="00246133" w:rsidRPr="005A79D2" w:rsidRDefault="00246133" w:rsidP="009F1934">
            <w:r w:rsidRPr="005A79D2">
              <w:rPr>
                <w:rFonts w:hint="eastAsia"/>
              </w:rPr>
              <w:t>-0.107556824</w:t>
            </w:r>
          </w:p>
        </w:tc>
      </w:tr>
      <w:tr w:rsidR="00246133" w:rsidRPr="005A79D2" w14:paraId="0709550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03B1E94" w14:textId="77777777" w:rsidR="00246133" w:rsidRPr="005A79D2" w:rsidRDefault="00246133" w:rsidP="009F1934">
            <w:r w:rsidRPr="005A79D2">
              <w:rPr>
                <w:rFonts w:hint="eastAsia"/>
              </w:rPr>
              <w:t>4104000210</w:t>
            </w:r>
          </w:p>
        </w:tc>
        <w:tc>
          <w:tcPr>
            <w:tcW w:w="5963" w:type="dxa"/>
            <w:noWrap/>
            <w:hideMark/>
          </w:tcPr>
          <w:p w14:paraId="5710EEA7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Lesion of liver</w:t>
            </w:r>
          </w:p>
        </w:tc>
        <w:tc>
          <w:tcPr>
            <w:tcW w:w="1655" w:type="dxa"/>
            <w:noWrap/>
            <w:hideMark/>
          </w:tcPr>
          <w:p w14:paraId="3FA0632C" w14:textId="77777777" w:rsidR="00246133" w:rsidRPr="005A79D2" w:rsidRDefault="00246133" w:rsidP="009F1934">
            <w:r w:rsidRPr="005A79D2">
              <w:rPr>
                <w:rFonts w:hint="eastAsia"/>
              </w:rPr>
              <w:t>-0.115637055</w:t>
            </w:r>
          </w:p>
        </w:tc>
      </w:tr>
      <w:tr w:rsidR="00246133" w:rsidRPr="005A79D2" w14:paraId="1E31AE8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C105A78" w14:textId="77777777" w:rsidR="00246133" w:rsidRPr="005A79D2" w:rsidRDefault="00246133" w:rsidP="009F1934">
            <w:r w:rsidRPr="005A79D2">
              <w:rPr>
                <w:rFonts w:hint="eastAsia"/>
              </w:rPr>
              <w:t>4145825210</w:t>
            </w:r>
          </w:p>
        </w:tc>
        <w:tc>
          <w:tcPr>
            <w:tcW w:w="5963" w:type="dxa"/>
            <w:noWrap/>
            <w:hideMark/>
          </w:tcPr>
          <w:p w14:paraId="6A6B6E68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Anorectal disorder</w:t>
            </w:r>
          </w:p>
        </w:tc>
        <w:tc>
          <w:tcPr>
            <w:tcW w:w="1655" w:type="dxa"/>
            <w:noWrap/>
            <w:hideMark/>
          </w:tcPr>
          <w:p w14:paraId="36776A31" w14:textId="77777777" w:rsidR="00246133" w:rsidRPr="005A79D2" w:rsidRDefault="00246133" w:rsidP="009F1934">
            <w:r w:rsidRPr="005A79D2">
              <w:rPr>
                <w:rFonts w:hint="eastAsia"/>
              </w:rPr>
              <w:t>-0.117885608</w:t>
            </w:r>
          </w:p>
        </w:tc>
      </w:tr>
      <w:tr w:rsidR="00246133" w:rsidRPr="005A79D2" w14:paraId="29F89E5E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301F50B" w14:textId="77777777" w:rsidR="00246133" w:rsidRPr="005A79D2" w:rsidRDefault="00246133" w:rsidP="009F1934">
            <w:r w:rsidRPr="005A79D2">
              <w:rPr>
                <w:rFonts w:hint="eastAsia"/>
              </w:rPr>
              <w:t>4088035802</w:t>
            </w:r>
          </w:p>
        </w:tc>
        <w:tc>
          <w:tcPr>
            <w:tcW w:w="5963" w:type="dxa"/>
            <w:noWrap/>
            <w:hideMark/>
          </w:tcPr>
          <w:p w14:paraId="2D228C13" w14:textId="77777777" w:rsidR="00246133" w:rsidRPr="005A79D2" w:rsidRDefault="00246133" w:rsidP="009F1934">
            <w:r w:rsidRPr="005A79D2">
              <w:rPr>
                <w:rFonts w:hint="eastAsia"/>
              </w:rPr>
              <w:t>observation during day -365 through -1 days relative to index: Screening status</w:t>
            </w:r>
          </w:p>
        </w:tc>
        <w:tc>
          <w:tcPr>
            <w:tcW w:w="1655" w:type="dxa"/>
            <w:noWrap/>
            <w:hideMark/>
          </w:tcPr>
          <w:p w14:paraId="21649018" w14:textId="77777777" w:rsidR="00246133" w:rsidRPr="005A79D2" w:rsidRDefault="00246133" w:rsidP="009F1934">
            <w:r w:rsidRPr="005A79D2">
              <w:rPr>
                <w:rFonts w:hint="eastAsia"/>
              </w:rPr>
              <w:t>-0.120023256</w:t>
            </w:r>
          </w:p>
        </w:tc>
      </w:tr>
      <w:tr w:rsidR="00246133" w:rsidRPr="005A79D2" w14:paraId="7A9C573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1E05816" w14:textId="77777777" w:rsidR="00246133" w:rsidRPr="005A79D2" w:rsidRDefault="00246133" w:rsidP="009F1934">
            <w:r w:rsidRPr="005A79D2">
              <w:rPr>
                <w:rFonts w:hint="eastAsia"/>
              </w:rPr>
              <w:t>1367500</w:t>
            </w:r>
          </w:p>
        </w:tc>
        <w:tc>
          <w:tcPr>
            <w:tcW w:w="5963" w:type="dxa"/>
            <w:noWrap/>
            <w:hideMark/>
          </w:tcPr>
          <w:p w14:paraId="56A018F6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losartan</w:t>
            </w:r>
          </w:p>
        </w:tc>
        <w:tc>
          <w:tcPr>
            <w:tcW w:w="1655" w:type="dxa"/>
            <w:noWrap/>
            <w:hideMark/>
          </w:tcPr>
          <w:p w14:paraId="56EA6E75" w14:textId="77777777" w:rsidR="00246133" w:rsidRPr="005A79D2" w:rsidRDefault="00246133" w:rsidP="009F1934">
            <w:r w:rsidRPr="005A79D2">
              <w:rPr>
                <w:rFonts w:hint="eastAsia"/>
              </w:rPr>
              <w:t>-0.12102755</w:t>
            </w:r>
          </w:p>
        </w:tc>
      </w:tr>
      <w:tr w:rsidR="00246133" w:rsidRPr="005A79D2" w14:paraId="235DA1E6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ACADB94" w14:textId="77777777" w:rsidR="00246133" w:rsidRPr="005A79D2" w:rsidRDefault="00246133" w:rsidP="009F1934">
            <w:r w:rsidRPr="005A79D2">
              <w:rPr>
                <w:rFonts w:hint="eastAsia"/>
              </w:rPr>
              <w:t>3.01626E+12</w:t>
            </w:r>
          </w:p>
        </w:tc>
        <w:tc>
          <w:tcPr>
            <w:tcW w:w="5963" w:type="dxa"/>
            <w:noWrap/>
            <w:hideMark/>
          </w:tcPr>
          <w:p w14:paraId="3356ADAF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Waist Circumference at umbilicus by Tape measure (centimeter)</w:t>
            </w:r>
          </w:p>
        </w:tc>
        <w:tc>
          <w:tcPr>
            <w:tcW w:w="1655" w:type="dxa"/>
            <w:noWrap/>
            <w:hideMark/>
          </w:tcPr>
          <w:p w14:paraId="1F51E226" w14:textId="77777777" w:rsidR="00246133" w:rsidRPr="005A79D2" w:rsidRDefault="00246133" w:rsidP="009F1934">
            <w:r w:rsidRPr="005A79D2">
              <w:rPr>
                <w:rFonts w:hint="eastAsia"/>
              </w:rPr>
              <w:t>-0.123847768</w:t>
            </w:r>
          </w:p>
        </w:tc>
      </w:tr>
      <w:tr w:rsidR="00246133" w:rsidRPr="005A79D2" w14:paraId="6123DCF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A18C314" w14:textId="77777777" w:rsidR="00246133" w:rsidRPr="005A79D2" w:rsidRDefault="00246133" w:rsidP="009F1934">
            <w:r w:rsidRPr="005A79D2">
              <w:rPr>
                <w:rFonts w:hint="eastAsia"/>
              </w:rPr>
              <w:t>443390102</w:t>
            </w:r>
          </w:p>
        </w:tc>
        <w:tc>
          <w:tcPr>
            <w:tcW w:w="5963" w:type="dxa"/>
            <w:noWrap/>
            <w:hideMark/>
          </w:tcPr>
          <w:p w14:paraId="0300BDE5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Malignant tumor of rectum</w:t>
            </w:r>
          </w:p>
        </w:tc>
        <w:tc>
          <w:tcPr>
            <w:tcW w:w="1655" w:type="dxa"/>
            <w:noWrap/>
            <w:hideMark/>
          </w:tcPr>
          <w:p w14:paraId="4E81B5AF" w14:textId="77777777" w:rsidR="00246133" w:rsidRPr="005A79D2" w:rsidRDefault="00246133" w:rsidP="009F1934">
            <w:r w:rsidRPr="005A79D2">
              <w:rPr>
                <w:rFonts w:hint="eastAsia"/>
              </w:rPr>
              <w:t>-0.126392408</w:t>
            </w:r>
          </w:p>
        </w:tc>
      </w:tr>
      <w:tr w:rsidR="00246133" w:rsidRPr="005A79D2" w14:paraId="736F758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7E08071" w14:textId="77777777" w:rsidR="00246133" w:rsidRPr="005A79D2" w:rsidRDefault="00246133" w:rsidP="009F1934">
            <w:r w:rsidRPr="005A79D2">
              <w:rPr>
                <w:rFonts w:hint="eastAsia"/>
              </w:rPr>
              <w:t>19112563</w:t>
            </w:r>
          </w:p>
        </w:tc>
        <w:tc>
          <w:tcPr>
            <w:tcW w:w="5963" w:type="dxa"/>
            <w:noWrap/>
            <w:hideMark/>
          </w:tcPr>
          <w:p w14:paraId="3AAC35EF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calcium polystyrene sulfonate product</w:t>
            </w:r>
          </w:p>
        </w:tc>
        <w:tc>
          <w:tcPr>
            <w:tcW w:w="1655" w:type="dxa"/>
            <w:noWrap/>
            <w:hideMark/>
          </w:tcPr>
          <w:p w14:paraId="7B9DE537" w14:textId="77777777" w:rsidR="00246133" w:rsidRPr="005A79D2" w:rsidRDefault="00246133" w:rsidP="009F1934">
            <w:r w:rsidRPr="005A79D2">
              <w:rPr>
                <w:rFonts w:hint="eastAsia"/>
              </w:rPr>
              <w:t>-0.128388074</w:t>
            </w:r>
          </w:p>
        </w:tc>
      </w:tr>
      <w:tr w:rsidR="00246133" w:rsidRPr="005A79D2" w14:paraId="3B17E95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5FD84C2" w14:textId="77777777" w:rsidR="00246133" w:rsidRPr="005A79D2" w:rsidRDefault="00246133" w:rsidP="009F1934">
            <w:r w:rsidRPr="005A79D2">
              <w:rPr>
                <w:rFonts w:hint="eastAsia"/>
              </w:rPr>
              <w:t>199860210</w:t>
            </w:r>
          </w:p>
        </w:tc>
        <w:tc>
          <w:tcPr>
            <w:tcW w:w="5963" w:type="dxa"/>
            <w:noWrap/>
            <w:hideMark/>
          </w:tcPr>
          <w:p w14:paraId="39DAB48F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Hernia of abdominal cavity</w:t>
            </w:r>
          </w:p>
        </w:tc>
        <w:tc>
          <w:tcPr>
            <w:tcW w:w="1655" w:type="dxa"/>
            <w:noWrap/>
            <w:hideMark/>
          </w:tcPr>
          <w:p w14:paraId="164DA0A0" w14:textId="77777777" w:rsidR="00246133" w:rsidRPr="005A79D2" w:rsidRDefault="00246133" w:rsidP="009F1934">
            <w:r w:rsidRPr="005A79D2">
              <w:rPr>
                <w:rFonts w:hint="eastAsia"/>
              </w:rPr>
              <w:t>-0.128720821</w:t>
            </w:r>
          </w:p>
        </w:tc>
      </w:tr>
      <w:tr w:rsidR="00246133" w:rsidRPr="005A79D2" w14:paraId="773365F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F5EEEC5" w14:textId="77777777" w:rsidR="00246133" w:rsidRPr="005A79D2" w:rsidRDefault="00246133" w:rsidP="009F1934">
            <w:r w:rsidRPr="005A79D2">
              <w:rPr>
                <w:rFonts w:hint="eastAsia"/>
              </w:rPr>
              <w:t>4036803502</w:t>
            </w:r>
          </w:p>
        </w:tc>
        <w:tc>
          <w:tcPr>
            <w:tcW w:w="5963" w:type="dxa"/>
            <w:noWrap/>
            <w:hideMark/>
          </w:tcPr>
          <w:p w14:paraId="17FAB856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General examination of patient</w:t>
            </w:r>
          </w:p>
        </w:tc>
        <w:tc>
          <w:tcPr>
            <w:tcW w:w="1655" w:type="dxa"/>
            <w:noWrap/>
            <w:hideMark/>
          </w:tcPr>
          <w:p w14:paraId="087E7AA3" w14:textId="77777777" w:rsidR="00246133" w:rsidRPr="005A79D2" w:rsidRDefault="00246133" w:rsidP="009F1934">
            <w:r w:rsidRPr="005A79D2">
              <w:rPr>
                <w:rFonts w:hint="eastAsia"/>
              </w:rPr>
              <w:t>-0.130975251</w:t>
            </w:r>
          </w:p>
        </w:tc>
      </w:tr>
      <w:tr w:rsidR="00246133" w:rsidRPr="005A79D2" w14:paraId="044B237A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9DB17F6" w14:textId="77777777" w:rsidR="00246133" w:rsidRPr="005A79D2" w:rsidRDefault="00246133" w:rsidP="009F1934">
            <w:r w:rsidRPr="005A79D2">
              <w:rPr>
                <w:rFonts w:hint="eastAsia"/>
              </w:rPr>
              <w:t>35608047502</w:t>
            </w:r>
          </w:p>
        </w:tc>
        <w:tc>
          <w:tcPr>
            <w:tcW w:w="5963" w:type="dxa"/>
            <w:noWrap/>
            <w:hideMark/>
          </w:tcPr>
          <w:p w14:paraId="3532F56F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CT of stomach with contrast</w:t>
            </w:r>
          </w:p>
        </w:tc>
        <w:tc>
          <w:tcPr>
            <w:tcW w:w="1655" w:type="dxa"/>
            <w:noWrap/>
            <w:hideMark/>
          </w:tcPr>
          <w:p w14:paraId="7EFE7E95" w14:textId="77777777" w:rsidR="00246133" w:rsidRPr="005A79D2" w:rsidRDefault="00246133" w:rsidP="009F1934">
            <w:r w:rsidRPr="005A79D2">
              <w:rPr>
                <w:rFonts w:hint="eastAsia"/>
              </w:rPr>
              <w:t>-0.137564309</w:t>
            </w:r>
          </w:p>
        </w:tc>
      </w:tr>
      <w:tr w:rsidR="00246133" w:rsidRPr="005A79D2" w14:paraId="724FF450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19CB0D9" w14:textId="77777777" w:rsidR="00246133" w:rsidRPr="005A79D2" w:rsidRDefault="00246133" w:rsidP="009F1934">
            <w:r w:rsidRPr="005A79D2">
              <w:rPr>
                <w:rFonts w:hint="eastAsia"/>
              </w:rPr>
              <w:lastRenderedPageBreak/>
              <w:t>4116228102</w:t>
            </w:r>
          </w:p>
        </w:tc>
        <w:tc>
          <w:tcPr>
            <w:tcW w:w="5963" w:type="dxa"/>
            <w:noWrap/>
            <w:hideMark/>
          </w:tcPr>
          <w:p w14:paraId="03395126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Papillary thyroid carcinoma</w:t>
            </w:r>
          </w:p>
        </w:tc>
        <w:tc>
          <w:tcPr>
            <w:tcW w:w="1655" w:type="dxa"/>
            <w:noWrap/>
            <w:hideMark/>
          </w:tcPr>
          <w:p w14:paraId="48EAC9E3" w14:textId="77777777" w:rsidR="00246133" w:rsidRPr="005A79D2" w:rsidRDefault="00246133" w:rsidP="009F1934">
            <w:r w:rsidRPr="005A79D2">
              <w:rPr>
                <w:rFonts w:hint="eastAsia"/>
              </w:rPr>
              <w:t>-0.141652233</w:t>
            </w:r>
          </w:p>
        </w:tc>
      </w:tr>
      <w:tr w:rsidR="00246133" w:rsidRPr="005A79D2" w14:paraId="4DE478C6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05C92A8" w14:textId="77777777" w:rsidR="00246133" w:rsidRPr="005A79D2" w:rsidRDefault="00246133" w:rsidP="009F1934">
            <w:r w:rsidRPr="005A79D2">
              <w:rPr>
                <w:rFonts w:hint="eastAsia"/>
              </w:rPr>
              <w:t>4043371210</w:t>
            </w:r>
          </w:p>
        </w:tc>
        <w:tc>
          <w:tcPr>
            <w:tcW w:w="5963" w:type="dxa"/>
            <w:noWrap/>
            <w:hideMark/>
          </w:tcPr>
          <w:p w14:paraId="7A72F897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Inflammatory disorder of digestive tract</w:t>
            </w:r>
          </w:p>
        </w:tc>
        <w:tc>
          <w:tcPr>
            <w:tcW w:w="1655" w:type="dxa"/>
            <w:noWrap/>
            <w:hideMark/>
          </w:tcPr>
          <w:p w14:paraId="27B7B697" w14:textId="77777777" w:rsidR="00246133" w:rsidRPr="005A79D2" w:rsidRDefault="00246133" w:rsidP="009F1934">
            <w:r w:rsidRPr="005A79D2">
              <w:rPr>
                <w:rFonts w:hint="eastAsia"/>
              </w:rPr>
              <w:t>-0.143017185</w:t>
            </w:r>
          </w:p>
        </w:tc>
      </w:tr>
      <w:tr w:rsidR="00246133" w:rsidRPr="005A79D2" w14:paraId="48FE32D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0FA2D6E" w14:textId="77777777" w:rsidR="00246133" w:rsidRPr="005A79D2" w:rsidRDefault="00246133" w:rsidP="009F1934">
            <w:r w:rsidRPr="005A79D2">
              <w:rPr>
                <w:rFonts w:hint="eastAsia"/>
              </w:rPr>
              <w:t>4143250210</w:t>
            </w:r>
          </w:p>
        </w:tc>
        <w:tc>
          <w:tcPr>
            <w:tcW w:w="5963" w:type="dxa"/>
            <w:noWrap/>
            <w:hideMark/>
          </w:tcPr>
          <w:p w14:paraId="28ADA536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Mass of colon</w:t>
            </w:r>
          </w:p>
        </w:tc>
        <w:tc>
          <w:tcPr>
            <w:tcW w:w="1655" w:type="dxa"/>
            <w:noWrap/>
            <w:hideMark/>
          </w:tcPr>
          <w:p w14:paraId="28A7D0B3" w14:textId="77777777" w:rsidR="00246133" w:rsidRPr="005A79D2" w:rsidRDefault="00246133" w:rsidP="009F1934">
            <w:r w:rsidRPr="005A79D2">
              <w:rPr>
                <w:rFonts w:hint="eastAsia"/>
              </w:rPr>
              <w:t>-0.144053419</w:t>
            </w:r>
          </w:p>
        </w:tc>
      </w:tr>
      <w:tr w:rsidR="00246133" w:rsidRPr="005A79D2" w14:paraId="64F0967E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AF0B3A6" w14:textId="77777777" w:rsidR="00246133" w:rsidRPr="005A79D2" w:rsidRDefault="00246133" w:rsidP="009F1934">
            <w:r w:rsidRPr="005A79D2">
              <w:rPr>
                <w:rFonts w:hint="eastAsia"/>
              </w:rPr>
              <w:t>4223938102</w:t>
            </w:r>
          </w:p>
        </w:tc>
        <w:tc>
          <w:tcPr>
            <w:tcW w:w="5963" w:type="dxa"/>
            <w:noWrap/>
            <w:hideMark/>
          </w:tcPr>
          <w:p w14:paraId="5F28CFD4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Dizziness</w:t>
            </w:r>
          </w:p>
        </w:tc>
        <w:tc>
          <w:tcPr>
            <w:tcW w:w="1655" w:type="dxa"/>
            <w:noWrap/>
            <w:hideMark/>
          </w:tcPr>
          <w:p w14:paraId="3BB9E0C4" w14:textId="77777777" w:rsidR="00246133" w:rsidRPr="005A79D2" w:rsidRDefault="00246133" w:rsidP="009F1934">
            <w:r w:rsidRPr="005A79D2">
              <w:rPr>
                <w:rFonts w:hint="eastAsia"/>
              </w:rPr>
              <w:t>-0.148090027</w:t>
            </w:r>
          </w:p>
        </w:tc>
      </w:tr>
      <w:tr w:rsidR="00246133" w:rsidRPr="005A79D2" w14:paraId="23DAF31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CCA5110" w14:textId="77777777" w:rsidR="00246133" w:rsidRPr="005A79D2" w:rsidRDefault="00246133" w:rsidP="009F1934">
            <w:r w:rsidRPr="005A79D2">
              <w:rPr>
                <w:rFonts w:hint="eastAsia"/>
              </w:rPr>
              <w:t>4182572802</w:t>
            </w:r>
          </w:p>
        </w:tc>
        <w:tc>
          <w:tcPr>
            <w:tcW w:w="5963" w:type="dxa"/>
            <w:noWrap/>
            <w:hideMark/>
          </w:tcPr>
          <w:p w14:paraId="7894C53A" w14:textId="77777777" w:rsidR="00246133" w:rsidRPr="005A79D2" w:rsidRDefault="00246133" w:rsidP="009F1934">
            <w:r w:rsidRPr="005A79D2">
              <w:rPr>
                <w:rFonts w:hint="eastAsia"/>
              </w:rPr>
              <w:t>observation during day -365 through -1 days relative to index: Radiotherapy to abdomen</w:t>
            </w:r>
          </w:p>
        </w:tc>
        <w:tc>
          <w:tcPr>
            <w:tcW w:w="1655" w:type="dxa"/>
            <w:noWrap/>
            <w:hideMark/>
          </w:tcPr>
          <w:p w14:paraId="7E5F29FE" w14:textId="77777777" w:rsidR="00246133" w:rsidRPr="005A79D2" w:rsidRDefault="00246133" w:rsidP="009F1934">
            <w:r w:rsidRPr="005A79D2">
              <w:rPr>
                <w:rFonts w:hint="eastAsia"/>
              </w:rPr>
              <w:t>-0.150034998</w:t>
            </w:r>
          </w:p>
        </w:tc>
      </w:tr>
      <w:tr w:rsidR="00246133" w:rsidRPr="005A79D2" w14:paraId="0A4C31B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1AC1F35" w14:textId="77777777" w:rsidR="00246133" w:rsidRPr="005A79D2" w:rsidRDefault="00246133" w:rsidP="009F1934">
            <w:r w:rsidRPr="005A79D2">
              <w:rPr>
                <w:rFonts w:hint="eastAsia"/>
              </w:rPr>
              <w:t>78162210</w:t>
            </w:r>
          </w:p>
        </w:tc>
        <w:tc>
          <w:tcPr>
            <w:tcW w:w="5963" w:type="dxa"/>
            <w:noWrap/>
            <w:hideMark/>
          </w:tcPr>
          <w:p w14:paraId="6335FF08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Peripheral vertigo</w:t>
            </w:r>
          </w:p>
        </w:tc>
        <w:tc>
          <w:tcPr>
            <w:tcW w:w="1655" w:type="dxa"/>
            <w:noWrap/>
            <w:hideMark/>
          </w:tcPr>
          <w:p w14:paraId="2985BA63" w14:textId="77777777" w:rsidR="00246133" w:rsidRPr="005A79D2" w:rsidRDefault="00246133" w:rsidP="009F1934">
            <w:r w:rsidRPr="005A79D2">
              <w:rPr>
                <w:rFonts w:hint="eastAsia"/>
              </w:rPr>
              <w:t>-0.152222732</w:t>
            </w:r>
          </w:p>
        </w:tc>
      </w:tr>
      <w:tr w:rsidR="00246133" w:rsidRPr="005A79D2" w14:paraId="16BB098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81B4951" w14:textId="77777777" w:rsidR="00246133" w:rsidRPr="005A79D2" w:rsidRDefault="00246133" w:rsidP="009F1934">
            <w:r w:rsidRPr="005A79D2">
              <w:rPr>
                <w:rFonts w:hint="eastAsia"/>
              </w:rPr>
              <w:t>443530102</w:t>
            </w:r>
          </w:p>
        </w:tc>
        <w:tc>
          <w:tcPr>
            <w:tcW w:w="5963" w:type="dxa"/>
            <w:noWrap/>
            <w:hideMark/>
          </w:tcPr>
          <w:p w14:paraId="39D85F20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Hematochezia</w:t>
            </w:r>
          </w:p>
        </w:tc>
        <w:tc>
          <w:tcPr>
            <w:tcW w:w="1655" w:type="dxa"/>
            <w:noWrap/>
            <w:hideMark/>
          </w:tcPr>
          <w:p w14:paraId="3CC61908" w14:textId="77777777" w:rsidR="00246133" w:rsidRPr="005A79D2" w:rsidRDefault="00246133" w:rsidP="009F1934">
            <w:r w:rsidRPr="005A79D2">
              <w:rPr>
                <w:rFonts w:hint="eastAsia"/>
              </w:rPr>
              <w:t>-0.157218849</w:t>
            </w:r>
          </w:p>
        </w:tc>
      </w:tr>
      <w:tr w:rsidR="00246133" w:rsidRPr="005A79D2" w14:paraId="1C1EF87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069F7D5" w14:textId="77777777" w:rsidR="00246133" w:rsidRPr="005A79D2" w:rsidRDefault="00246133" w:rsidP="009F1934">
            <w:r w:rsidRPr="005A79D2">
              <w:rPr>
                <w:rFonts w:hint="eastAsia"/>
              </w:rPr>
              <w:t>4246125210</w:t>
            </w:r>
          </w:p>
        </w:tc>
        <w:tc>
          <w:tcPr>
            <w:tcW w:w="5963" w:type="dxa"/>
            <w:noWrap/>
            <w:hideMark/>
          </w:tcPr>
          <w:p w14:paraId="1C557428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Primary malignant neoplasm of large intestine</w:t>
            </w:r>
          </w:p>
        </w:tc>
        <w:tc>
          <w:tcPr>
            <w:tcW w:w="1655" w:type="dxa"/>
            <w:noWrap/>
            <w:hideMark/>
          </w:tcPr>
          <w:p w14:paraId="1555EAD7" w14:textId="77777777" w:rsidR="00246133" w:rsidRPr="005A79D2" w:rsidRDefault="00246133" w:rsidP="009F1934">
            <w:r w:rsidRPr="005A79D2">
              <w:rPr>
                <w:rFonts w:hint="eastAsia"/>
              </w:rPr>
              <w:t>-0.160906481</w:t>
            </w:r>
          </w:p>
        </w:tc>
      </w:tr>
      <w:tr w:rsidR="00246133" w:rsidRPr="005A79D2" w14:paraId="3D6534D9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B2E0C0C" w14:textId="77777777" w:rsidR="00246133" w:rsidRPr="005A79D2" w:rsidRDefault="00246133" w:rsidP="009F1934">
            <w:r w:rsidRPr="005A79D2">
              <w:rPr>
                <w:rFonts w:hint="eastAsia"/>
              </w:rPr>
              <w:t>77670102</w:t>
            </w:r>
          </w:p>
        </w:tc>
        <w:tc>
          <w:tcPr>
            <w:tcW w:w="5963" w:type="dxa"/>
            <w:noWrap/>
            <w:hideMark/>
          </w:tcPr>
          <w:p w14:paraId="60911202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Chest pain</w:t>
            </w:r>
          </w:p>
        </w:tc>
        <w:tc>
          <w:tcPr>
            <w:tcW w:w="1655" w:type="dxa"/>
            <w:noWrap/>
            <w:hideMark/>
          </w:tcPr>
          <w:p w14:paraId="386CB4EA" w14:textId="77777777" w:rsidR="00246133" w:rsidRPr="005A79D2" w:rsidRDefault="00246133" w:rsidP="009F1934">
            <w:r w:rsidRPr="005A79D2">
              <w:rPr>
                <w:rFonts w:hint="eastAsia"/>
              </w:rPr>
              <w:t>-0.167610865</w:t>
            </w:r>
          </w:p>
        </w:tc>
      </w:tr>
      <w:tr w:rsidR="00246133" w:rsidRPr="005A79D2" w14:paraId="265F0FE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EA93961" w14:textId="77777777" w:rsidR="00246133" w:rsidRPr="005A79D2" w:rsidRDefault="00246133" w:rsidP="009F1934">
            <w:r w:rsidRPr="005A79D2">
              <w:rPr>
                <w:rFonts w:hint="eastAsia"/>
              </w:rPr>
              <w:t>4.23304E+12</w:t>
            </w:r>
          </w:p>
        </w:tc>
        <w:tc>
          <w:tcPr>
            <w:tcW w:w="5963" w:type="dxa"/>
            <w:noWrap/>
            <w:hideMark/>
          </w:tcPr>
          <w:p w14:paraId="6D0B2231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FEV1/FVC ratio before bronchodilator (percent)</w:t>
            </w:r>
          </w:p>
        </w:tc>
        <w:tc>
          <w:tcPr>
            <w:tcW w:w="1655" w:type="dxa"/>
            <w:noWrap/>
            <w:hideMark/>
          </w:tcPr>
          <w:p w14:paraId="5F2B977A" w14:textId="77777777" w:rsidR="00246133" w:rsidRPr="005A79D2" w:rsidRDefault="00246133" w:rsidP="009F1934">
            <w:r w:rsidRPr="005A79D2">
              <w:rPr>
                <w:rFonts w:hint="eastAsia"/>
              </w:rPr>
              <w:t>-0.172684325</w:t>
            </w:r>
          </w:p>
        </w:tc>
      </w:tr>
      <w:tr w:rsidR="00246133" w:rsidRPr="005A79D2" w14:paraId="366ECE6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7F17F3D" w14:textId="77777777" w:rsidR="00246133" w:rsidRPr="005A79D2" w:rsidRDefault="00246133" w:rsidP="009F1934">
            <w:r w:rsidRPr="005A79D2">
              <w:rPr>
                <w:rFonts w:hint="eastAsia"/>
              </w:rPr>
              <w:t>40486024210</w:t>
            </w:r>
          </w:p>
        </w:tc>
        <w:tc>
          <w:tcPr>
            <w:tcW w:w="5963" w:type="dxa"/>
            <w:noWrap/>
            <w:hideMark/>
          </w:tcPr>
          <w:p w14:paraId="76AAFFBA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Cyst of abdomen</w:t>
            </w:r>
          </w:p>
        </w:tc>
        <w:tc>
          <w:tcPr>
            <w:tcW w:w="1655" w:type="dxa"/>
            <w:noWrap/>
            <w:hideMark/>
          </w:tcPr>
          <w:p w14:paraId="19218818" w14:textId="77777777" w:rsidR="00246133" w:rsidRPr="005A79D2" w:rsidRDefault="00246133" w:rsidP="009F1934">
            <w:r w:rsidRPr="005A79D2">
              <w:rPr>
                <w:rFonts w:hint="eastAsia"/>
              </w:rPr>
              <w:t>-0.195569084</w:t>
            </w:r>
          </w:p>
        </w:tc>
      </w:tr>
      <w:tr w:rsidR="00246133" w:rsidRPr="005A79D2" w14:paraId="7A5BFCAA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3F1C692" w14:textId="77777777" w:rsidR="00246133" w:rsidRPr="005A79D2" w:rsidRDefault="00246133" w:rsidP="009F1934">
            <w:r w:rsidRPr="005A79D2">
              <w:rPr>
                <w:rFonts w:hint="eastAsia"/>
              </w:rPr>
              <w:t>734354</w:t>
            </w:r>
          </w:p>
        </w:tc>
        <w:tc>
          <w:tcPr>
            <w:tcW w:w="5963" w:type="dxa"/>
            <w:noWrap/>
            <w:hideMark/>
          </w:tcPr>
          <w:p w14:paraId="7D5BB7DC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pregabalin</w:t>
            </w:r>
          </w:p>
        </w:tc>
        <w:tc>
          <w:tcPr>
            <w:tcW w:w="1655" w:type="dxa"/>
            <w:noWrap/>
            <w:hideMark/>
          </w:tcPr>
          <w:p w14:paraId="42A9778C" w14:textId="77777777" w:rsidR="00246133" w:rsidRPr="005A79D2" w:rsidRDefault="00246133" w:rsidP="009F1934">
            <w:r w:rsidRPr="005A79D2">
              <w:rPr>
                <w:rFonts w:hint="eastAsia"/>
              </w:rPr>
              <w:t>-0.195678596</w:t>
            </w:r>
          </w:p>
        </w:tc>
      </w:tr>
      <w:tr w:rsidR="00246133" w:rsidRPr="005A79D2" w14:paraId="1418751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5F8F88D" w14:textId="77777777" w:rsidR="00246133" w:rsidRPr="005A79D2" w:rsidRDefault="00246133" w:rsidP="009F1934">
            <w:r w:rsidRPr="005A79D2">
              <w:rPr>
                <w:rFonts w:hint="eastAsia"/>
              </w:rPr>
              <w:t>4103192210</w:t>
            </w:r>
          </w:p>
        </w:tc>
        <w:tc>
          <w:tcPr>
            <w:tcW w:w="5963" w:type="dxa"/>
            <w:noWrap/>
            <w:hideMark/>
          </w:tcPr>
          <w:p w14:paraId="2B63F731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Myocardial lesion</w:t>
            </w:r>
          </w:p>
        </w:tc>
        <w:tc>
          <w:tcPr>
            <w:tcW w:w="1655" w:type="dxa"/>
            <w:noWrap/>
            <w:hideMark/>
          </w:tcPr>
          <w:p w14:paraId="350ECE98" w14:textId="77777777" w:rsidR="00246133" w:rsidRPr="005A79D2" w:rsidRDefault="00246133" w:rsidP="009F1934">
            <w:r w:rsidRPr="005A79D2">
              <w:rPr>
                <w:rFonts w:hint="eastAsia"/>
              </w:rPr>
              <w:t>-0.196533759</w:t>
            </w:r>
          </w:p>
        </w:tc>
      </w:tr>
      <w:tr w:rsidR="00246133" w:rsidRPr="005A79D2" w14:paraId="053EAB5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9518F7D" w14:textId="77777777" w:rsidR="00246133" w:rsidRPr="005A79D2" w:rsidRDefault="00246133" w:rsidP="009F1934">
            <w:r w:rsidRPr="005A79D2">
              <w:rPr>
                <w:rFonts w:hint="eastAsia"/>
              </w:rPr>
              <w:t>4235749502</w:t>
            </w:r>
          </w:p>
        </w:tc>
        <w:tc>
          <w:tcPr>
            <w:tcW w:w="5963" w:type="dxa"/>
            <w:noWrap/>
            <w:hideMark/>
          </w:tcPr>
          <w:p w14:paraId="18FA597F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Laparoscopic-assisted anterior resection of rectum</w:t>
            </w:r>
          </w:p>
        </w:tc>
        <w:tc>
          <w:tcPr>
            <w:tcW w:w="1655" w:type="dxa"/>
            <w:noWrap/>
            <w:hideMark/>
          </w:tcPr>
          <w:p w14:paraId="5748219F" w14:textId="77777777" w:rsidR="00246133" w:rsidRPr="005A79D2" w:rsidRDefault="00246133" w:rsidP="009F1934">
            <w:r w:rsidRPr="005A79D2">
              <w:rPr>
                <w:rFonts w:hint="eastAsia"/>
              </w:rPr>
              <w:t>-0.205690234</w:t>
            </w:r>
          </w:p>
        </w:tc>
      </w:tr>
      <w:tr w:rsidR="00246133" w:rsidRPr="005A79D2" w14:paraId="71A9F61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0406653" w14:textId="77777777" w:rsidR="00246133" w:rsidRPr="005A79D2" w:rsidRDefault="00246133" w:rsidP="009F1934">
            <w:r w:rsidRPr="005A79D2">
              <w:rPr>
                <w:rFonts w:hint="eastAsia"/>
              </w:rPr>
              <w:t>4256761210</w:t>
            </w:r>
          </w:p>
        </w:tc>
        <w:tc>
          <w:tcPr>
            <w:tcW w:w="5963" w:type="dxa"/>
            <w:noWrap/>
            <w:hideMark/>
          </w:tcPr>
          <w:p w14:paraId="51A254B2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Imaging result abnormal</w:t>
            </w:r>
          </w:p>
        </w:tc>
        <w:tc>
          <w:tcPr>
            <w:tcW w:w="1655" w:type="dxa"/>
            <w:noWrap/>
            <w:hideMark/>
          </w:tcPr>
          <w:p w14:paraId="5B9802A2" w14:textId="77777777" w:rsidR="00246133" w:rsidRPr="005A79D2" w:rsidRDefault="00246133" w:rsidP="009F1934">
            <w:r w:rsidRPr="005A79D2">
              <w:rPr>
                <w:rFonts w:hint="eastAsia"/>
              </w:rPr>
              <w:t>-0.219620779</w:t>
            </w:r>
          </w:p>
        </w:tc>
      </w:tr>
      <w:tr w:rsidR="00246133" w:rsidRPr="005A79D2" w14:paraId="0390F942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0539AA4" w14:textId="77777777" w:rsidR="00246133" w:rsidRPr="005A79D2" w:rsidRDefault="00246133" w:rsidP="009F1934">
            <w:r w:rsidRPr="005A79D2">
              <w:rPr>
                <w:rFonts w:hint="eastAsia"/>
              </w:rPr>
              <w:t>4297400102</w:t>
            </w:r>
          </w:p>
        </w:tc>
        <w:tc>
          <w:tcPr>
            <w:tcW w:w="5963" w:type="dxa"/>
            <w:noWrap/>
            <w:hideMark/>
          </w:tcPr>
          <w:p w14:paraId="426052D4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Mild cognitive disorder</w:t>
            </w:r>
          </w:p>
        </w:tc>
        <w:tc>
          <w:tcPr>
            <w:tcW w:w="1655" w:type="dxa"/>
            <w:noWrap/>
            <w:hideMark/>
          </w:tcPr>
          <w:p w14:paraId="04567346" w14:textId="77777777" w:rsidR="00246133" w:rsidRPr="005A79D2" w:rsidRDefault="00246133" w:rsidP="009F1934">
            <w:r w:rsidRPr="005A79D2">
              <w:rPr>
                <w:rFonts w:hint="eastAsia"/>
              </w:rPr>
              <w:t>-0.219937664</w:t>
            </w:r>
          </w:p>
        </w:tc>
      </w:tr>
      <w:tr w:rsidR="00246133" w:rsidRPr="005A79D2" w14:paraId="05BF0F9F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BB70E9F" w14:textId="77777777" w:rsidR="00246133" w:rsidRPr="005A79D2" w:rsidRDefault="00246133" w:rsidP="009F1934">
            <w:r w:rsidRPr="005A79D2">
              <w:rPr>
                <w:rFonts w:hint="eastAsia"/>
              </w:rPr>
              <w:t>1154332</w:t>
            </w:r>
          </w:p>
        </w:tc>
        <w:tc>
          <w:tcPr>
            <w:tcW w:w="5963" w:type="dxa"/>
            <w:noWrap/>
            <w:hideMark/>
          </w:tcPr>
          <w:p w14:paraId="68B8EC0F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pseudoephedrine</w:t>
            </w:r>
          </w:p>
        </w:tc>
        <w:tc>
          <w:tcPr>
            <w:tcW w:w="1655" w:type="dxa"/>
            <w:noWrap/>
            <w:hideMark/>
          </w:tcPr>
          <w:p w14:paraId="1944F6DC" w14:textId="77777777" w:rsidR="00246133" w:rsidRPr="005A79D2" w:rsidRDefault="00246133" w:rsidP="009F1934">
            <w:r w:rsidRPr="005A79D2">
              <w:rPr>
                <w:rFonts w:hint="eastAsia"/>
              </w:rPr>
              <w:t>-0.222677768</w:t>
            </w:r>
          </w:p>
        </w:tc>
      </w:tr>
      <w:tr w:rsidR="00246133" w:rsidRPr="005A79D2" w14:paraId="43F8D899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DC6F4FF" w14:textId="77777777" w:rsidR="00246133" w:rsidRPr="005A79D2" w:rsidRDefault="00246133" w:rsidP="009F1934">
            <w:r w:rsidRPr="005A79D2">
              <w:rPr>
                <w:rFonts w:hint="eastAsia"/>
              </w:rPr>
              <w:t>939506</w:t>
            </w:r>
          </w:p>
        </w:tc>
        <w:tc>
          <w:tcPr>
            <w:tcW w:w="5963" w:type="dxa"/>
            <w:noWrap/>
            <w:hideMark/>
          </w:tcPr>
          <w:p w14:paraId="24B190E3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sodium bicarbonate</w:t>
            </w:r>
          </w:p>
        </w:tc>
        <w:tc>
          <w:tcPr>
            <w:tcW w:w="1655" w:type="dxa"/>
            <w:noWrap/>
            <w:hideMark/>
          </w:tcPr>
          <w:p w14:paraId="4B101B6C" w14:textId="77777777" w:rsidR="00246133" w:rsidRPr="005A79D2" w:rsidRDefault="00246133" w:rsidP="009F1934">
            <w:r w:rsidRPr="005A79D2">
              <w:rPr>
                <w:rFonts w:hint="eastAsia"/>
              </w:rPr>
              <w:t>-0.225925083</w:t>
            </w:r>
          </w:p>
        </w:tc>
      </w:tr>
      <w:tr w:rsidR="00246133" w:rsidRPr="005A79D2" w14:paraId="3FB23EC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C9A41AB" w14:textId="77777777" w:rsidR="00246133" w:rsidRPr="005A79D2" w:rsidRDefault="00246133" w:rsidP="009F1934">
            <w:r w:rsidRPr="005A79D2">
              <w:rPr>
                <w:rFonts w:hint="eastAsia"/>
              </w:rPr>
              <w:t>4027369210</w:t>
            </w:r>
          </w:p>
        </w:tc>
        <w:tc>
          <w:tcPr>
            <w:tcW w:w="5963" w:type="dxa"/>
            <w:noWrap/>
            <w:hideMark/>
          </w:tcPr>
          <w:p w14:paraId="04D62008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Vascular disease of abdomen</w:t>
            </w:r>
          </w:p>
        </w:tc>
        <w:tc>
          <w:tcPr>
            <w:tcW w:w="1655" w:type="dxa"/>
            <w:noWrap/>
            <w:hideMark/>
          </w:tcPr>
          <w:p w14:paraId="25977D64" w14:textId="77777777" w:rsidR="00246133" w:rsidRPr="005A79D2" w:rsidRDefault="00246133" w:rsidP="009F1934">
            <w:r w:rsidRPr="005A79D2">
              <w:rPr>
                <w:rFonts w:hint="eastAsia"/>
              </w:rPr>
              <w:t>-0.236453227</w:t>
            </w:r>
          </w:p>
        </w:tc>
      </w:tr>
      <w:tr w:rsidR="00246133" w:rsidRPr="005A79D2" w14:paraId="39FFF8F6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41FC6F1" w14:textId="77777777" w:rsidR="00246133" w:rsidRPr="005A79D2" w:rsidRDefault="00246133" w:rsidP="009F1934">
            <w:r w:rsidRPr="005A79D2">
              <w:rPr>
                <w:rFonts w:hint="eastAsia"/>
              </w:rPr>
              <w:lastRenderedPageBreak/>
              <w:t>192279102</w:t>
            </w:r>
          </w:p>
        </w:tc>
        <w:tc>
          <w:tcPr>
            <w:tcW w:w="5963" w:type="dxa"/>
            <w:noWrap/>
            <w:hideMark/>
          </w:tcPr>
          <w:p w14:paraId="421FD32F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Disorder of kidney due to diabetes mellitus</w:t>
            </w:r>
          </w:p>
        </w:tc>
        <w:tc>
          <w:tcPr>
            <w:tcW w:w="1655" w:type="dxa"/>
            <w:noWrap/>
            <w:hideMark/>
          </w:tcPr>
          <w:p w14:paraId="59F57E6D" w14:textId="77777777" w:rsidR="00246133" w:rsidRPr="005A79D2" w:rsidRDefault="00246133" w:rsidP="009F1934">
            <w:r w:rsidRPr="005A79D2">
              <w:rPr>
                <w:rFonts w:hint="eastAsia"/>
              </w:rPr>
              <w:t>-0.242367149</w:t>
            </w:r>
          </w:p>
        </w:tc>
      </w:tr>
      <w:tr w:rsidR="00246133" w:rsidRPr="005A79D2" w14:paraId="1393497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BFEB548" w14:textId="77777777" w:rsidR="00246133" w:rsidRPr="005A79D2" w:rsidRDefault="00246133" w:rsidP="009F1934">
            <w:r w:rsidRPr="005A79D2">
              <w:rPr>
                <w:rFonts w:hint="eastAsia"/>
              </w:rPr>
              <w:t>4113547210</w:t>
            </w:r>
          </w:p>
        </w:tc>
        <w:tc>
          <w:tcPr>
            <w:tcW w:w="5963" w:type="dxa"/>
            <w:noWrap/>
            <w:hideMark/>
          </w:tcPr>
          <w:p w14:paraId="657D62AC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Lesion of stomach</w:t>
            </w:r>
          </w:p>
        </w:tc>
        <w:tc>
          <w:tcPr>
            <w:tcW w:w="1655" w:type="dxa"/>
            <w:noWrap/>
            <w:hideMark/>
          </w:tcPr>
          <w:p w14:paraId="163F4052" w14:textId="77777777" w:rsidR="00246133" w:rsidRPr="005A79D2" w:rsidRDefault="00246133" w:rsidP="009F1934">
            <w:r w:rsidRPr="005A79D2">
              <w:rPr>
                <w:rFonts w:hint="eastAsia"/>
              </w:rPr>
              <w:t>-0.242840483</w:t>
            </w:r>
          </w:p>
        </w:tc>
      </w:tr>
      <w:tr w:rsidR="00246133" w:rsidRPr="005A79D2" w14:paraId="3C18D05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476B64C" w14:textId="77777777" w:rsidR="00246133" w:rsidRPr="005A79D2" w:rsidRDefault="00246133" w:rsidP="009F1934">
            <w:r w:rsidRPr="005A79D2">
              <w:rPr>
                <w:rFonts w:hint="eastAsia"/>
              </w:rPr>
              <w:t>3.02459E+12</w:t>
            </w:r>
          </w:p>
        </w:tc>
        <w:tc>
          <w:tcPr>
            <w:tcW w:w="5963" w:type="dxa"/>
            <w:noWrap/>
            <w:hideMark/>
          </w:tcPr>
          <w:p w14:paraId="293C4772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FEV1/FVC Predicted (percent)</w:t>
            </w:r>
          </w:p>
        </w:tc>
        <w:tc>
          <w:tcPr>
            <w:tcW w:w="1655" w:type="dxa"/>
            <w:noWrap/>
            <w:hideMark/>
          </w:tcPr>
          <w:p w14:paraId="088D9EFC" w14:textId="77777777" w:rsidR="00246133" w:rsidRPr="005A79D2" w:rsidRDefault="00246133" w:rsidP="009F1934">
            <w:r w:rsidRPr="005A79D2">
              <w:rPr>
                <w:rFonts w:hint="eastAsia"/>
              </w:rPr>
              <w:t>-0.245391132</w:t>
            </w:r>
          </w:p>
        </w:tc>
      </w:tr>
      <w:tr w:rsidR="00246133" w:rsidRPr="005A79D2" w14:paraId="051FFD3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EFE36B6" w14:textId="77777777" w:rsidR="00246133" w:rsidRPr="005A79D2" w:rsidRDefault="00246133" w:rsidP="009F1934">
            <w:r w:rsidRPr="005A79D2">
              <w:rPr>
                <w:rFonts w:hint="eastAsia"/>
              </w:rPr>
              <w:t>966991</w:t>
            </w:r>
          </w:p>
        </w:tc>
        <w:tc>
          <w:tcPr>
            <w:tcW w:w="5963" w:type="dxa"/>
            <w:noWrap/>
            <w:hideMark/>
          </w:tcPr>
          <w:p w14:paraId="19859D11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simethicone</w:t>
            </w:r>
          </w:p>
        </w:tc>
        <w:tc>
          <w:tcPr>
            <w:tcW w:w="1655" w:type="dxa"/>
            <w:noWrap/>
            <w:hideMark/>
          </w:tcPr>
          <w:p w14:paraId="35E74A73" w14:textId="77777777" w:rsidR="00246133" w:rsidRPr="005A79D2" w:rsidRDefault="00246133" w:rsidP="009F1934">
            <w:r w:rsidRPr="005A79D2">
              <w:rPr>
                <w:rFonts w:hint="eastAsia"/>
              </w:rPr>
              <w:t>-0.249458157</w:t>
            </w:r>
          </w:p>
        </w:tc>
      </w:tr>
      <w:tr w:rsidR="00246133" w:rsidRPr="005A79D2" w14:paraId="2FED215E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742D05F" w14:textId="77777777" w:rsidR="00246133" w:rsidRPr="005A79D2" w:rsidRDefault="00246133" w:rsidP="009F1934">
            <w:r w:rsidRPr="005A79D2">
              <w:rPr>
                <w:rFonts w:hint="eastAsia"/>
              </w:rPr>
              <w:t>3.04311E+12</w:t>
            </w:r>
          </w:p>
        </w:tc>
        <w:tc>
          <w:tcPr>
            <w:tcW w:w="5963" w:type="dxa"/>
            <w:noWrap/>
            <w:hideMark/>
          </w:tcPr>
          <w:p w14:paraId="1940A3BB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Platelet mean volume [Entitic volume] in Blood by Automated count (femtoliter)</w:t>
            </w:r>
          </w:p>
        </w:tc>
        <w:tc>
          <w:tcPr>
            <w:tcW w:w="1655" w:type="dxa"/>
            <w:noWrap/>
            <w:hideMark/>
          </w:tcPr>
          <w:p w14:paraId="5FD600E4" w14:textId="77777777" w:rsidR="00246133" w:rsidRPr="005A79D2" w:rsidRDefault="00246133" w:rsidP="009F1934">
            <w:r w:rsidRPr="005A79D2">
              <w:rPr>
                <w:rFonts w:hint="eastAsia"/>
              </w:rPr>
              <w:t>-0.252509663</w:t>
            </w:r>
          </w:p>
        </w:tc>
      </w:tr>
      <w:tr w:rsidR="00246133" w:rsidRPr="005A79D2" w14:paraId="7B3821A0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725D443" w14:textId="77777777" w:rsidR="00246133" w:rsidRPr="005A79D2" w:rsidRDefault="00246133" w:rsidP="009F1934">
            <w:r w:rsidRPr="005A79D2">
              <w:rPr>
                <w:rFonts w:hint="eastAsia"/>
              </w:rPr>
              <w:t>4174763210</w:t>
            </w:r>
          </w:p>
        </w:tc>
        <w:tc>
          <w:tcPr>
            <w:tcW w:w="5963" w:type="dxa"/>
            <w:noWrap/>
            <w:hideMark/>
          </w:tcPr>
          <w:p w14:paraId="414CE243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Early gastric cancer</w:t>
            </w:r>
          </w:p>
        </w:tc>
        <w:tc>
          <w:tcPr>
            <w:tcW w:w="1655" w:type="dxa"/>
            <w:noWrap/>
            <w:hideMark/>
          </w:tcPr>
          <w:p w14:paraId="3D90E89A" w14:textId="77777777" w:rsidR="00246133" w:rsidRPr="005A79D2" w:rsidRDefault="00246133" w:rsidP="009F1934">
            <w:r w:rsidRPr="005A79D2">
              <w:rPr>
                <w:rFonts w:hint="eastAsia"/>
              </w:rPr>
              <w:t>-0.254087184</w:t>
            </w:r>
          </w:p>
        </w:tc>
      </w:tr>
      <w:tr w:rsidR="00246133" w:rsidRPr="005A79D2" w14:paraId="43C0326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36EF47B" w14:textId="77777777" w:rsidR="00246133" w:rsidRPr="005A79D2" w:rsidRDefault="00246133" w:rsidP="009F1934">
            <w:r w:rsidRPr="005A79D2">
              <w:rPr>
                <w:rFonts w:hint="eastAsia"/>
              </w:rPr>
              <w:t>4304943502</w:t>
            </w:r>
          </w:p>
        </w:tc>
        <w:tc>
          <w:tcPr>
            <w:tcW w:w="5963" w:type="dxa"/>
            <w:noWrap/>
            <w:hideMark/>
          </w:tcPr>
          <w:p w14:paraId="42A5E82D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Endoscopic retrograde cholangiopancreatography</w:t>
            </w:r>
          </w:p>
        </w:tc>
        <w:tc>
          <w:tcPr>
            <w:tcW w:w="1655" w:type="dxa"/>
            <w:noWrap/>
            <w:hideMark/>
          </w:tcPr>
          <w:p w14:paraId="71C8E9DA" w14:textId="77777777" w:rsidR="00246133" w:rsidRPr="005A79D2" w:rsidRDefault="00246133" w:rsidP="009F1934">
            <w:r w:rsidRPr="005A79D2">
              <w:rPr>
                <w:rFonts w:hint="eastAsia"/>
              </w:rPr>
              <w:t>-0.259896643</w:t>
            </w:r>
          </w:p>
        </w:tc>
      </w:tr>
      <w:tr w:rsidR="00246133" w:rsidRPr="005A79D2" w14:paraId="486AC89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F5B5E88" w14:textId="77777777" w:rsidR="00246133" w:rsidRPr="005A79D2" w:rsidRDefault="00246133" w:rsidP="009F1934">
            <w:r w:rsidRPr="005A79D2">
              <w:rPr>
                <w:rFonts w:hint="eastAsia"/>
              </w:rPr>
              <w:t>4134595210</w:t>
            </w:r>
          </w:p>
        </w:tc>
        <w:tc>
          <w:tcPr>
            <w:tcW w:w="5963" w:type="dxa"/>
            <w:noWrap/>
            <w:hideMark/>
          </w:tcPr>
          <w:p w14:paraId="2F466691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Chronic disease of genitourinary system</w:t>
            </w:r>
          </w:p>
        </w:tc>
        <w:tc>
          <w:tcPr>
            <w:tcW w:w="1655" w:type="dxa"/>
            <w:noWrap/>
            <w:hideMark/>
          </w:tcPr>
          <w:p w14:paraId="3AD99661" w14:textId="77777777" w:rsidR="00246133" w:rsidRPr="005A79D2" w:rsidRDefault="00246133" w:rsidP="009F1934">
            <w:r w:rsidRPr="005A79D2">
              <w:rPr>
                <w:rFonts w:hint="eastAsia"/>
              </w:rPr>
              <w:t>-0.265673523</w:t>
            </w:r>
          </w:p>
        </w:tc>
      </w:tr>
      <w:tr w:rsidR="00246133" w:rsidRPr="005A79D2" w14:paraId="5532025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39D983A" w14:textId="77777777" w:rsidR="00246133" w:rsidRPr="005A79D2" w:rsidRDefault="00246133" w:rsidP="009F1934">
            <w:r w:rsidRPr="005A79D2">
              <w:rPr>
                <w:rFonts w:hint="eastAsia"/>
              </w:rPr>
              <w:t>135772210</w:t>
            </w:r>
          </w:p>
        </w:tc>
        <w:tc>
          <w:tcPr>
            <w:tcW w:w="5963" w:type="dxa"/>
            <w:noWrap/>
            <w:hideMark/>
          </w:tcPr>
          <w:p w14:paraId="0FE5C755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Goiter</w:t>
            </w:r>
          </w:p>
        </w:tc>
        <w:tc>
          <w:tcPr>
            <w:tcW w:w="1655" w:type="dxa"/>
            <w:noWrap/>
            <w:hideMark/>
          </w:tcPr>
          <w:p w14:paraId="7D1CCEAF" w14:textId="77777777" w:rsidR="00246133" w:rsidRPr="005A79D2" w:rsidRDefault="00246133" w:rsidP="009F1934">
            <w:r w:rsidRPr="005A79D2">
              <w:rPr>
                <w:rFonts w:hint="eastAsia"/>
              </w:rPr>
              <w:t>-0.265903319</w:t>
            </w:r>
          </w:p>
        </w:tc>
      </w:tr>
      <w:tr w:rsidR="00246133" w:rsidRPr="005A79D2" w14:paraId="3475AA1D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A918E1C" w14:textId="77777777" w:rsidR="00246133" w:rsidRPr="005A79D2" w:rsidRDefault="00246133" w:rsidP="009F1934">
            <w:r w:rsidRPr="005A79D2">
              <w:rPr>
                <w:rFonts w:hint="eastAsia"/>
              </w:rPr>
              <w:t>8532001</w:t>
            </w:r>
          </w:p>
        </w:tc>
        <w:tc>
          <w:tcPr>
            <w:tcW w:w="5963" w:type="dxa"/>
            <w:noWrap/>
            <w:hideMark/>
          </w:tcPr>
          <w:p w14:paraId="3D05D0B1" w14:textId="77777777" w:rsidR="00246133" w:rsidRPr="005A79D2" w:rsidRDefault="00246133" w:rsidP="009F1934">
            <w:r w:rsidRPr="005A79D2">
              <w:rPr>
                <w:rFonts w:hint="eastAsia"/>
              </w:rPr>
              <w:t>gender = FEMALE</w:t>
            </w:r>
          </w:p>
        </w:tc>
        <w:tc>
          <w:tcPr>
            <w:tcW w:w="1655" w:type="dxa"/>
            <w:noWrap/>
            <w:hideMark/>
          </w:tcPr>
          <w:p w14:paraId="2323EE32" w14:textId="77777777" w:rsidR="00246133" w:rsidRPr="005A79D2" w:rsidRDefault="00246133" w:rsidP="009F1934">
            <w:r w:rsidRPr="005A79D2">
              <w:rPr>
                <w:rFonts w:hint="eastAsia"/>
              </w:rPr>
              <w:t>-0.270074006</w:t>
            </w:r>
          </w:p>
        </w:tc>
      </w:tr>
      <w:tr w:rsidR="00246133" w:rsidRPr="005A79D2" w14:paraId="4C10EAC4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10BEBFC" w14:textId="77777777" w:rsidR="00246133" w:rsidRPr="005A79D2" w:rsidRDefault="00246133" w:rsidP="009F1934">
            <w:r w:rsidRPr="005A79D2">
              <w:rPr>
                <w:rFonts w:hint="eastAsia"/>
              </w:rPr>
              <w:t>4059290210</w:t>
            </w:r>
          </w:p>
        </w:tc>
        <w:tc>
          <w:tcPr>
            <w:tcW w:w="5963" w:type="dxa"/>
            <w:noWrap/>
            <w:hideMark/>
          </w:tcPr>
          <w:p w14:paraId="6168E708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Steatosis of liver</w:t>
            </w:r>
          </w:p>
        </w:tc>
        <w:tc>
          <w:tcPr>
            <w:tcW w:w="1655" w:type="dxa"/>
            <w:noWrap/>
            <w:hideMark/>
          </w:tcPr>
          <w:p w14:paraId="1073F87F" w14:textId="77777777" w:rsidR="00246133" w:rsidRPr="005A79D2" w:rsidRDefault="00246133" w:rsidP="009F1934">
            <w:r w:rsidRPr="005A79D2">
              <w:rPr>
                <w:rFonts w:hint="eastAsia"/>
              </w:rPr>
              <w:t>-0.2718368</w:t>
            </w:r>
          </w:p>
        </w:tc>
      </w:tr>
      <w:tr w:rsidR="00246133" w:rsidRPr="005A79D2" w14:paraId="797931E4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00B37BF" w14:textId="77777777" w:rsidR="00246133" w:rsidRPr="005A79D2" w:rsidRDefault="00246133" w:rsidP="009F1934">
            <w:r w:rsidRPr="005A79D2">
              <w:rPr>
                <w:rFonts w:hint="eastAsia"/>
              </w:rPr>
              <w:t>46271022102</w:t>
            </w:r>
          </w:p>
        </w:tc>
        <w:tc>
          <w:tcPr>
            <w:tcW w:w="5963" w:type="dxa"/>
            <w:noWrap/>
            <w:hideMark/>
          </w:tcPr>
          <w:p w14:paraId="09666C5D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Chronic kidney disease</w:t>
            </w:r>
          </w:p>
        </w:tc>
        <w:tc>
          <w:tcPr>
            <w:tcW w:w="1655" w:type="dxa"/>
            <w:noWrap/>
            <w:hideMark/>
          </w:tcPr>
          <w:p w14:paraId="3957D452" w14:textId="77777777" w:rsidR="00246133" w:rsidRPr="005A79D2" w:rsidRDefault="00246133" w:rsidP="009F1934">
            <w:r w:rsidRPr="005A79D2">
              <w:rPr>
                <w:rFonts w:hint="eastAsia"/>
              </w:rPr>
              <w:t>-0.274509111</w:t>
            </w:r>
          </w:p>
        </w:tc>
      </w:tr>
      <w:tr w:rsidR="00246133" w:rsidRPr="005A79D2" w14:paraId="62291B9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97BEB71" w14:textId="77777777" w:rsidR="00246133" w:rsidRPr="005A79D2" w:rsidRDefault="00246133" w:rsidP="009F1934">
            <w:r w:rsidRPr="005A79D2">
              <w:rPr>
                <w:rFonts w:hint="eastAsia"/>
              </w:rPr>
              <w:t>4109085210</w:t>
            </w:r>
          </w:p>
        </w:tc>
        <w:tc>
          <w:tcPr>
            <w:tcW w:w="5963" w:type="dxa"/>
            <w:noWrap/>
            <w:hideMark/>
          </w:tcPr>
          <w:p w14:paraId="62043261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Right sided abdominal pain</w:t>
            </w:r>
          </w:p>
        </w:tc>
        <w:tc>
          <w:tcPr>
            <w:tcW w:w="1655" w:type="dxa"/>
            <w:noWrap/>
            <w:hideMark/>
          </w:tcPr>
          <w:p w14:paraId="560D9565" w14:textId="77777777" w:rsidR="00246133" w:rsidRPr="005A79D2" w:rsidRDefault="00246133" w:rsidP="009F1934">
            <w:r w:rsidRPr="005A79D2">
              <w:rPr>
                <w:rFonts w:hint="eastAsia"/>
              </w:rPr>
              <w:t>-0.280221247</w:t>
            </w:r>
          </w:p>
        </w:tc>
      </w:tr>
      <w:tr w:rsidR="00246133" w:rsidRPr="005A79D2" w14:paraId="57714322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E13FF70" w14:textId="77777777" w:rsidR="00246133" w:rsidRPr="005A79D2" w:rsidRDefault="00246133" w:rsidP="009F1934">
            <w:r w:rsidRPr="005A79D2">
              <w:rPr>
                <w:rFonts w:hint="eastAsia"/>
              </w:rPr>
              <w:t>4091457802</w:t>
            </w:r>
          </w:p>
        </w:tc>
        <w:tc>
          <w:tcPr>
            <w:tcW w:w="5963" w:type="dxa"/>
            <w:noWrap/>
            <w:hideMark/>
          </w:tcPr>
          <w:p w14:paraId="403B6380" w14:textId="77777777" w:rsidR="00246133" w:rsidRPr="005A79D2" w:rsidRDefault="00246133" w:rsidP="009F1934">
            <w:r w:rsidRPr="005A79D2">
              <w:rPr>
                <w:rFonts w:hint="eastAsia"/>
              </w:rPr>
              <w:t>observation during day -365 through -1 days relative to index: Cardiac rhythm type</w:t>
            </w:r>
          </w:p>
        </w:tc>
        <w:tc>
          <w:tcPr>
            <w:tcW w:w="1655" w:type="dxa"/>
            <w:noWrap/>
            <w:hideMark/>
          </w:tcPr>
          <w:p w14:paraId="4164E9FC" w14:textId="77777777" w:rsidR="00246133" w:rsidRPr="005A79D2" w:rsidRDefault="00246133" w:rsidP="009F1934">
            <w:r w:rsidRPr="005A79D2">
              <w:rPr>
                <w:rFonts w:hint="eastAsia"/>
              </w:rPr>
              <w:t>-0.288549871</w:t>
            </w:r>
          </w:p>
        </w:tc>
      </w:tr>
      <w:tr w:rsidR="00246133" w:rsidRPr="005A79D2" w14:paraId="1DA9C037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F296058" w14:textId="77777777" w:rsidR="00246133" w:rsidRPr="005A79D2" w:rsidRDefault="00246133" w:rsidP="009F1934">
            <w:r w:rsidRPr="005A79D2">
              <w:rPr>
                <w:rFonts w:hint="eastAsia"/>
              </w:rPr>
              <w:t>438112210</w:t>
            </w:r>
          </w:p>
        </w:tc>
        <w:tc>
          <w:tcPr>
            <w:tcW w:w="5963" w:type="dxa"/>
            <w:noWrap/>
            <w:hideMark/>
          </w:tcPr>
          <w:p w14:paraId="6161E682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Neoplastic disease</w:t>
            </w:r>
          </w:p>
        </w:tc>
        <w:tc>
          <w:tcPr>
            <w:tcW w:w="1655" w:type="dxa"/>
            <w:noWrap/>
            <w:hideMark/>
          </w:tcPr>
          <w:p w14:paraId="03D50191" w14:textId="77777777" w:rsidR="00246133" w:rsidRPr="005A79D2" w:rsidRDefault="00246133" w:rsidP="009F1934">
            <w:r w:rsidRPr="005A79D2">
              <w:rPr>
                <w:rFonts w:hint="eastAsia"/>
              </w:rPr>
              <w:t>-0.290630109</w:t>
            </w:r>
          </w:p>
        </w:tc>
      </w:tr>
      <w:tr w:rsidR="00246133" w:rsidRPr="005A79D2" w14:paraId="015506A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43FBBB9" w14:textId="77777777" w:rsidR="00246133" w:rsidRPr="005A79D2" w:rsidRDefault="00246133" w:rsidP="009F1934">
            <w:r w:rsidRPr="005A79D2">
              <w:rPr>
                <w:rFonts w:hint="eastAsia"/>
              </w:rPr>
              <w:t>4216397210</w:t>
            </w:r>
          </w:p>
        </w:tc>
        <w:tc>
          <w:tcPr>
            <w:tcW w:w="5963" w:type="dxa"/>
            <w:noWrap/>
            <w:hideMark/>
          </w:tcPr>
          <w:p w14:paraId="6C117575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Nerve root disorder</w:t>
            </w:r>
          </w:p>
        </w:tc>
        <w:tc>
          <w:tcPr>
            <w:tcW w:w="1655" w:type="dxa"/>
            <w:noWrap/>
            <w:hideMark/>
          </w:tcPr>
          <w:p w14:paraId="74D3EDC1" w14:textId="77777777" w:rsidR="00246133" w:rsidRPr="005A79D2" w:rsidRDefault="00246133" w:rsidP="009F1934">
            <w:r w:rsidRPr="005A79D2">
              <w:rPr>
                <w:rFonts w:hint="eastAsia"/>
              </w:rPr>
              <w:t>-0.293662358</w:t>
            </w:r>
          </w:p>
        </w:tc>
      </w:tr>
      <w:tr w:rsidR="00246133" w:rsidRPr="005A79D2" w14:paraId="52D47DE2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5ED83D8" w14:textId="77777777" w:rsidR="00246133" w:rsidRPr="005A79D2" w:rsidRDefault="00246133" w:rsidP="009F1934">
            <w:r w:rsidRPr="005A79D2">
              <w:rPr>
                <w:rFonts w:hint="eastAsia"/>
              </w:rPr>
              <w:t>4178956210</w:t>
            </w:r>
          </w:p>
        </w:tc>
        <w:tc>
          <w:tcPr>
            <w:tcW w:w="5963" w:type="dxa"/>
            <w:noWrap/>
            <w:hideMark/>
          </w:tcPr>
          <w:p w14:paraId="73E7D85F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Vascular disorder of extremity</w:t>
            </w:r>
          </w:p>
        </w:tc>
        <w:tc>
          <w:tcPr>
            <w:tcW w:w="1655" w:type="dxa"/>
            <w:noWrap/>
            <w:hideMark/>
          </w:tcPr>
          <w:p w14:paraId="2064B730" w14:textId="77777777" w:rsidR="00246133" w:rsidRPr="005A79D2" w:rsidRDefault="00246133" w:rsidP="009F1934">
            <w:r w:rsidRPr="005A79D2">
              <w:rPr>
                <w:rFonts w:hint="eastAsia"/>
              </w:rPr>
              <w:t>-0.297591625</w:t>
            </w:r>
          </w:p>
        </w:tc>
      </w:tr>
      <w:tr w:rsidR="00246133" w:rsidRPr="005A79D2" w14:paraId="6FDE465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CEE31F3" w14:textId="77777777" w:rsidR="00246133" w:rsidRPr="005A79D2" w:rsidRDefault="00246133" w:rsidP="009F1934">
            <w:r w:rsidRPr="005A79D2">
              <w:rPr>
                <w:rFonts w:hint="eastAsia"/>
              </w:rPr>
              <w:t>4134294210</w:t>
            </w:r>
          </w:p>
        </w:tc>
        <w:tc>
          <w:tcPr>
            <w:tcW w:w="5963" w:type="dxa"/>
            <w:noWrap/>
            <w:hideMark/>
          </w:tcPr>
          <w:p w14:paraId="18FF11DE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Acute inflammatory disease</w:t>
            </w:r>
          </w:p>
        </w:tc>
        <w:tc>
          <w:tcPr>
            <w:tcW w:w="1655" w:type="dxa"/>
            <w:noWrap/>
            <w:hideMark/>
          </w:tcPr>
          <w:p w14:paraId="0C5D3C48" w14:textId="77777777" w:rsidR="00246133" w:rsidRPr="005A79D2" w:rsidRDefault="00246133" w:rsidP="009F1934">
            <w:r w:rsidRPr="005A79D2">
              <w:rPr>
                <w:rFonts w:hint="eastAsia"/>
              </w:rPr>
              <w:t>-0.302518881</w:t>
            </w:r>
          </w:p>
        </w:tc>
      </w:tr>
      <w:tr w:rsidR="00246133" w:rsidRPr="005A79D2" w14:paraId="760995B8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D3D2337" w14:textId="77777777" w:rsidR="00246133" w:rsidRPr="005A79D2" w:rsidRDefault="00246133" w:rsidP="009F1934">
            <w:r w:rsidRPr="005A79D2">
              <w:rPr>
                <w:rFonts w:hint="eastAsia"/>
              </w:rPr>
              <w:t>4302836210</w:t>
            </w:r>
          </w:p>
        </w:tc>
        <w:tc>
          <w:tcPr>
            <w:tcW w:w="5963" w:type="dxa"/>
            <w:noWrap/>
            <w:hideMark/>
          </w:tcPr>
          <w:p w14:paraId="6D7CC3E1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Neoplasm of endocrine gland</w:t>
            </w:r>
          </w:p>
        </w:tc>
        <w:tc>
          <w:tcPr>
            <w:tcW w:w="1655" w:type="dxa"/>
            <w:noWrap/>
            <w:hideMark/>
          </w:tcPr>
          <w:p w14:paraId="667372D7" w14:textId="77777777" w:rsidR="00246133" w:rsidRPr="005A79D2" w:rsidRDefault="00246133" w:rsidP="009F1934">
            <w:r w:rsidRPr="005A79D2">
              <w:rPr>
                <w:rFonts w:hint="eastAsia"/>
              </w:rPr>
              <w:t>-0.304006234</w:t>
            </w:r>
          </w:p>
        </w:tc>
      </w:tr>
      <w:tr w:rsidR="00246133" w:rsidRPr="005A79D2" w14:paraId="5E52443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68C19818" w14:textId="77777777" w:rsidR="00246133" w:rsidRPr="005A79D2" w:rsidRDefault="00246133" w:rsidP="009F1934">
            <w:r w:rsidRPr="005A79D2">
              <w:rPr>
                <w:rFonts w:hint="eastAsia"/>
              </w:rPr>
              <w:lastRenderedPageBreak/>
              <w:t>40488439210</w:t>
            </w:r>
          </w:p>
        </w:tc>
        <w:tc>
          <w:tcPr>
            <w:tcW w:w="5963" w:type="dxa"/>
            <w:noWrap/>
            <w:hideMark/>
          </w:tcPr>
          <w:p w14:paraId="65F4D245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Abnormality of systemic vein</w:t>
            </w:r>
          </w:p>
        </w:tc>
        <w:tc>
          <w:tcPr>
            <w:tcW w:w="1655" w:type="dxa"/>
            <w:noWrap/>
            <w:hideMark/>
          </w:tcPr>
          <w:p w14:paraId="7C337D13" w14:textId="77777777" w:rsidR="00246133" w:rsidRPr="005A79D2" w:rsidRDefault="00246133" w:rsidP="009F1934">
            <w:r w:rsidRPr="005A79D2">
              <w:rPr>
                <w:rFonts w:hint="eastAsia"/>
              </w:rPr>
              <w:t>-0.304031011</w:t>
            </w:r>
          </w:p>
        </w:tc>
      </w:tr>
      <w:tr w:rsidR="00246133" w:rsidRPr="005A79D2" w14:paraId="4FD90246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50F53F0" w14:textId="77777777" w:rsidR="00246133" w:rsidRPr="005A79D2" w:rsidRDefault="00246133" w:rsidP="009F1934">
            <w:r w:rsidRPr="005A79D2">
              <w:rPr>
                <w:rFonts w:hint="eastAsia"/>
              </w:rPr>
              <w:t>198464102</w:t>
            </w:r>
          </w:p>
        </w:tc>
        <w:tc>
          <w:tcPr>
            <w:tcW w:w="5963" w:type="dxa"/>
            <w:noWrap/>
            <w:hideMark/>
          </w:tcPr>
          <w:p w14:paraId="0813D7E3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Incisional hernia</w:t>
            </w:r>
          </w:p>
        </w:tc>
        <w:tc>
          <w:tcPr>
            <w:tcW w:w="1655" w:type="dxa"/>
            <w:noWrap/>
            <w:hideMark/>
          </w:tcPr>
          <w:p w14:paraId="7C4DCDB1" w14:textId="77777777" w:rsidR="00246133" w:rsidRPr="005A79D2" w:rsidRDefault="00246133" w:rsidP="009F1934">
            <w:r w:rsidRPr="005A79D2">
              <w:rPr>
                <w:rFonts w:hint="eastAsia"/>
              </w:rPr>
              <w:t>-0.35663044</w:t>
            </w:r>
          </w:p>
        </w:tc>
      </w:tr>
      <w:tr w:rsidR="00246133" w:rsidRPr="005A79D2" w14:paraId="5D28EEAA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533924C0" w14:textId="77777777" w:rsidR="00246133" w:rsidRPr="005A79D2" w:rsidRDefault="00246133" w:rsidP="009F1934">
            <w:r w:rsidRPr="005A79D2">
              <w:rPr>
                <w:rFonts w:hint="eastAsia"/>
              </w:rPr>
              <w:t>197500210</w:t>
            </w:r>
          </w:p>
        </w:tc>
        <w:tc>
          <w:tcPr>
            <w:tcW w:w="5963" w:type="dxa"/>
            <w:noWrap/>
            <w:hideMark/>
          </w:tcPr>
          <w:p w14:paraId="5243B41D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Primary malignant neoplasm of colon</w:t>
            </w:r>
          </w:p>
        </w:tc>
        <w:tc>
          <w:tcPr>
            <w:tcW w:w="1655" w:type="dxa"/>
            <w:noWrap/>
            <w:hideMark/>
          </w:tcPr>
          <w:p w14:paraId="0A6198A0" w14:textId="77777777" w:rsidR="00246133" w:rsidRPr="005A79D2" w:rsidRDefault="00246133" w:rsidP="009F1934">
            <w:r w:rsidRPr="005A79D2">
              <w:rPr>
                <w:rFonts w:hint="eastAsia"/>
              </w:rPr>
              <w:t>-0.360268219</w:t>
            </w:r>
          </w:p>
        </w:tc>
      </w:tr>
      <w:tr w:rsidR="00246133" w:rsidRPr="005A79D2" w14:paraId="355E8313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658E6F9" w14:textId="77777777" w:rsidR="00246133" w:rsidRPr="005A79D2" w:rsidRDefault="00246133" w:rsidP="009F1934">
            <w:r w:rsidRPr="005A79D2">
              <w:rPr>
                <w:rFonts w:hint="eastAsia"/>
              </w:rPr>
              <w:t>3.02581E+12</w:t>
            </w:r>
          </w:p>
        </w:tc>
        <w:tc>
          <w:tcPr>
            <w:tcW w:w="5963" w:type="dxa"/>
            <w:noWrap/>
            <w:hideMark/>
          </w:tcPr>
          <w:p w14:paraId="1BA19190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Q-T interval (Unknown unit)</w:t>
            </w:r>
          </w:p>
        </w:tc>
        <w:tc>
          <w:tcPr>
            <w:tcW w:w="1655" w:type="dxa"/>
            <w:noWrap/>
            <w:hideMark/>
          </w:tcPr>
          <w:p w14:paraId="2059F025" w14:textId="77777777" w:rsidR="00246133" w:rsidRPr="005A79D2" w:rsidRDefault="00246133" w:rsidP="009F1934">
            <w:r w:rsidRPr="005A79D2">
              <w:rPr>
                <w:rFonts w:hint="eastAsia"/>
              </w:rPr>
              <w:t>-0.394270721</w:t>
            </w:r>
          </w:p>
        </w:tc>
      </w:tr>
      <w:tr w:rsidR="00246133" w:rsidRPr="005A79D2" w14:paraId="02EFB7D1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5D73C42" w14:textId="77777777" w:rsidR="00246133" w:rsidRPr="005A79D2" w:rsidRDefault="00246133" w:rsidP="009F1934">
            <w:r w:rsidRPr="005A79D2">
              <w:rPr>
                <w:rFonts w:hint="eastAsia"/>
              </w:rPr>
              <w:t>1510813</w:t>
            </w:r>
          </w:p>
        </w:tc>
        <w:tc>
          <w:tcPr>
            <w:tcW w:w="5963" w:type="dxa"/>
            <w:noWrap/>
            <w:hideMark/>
          </w:tcPr>
          <w:p w14:paraId="2D2F66FA" w14:textId="77777777" w:rsidR="00246133" w:rsidRPr="005A79D2" w:rsidRDefault="00246133" w:rsidP="009F1934">
            <w:r w:rsidRPr="005A79D2">
              <w:rPr>
                <w:rFonts w:hint="eastAsia"/>
              </w:rPr>
              <w:t>drug_era only per oral during day -365 through -1 days relative to index: rosuvastatin</w:t>
            </w:r>
          </w:p>
        </w:tc>
        <w:tc>
          <w:tcPr>
            <w:tcW w:w="1655" w:type="dxa"/>
            <w:noWrap/>
            <w:hideMark/>
          </w:tcPr>
          <w:p w14:paraId="0E8E44BD" w14:textId="77777777" w:rsidR="00246133" w:rsidRPr="005A79D2" w:rsidRDefault="00246133" w:rsidP="009F1934">
            <w:r w:rsidRPr="005A79D2">
              <w:rPr>
                <w:rFonts w:hint="eastAsia"/>
              </w:rPr>
              <w:t>-0.44373333</w:t>
            </w:r>
          </w:p>
        </w:tc>
      </w:tr>
      <w:tr w:rsidR="00246133" w:rsidRPr="005A79D2" w14:paraId="4DC7BE21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16B8665" w14:textId="77777777" w:rsidR="00246133" w:rsidRPr="005A79D2" w:rsidRDefault="00246133" w:rsidP="009F1934">
            <w:r w:rsidRPr="005A79D2">
              <w:rPr>
                <w:rFonts w:hint="eastAsia"/>
              </w:rPr>
              <w:t>45765544502</w:t>
            </w:r>
          </w:p>
        </w:tc>
        <w:tc>
          <w:tcPr>
            <w:tcW w:w="5963" w:type="dxa"/>
            <w:noWrap/>
            <w:hideMark/>
          </w:tcPr>
          <w:p w14:paraId="550FB6BF" w14:textId="77777777" w:rsidR="00246133" w:rsidRPr="005A79D2" w:rsidRDefault="00246133" w:rsidP="009F1934">
            <w:r w:rsidRPr="005A79D2">
              <w:rPr>
                <w:rFonts w:hint="eastAsia"/>
              </w:rPr>
              <w:t>procedure_occurrence during day -365 through -1 days relative to index: CT of thyroid with contrast</w:t>
            </w:r>
          </w:p>
        </w:tc>
        <w:tc>
          <w:tcPr>
            <w:tcW w:w="1655" w:type="dxa"/>
            <w:noWrap/>
            <w:hideMark/>
          </w:tcPr>
          <w:p w14:paraId="56E29700" w14:textId="77777777" w:rsidR="00246133" w:rsidRPr="005A79D2" w:rsidRDefault="00246133" w:rsidP="009F1934">
            <w:r w:rsidRPr="005A79D2">
              <w:rPr>
                <w:rFonts w:hint="eastAsia"/>
              </w:rPr>
              <w:t>-0.55649427</w:t>
            </w:r>
          </w:p>
        </w:tc>
      </w:tr>
      <w:tr w:rsidR="00246133" w:rsidRPr="005A79D2" w14:paraId="5E69DBF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02D5DDBF" w14:textId="77777777" w:rsidR="00246133" w:rsidRPr="005A79D2" w:rsidRDefault="00246133" w:rsidP="009F1934">
            <w:r w:rsidRPr="005A79D2">
              <w:rPr>
                <w:rFonts w:hint="eastAsia"/>
              </w:rPr>
              <w:t>4288544210</w:t>
            </w:r>
          </w:p>
        </w:tc>
        <w:tc>
          <w:tcPr>
            <w:tcW w:w="5963" w:type="dxa"/>
            <w:noWrap/>
            <w:hideMark/>
          </w:tcPr>
          <w:p w14:paraId="61A88F1F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Inguinal hernia</w:t>
            </w:r>
          </w:p>
        </w:tc>
        <w:tc>
          <w:tcPr>
            <w:tcW w:w="1655" w:type="dxa"/>
            <w:noWrap/>
            <w:hideMark/>
          </w:tcPr>
          <w:p w14:paraId="1A8794F3" w14:textId="77777777" w:rsidR="00246133" w:rsidRPr="005A79D2" w:rsidRDefault="00246133" w:rsidP="009F1934">
            <w:r w:rsidRPr="005A79D2">
              <w:rPr>
                <w:rFonts w:hint="eastAsia"/>
              </w:rPr>
              <w:t>-0.593946097</w:t>
            </w:r>
          </w:p>
        </w:tc>
      </w:tr>
      <w:tr w:rsidR="00246133" w:rsidRPr="005A79D2" w14:paraId="00D97CD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1E2924BF" w14:textId="77777777" w:rsidR="00246133" w:rsidRPr="005A79D2" w:rsidRDefault="00246133" w:rsidP="009F1934">
            <w:r w:rsidRPr="005A79D2">
              <w:rPr>
                <w:rFonts w:hint="eastAsia"/>
              </w:rPr>
              <w:t>3.03366E+12</w:t>
            </w:r>
          </w:p>
        </w:tc>
        <w:tc>
          <w:tcPr>
            <w:tcW w:w="5963" w:type="dxa"/>
            <w:noWrap/>
            <w:hideMark/>
          </w:tcPr>
          <w:p w14:paraId="2B7370D4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Prothrombin time (PT) actual/Normal (percent)</w:t>
            </w:r>
          </w:p>
        </w:tc>
        <w:tc>
          <w:tcPr>
            <w:tcW w:w="1655" w:type="dxa"/>
            <w:noWrap/>
            <w:hideMark/>
          </w:tcPr>
          <w:p w14:paraId="06BC4CC3" w14:textId="77777777" w:rsidR="00246133" w:rsidRPr="005A79D2" w:rsidRDefault="00246133" w:rsidP="009F1934">
            <w:r w:rsidRPr="005A79D2">
              <w:rPr>
                <w:rFonts w:hint="eastAsia"/>
              </w:rPr>
              <w:t>-0.607576045</w:t>
            </w:r>
          </w:p>
        </w:tc>
      </w:tr>
      <w:tr w:rsidR="00246133" w:rsidRPr="005A79D2" w14:paraId="2DFDB47C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29790E3" w14:textId="77777777" w:rsidR="00246133" w:rsidRPr="005A79D2" w:rsidRDefault="00246133" w:rsidP="009F1934">
            <w:r w:rsidRPr="005A79D2">
              <w:rPr>
                <w:rFonts w:hint="eastAsia"/>
              </w:rPr>
              <w:t>141253102</w:t>
            </w:r>
          </w:p>
        </w:tc>
        <w:tc>
          <w:tcPr>
            <w:tcW w:w="5963" w:type="dxa"/>
            <w:noWrap/>
            <w:hideMark/>
          </w:tcPr>
          <w:p w14:paraId="7B9E1833" w14:textId="77777777" w:rsidR="00246133" w:rsidRPr="005A79D2" w:rsidRDefault="00246133" w:rsidP="009F1934">
            <w:r w:rsidRPr="005A79D2">
              <w:rPr>
                <w:rFonts w:hint="eastAsia"/>
              </w:rPr>
              <w:t>condition_occurrence during day -365 through -1 days relative to index: Disorder of thyroid gland</w:t>
            </w:r>
          </w:p>
        </w:tc>
        <w:tc>
          <w:tcPr>
            <w:tcW w:w="1655" w:type="dxa"/>
            <w:noWrap/>
            <w:hideMark/>
          </w:tcPr>
          <w:p w14:paraId="7B1349A8" w14:textId="77777777" w:rsidR="00246133" w:rsidRPr="005A79D2" w:rsidRDefault="00246133" w:rsidP="009F1934">
            <w:r w:rsidRPr="005A79D2">
              <w:rPr>
                <w:rFonts w:hint="eastAsia"/>
              </w:rPr>
              <w:t>-0.609852814</w:t>
            </w:r>
          </w:p>
        </w:tc>
      </w:tr>
      <w:tr w:rsidR="00246133" w:rsidRPr="005A79D2" w14:paraId="0ECE82F5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7901B5A9" w14:textId="77777777" w:rsidR="00246133" w:rsidRPr="005A79D2" w:rsidRDefault="00246133" w:rsidP="009F1934">
            <w:r w:rsidRPr="005A79D2">
              <w:rPr>
                <w:rFonts w:hint="eastAsia"/>
              </w:rPr>
              <w:t>195856210</w:t>
            </w:r>
          </w:p>
        </w:tc>
        <w:tc>
          <w:tcPr>
            <w:tcW w:w="5963" w:type="dxa"/>
            <w:noWrap/>
            <w:hideMark/>
          </w:tcPr>
          <w:p w14:paraId="51A31293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Cholangitis</w:t>
            </w:r>
          </w:p>
        </w:tc>
        <w:tc>
          <w:tcPr>
            <w:tcW w:w="1655" w:type="dxa"/>
            <w:noWrap/>
            <w:hideMark/>
          </w:tcPr>
          <w:p w14:paraId="780C66BE" w14:textId="77777777" w:rsidR="00246133" w:rsidRPr="005A79D2" w:rsidRDefault="00246133" w:rsidP="009F1934">
            <w:r w:rsidRPr="005A79D2">
              <w:rPr>
                <w:rFonts w:hint="eastAsia"/>
              </w:rPr>
              <w:t>-0.708399219</w:t>
            </w:r>
          </w:p>
        </w:tc>
      </w:tr>
      <w:tr w:rsidR="00246133" w:rsidRPr="005A79D2" w14:paraId="49C91704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2382B51E" w14:textId="77777777" w:rsidR="00246133" w:rsidRPr="005A79D2" w:rsidRDefault="00246133" w:rsidP="009F1934">
            <w:r w:rsidRPr="005A79D2">
              <w:rPr>
                <w:rFonts w:hint="eastAsia"/>
              </w:rPr>
              <w:t>4115576210</w:t>
            </w:r>
          </w:p>
        </w:tc>
        <w:tc>
          <w:tcPr>
            <w:tcW w:w="5963" w:type="dxa"/>
            <w:noWrap/>
            <w:hideMark/>
          </w:tcPr>
          <w:p w14:paraId="686AF7A5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Lesion of gallbladder</w:t>
            </w:r>
          </w:p>
        </w:tc>
        <w:tc>
          <w:tcPr>
            <w:tcW w:w="1655" w:type="dxa"/>
            <w:noWrap/>
            <w:hideMark/>
          </w:tcPr>
          <w:p w14:paraId="6AAB542C" w14:textId="77777777" w:rsidR="00246133" w:rsidRPr="005A79D2" w:rsidRDefault="00246133" w:rsidP="009F1934">
            <w:r w:rsidRPr="005A79D2">
              <w:rPr>
                <w:rFonts w:hint="eastAsia"/>
              </w:rPr>
              <w:t>-0.762413918</w:t>
            </w:r>
          </w:p>
        </w:tc>
      </w:tr>
      <w:tr w:rsidR="00246133" w:rsidRPr="005A79D2" w14:paraId="1C819581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284D808" w14:textId="77777777" w:rsidR="00246133" w:rsidRPr="005A79D2" w:rsidRDefault="00246133" w:rsidP="009F1934">
            <w:r w:rsidRPr="005A79D2">
              <w:rPr>
                <w:rFonts w:hint="eastAsia"/>
              </w:rPr>
              <w:t>4028373210</w:t>
            </w:r>
          </w:p>
        </w:tc>
        <w:tc>
          <w:tcPr>
            <w:tcW w:w="5963" w:type="dxa"/>
            <w:noWrap/>
            <w:hideMark/>
          </w:tcPr>
          <w:p w14:paraId="7D60941A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Hernia of abdominal wall</w:t>
            </w:r>
          </w:p>
        </w:tc>
        <w:tc>
          <w:tcPr>
            <w:tcW w:w="1655" w:type="dxa"/>
            <w:noWrap/>
            <w:hideMark/>
          </w:tcPr>
          <w:p w14:paraId="7D1EAA8B" w14:textId="77777777" w:rsidR="00246133" w:rsidRPr="005A79D2" w:rsidRDefault="00246133" w:rsidP="009F1934">
            <w:r w:rsidRPr="005A79D2">
              <w:rPr>
                <w:rFonts w:hint="eastAsia"/>
              </w:rPr>
              <w:t>-1.08497366</w:t>
            </w:r>
          </w:p>
        </w:tc>
      </w:tr>
      <w:tr w:rsidR="00246133" w:rsidRPr="005A79D2" w14:paraId="1AE13636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325124D8" w14:textId="77777777" w:rsidR="00246133" w:rsidRPr="005A79D2" w:rsidRDefault="00246133" w:rsidP="009F1934">
            <w:r w:rsidRPr="005A79D2">
              <w:rPr>
                <w:rFonts w:hint="eastAsia"/>
              </w:rPr>
              <w:t>3.02456E+12</w:t>
            </w:r>
          </w:p>
        </w:tc>
        <w:tc>
          <w:tcPr>
            <w:tcW w:w="5963" w:type="dxa"/>
            <w:noWrap/>
            <w:hideMark/>
          </w:tcPr>
          <w:p w14:paraId="6DFF4809" w14:textId="77777777" w:rsidR="00246133" w:rsidRPr="005A79D2" w:rsidRDefault="00246133" w:rsidP="009F1934">
            <w:r w:rsidRPr="005A79D2">
              <w:rPr>
                <w:rFonts w:hint="eastAsia"/>
              </w:rPr>
              <w:t>measurement value during day -365 through -1 days relative to index: Albumin [Mass/volume] in Serum or Plasma (gram per deciliter)</w:t>
            </w:r>
          </w:p>
        </w:tc>
        <w:tc>
          <w:tcPr>
            <w:tcW w:w="1655" w:type="dxa"/>
            <w:noWrap/>
            <w:hideMark/>
          </w:tcPr>
          <w:p w14:paraId="757B6BBD" w14:textId="77777777" w:rsidR="00246133" w:rsidRPr="005A79D2" w:rsidRDefault="00246133" w:rsidP="009F1934">
            <w:r w:rsidRPr="005A79D2">
              <w:rPr>
                <w:rFonts w:hint="eastAsia"/>
              </w:rPr>
              <w:t>-1.298990633</w:t>
            </w:r>
          </w:p>
        </w:tc>
      </w:tr>
      <w:tr w:rsidR="00246133" w:rsidRPr="005A79D2" w14:paraId="131B0ABB" w14:textId="77777777" w:rsidTr="009F1934">
        <w:trPr>
          <w:trHeight w:val="360"/>
        </w:trPr>
        <w:tc>
          <w:tcPr>
            <w:tcW w:w="1408" w:type="dxa"/>
            <w:noWrap/>
            <w:hideMark/>
          </w:tcPr>
          <w:p w14:paraId="4CE97588" w14:textId="77777777" w:rsidR="00246133" w:rsidRPr="005A79D2" w:rsidRDefault="00246133" w:rsidP="009F1934">
            <w:r w:rsidRPr="005A79D2">
              <w:rPr>
                <w:rFonts w:hint="eastAsia"/>
              </w:rPr>
              <w:t>81251210</w:t>
            </w:r>
          </w:p>
        </w:tc>
        <w:tc>
          <w:tcPr>
            <w:tcW w:w="5963" w:type="dxa"/>
            <w:noWrap/>
            <w:hideMark/>
          </w:tcPr>
          <w:p w14:paraId="334EB9EC" w14:textId="77777777" w:rsidR="00246133" w:rsidRPr="005A79D2" w:rsidRDefault="00246133" w:rsidP="009F1934">
            <w:r w:rsidRPr="005A79D2">
              <w:rPr>
                <w:rFonts w:hint="eastAsia"/>
              </w:rPr>
              <w:t>condition_era group during day -365 through -1 days relative to index: Neoplasm of breast</w:t>
            </w:r>
          </w:p>
        </w:tc>
        <w:tc>
          <w:tcPr>
            <w:tcW w:w="1655" w:type="dxa"/>
            <w:noWrap/>
            <w:hideMark/>
          </w:tcPr>
          <w:p w14:paraId="6E3F7291" w14:textId="77777777" w:rsidR="00246133" w:rsidRPr="005A79D2" w:rsidRDefault="00246133" w:rsidP="009F1934">
            <w:r w:rsidRPr="005A79D2">
              <w:rPr>
                <w:rFonts w:hint="eastAsia"/>
              </w:rPr>
              <w:t>-1.451477301</w:t>
            </w:r>
          </w:p>
        </w:tc>
      </w:tr>
    </w:tbl>
    <w:p w14:paraId="0F776A8C" w14:textId="77777777" w:rsidR="00246133" w:rsidRPr="005A79D2" w:rsidRDefault="00246133" w:rsidP="00246133"/>
    <w:p w14:paraId="733F42B1" w14:textId="77777777" w:rsidR="001B0E9A" w:rsidRDefault="001B0E9A"/>
    <w:sectPr w:rsidR="001B0E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0800338">
    <w:abstractNumId w:val="1"/>
  </w:num>
  <w:num w:numId="2" w16cid:durableId="1082987935">
    <w:abstractNumId w:val="2"/>
  </w:num>
  <w:num w:numId="3" w16cid:durableId="2071342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133"/>
    <w:rsid w:val="001B0E9A"/>
    <w:rsid w:val="00246133"/>
    <w:rsid w:val="00E7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E55AF"/>
  <w15:chartTrackingRefBased/>
  <w15:docId w15:val="{C73053B2-D15B-4B56-9C7A-3EAC1A0E2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133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46133"/>
    <w:pPr>
      <w:keepNext/>
      <w:keepLines/>
      <w:widowControl/>
      <w:numPr>
        <w:numId w:val="3"/>
      </w:numPr>
      <w:pBdr>
        <w:bottom w:val="single" w:sz="4" w:space="1" w:color="auto"/>
      </w:pBdr>
      <w:wordWrap/>
      <w:autoSpaceDE/>
      <w:autoSpaceDN/>
      <w:spacing w:before="480" w:after="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133"/>
    <w:pPr>
      <w:keepNext/>
      <w:keepLines/>
      <w:widowControl/>
      <w:numPr>
        <w:ilvl w:val="1"/>
        <w:numId w:val="3"/>
      </w:numPr>
      <w:wordWrap/>
      <w:autoSpaceDE/>
      <w:autoSpaceDN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133"/>
    <w:pPr>
      <w:keepNext/>
      <w:keepLines/>
      <w:widowControl/>
      <w:numPr>
        <w:ilvl w:val="2"/>
        <w:numId w:val="3"/>
      </w:numPr>
      <w:wordWrap/>
      <w:autoSpaceDE/>
      <w:autoSpaceDN/>
      <w:spacing w:before="200" w:after="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133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133"/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133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customStyle="1" w:styleId="1">
    <w:name w:val="굵은 텍스트1"/>
    <w:basedOn w:val="DefaultParagraphFont"/>
    <w:uiPriority w:val="1"/>
    <w:qFormat/>
    <w:rsid w:val="00246133"/>
    <w:rPr>
      <w:b/>
    </w:rPr>
  </w:style>
  <w:style w:type="paragraph" w:customStyle="1" w:styleId="centered">
    <w:name w:val="centered"/>
    <w:basedOn w:val="Normal"/>
    <w:qFormat/>
    <w:rsid w:val="00246133"/>
    <w:pPr>
      <w:widowControl/>
      <w:wordWrap/>
      <w:autoSpaceDE/>
      <w:autoSpaceDN/>
      <w:spacing w:after="0" w:line="240" w:lineRule="auto"/>
      <w:jc w:val="center"/>
    </w:pPr>
    <w:rPr>
      <w:kern w:val="0"/>
      <w:sz w:val="24"/>
      <w:szCs w:val="24"/>
      <w:lang w:eastAsia="en-US"/>
    </w:rPr>
  </w:style>
  <w:style w:type="table" w:customStyle="1" w:styleId="tabletemplate">
    <w:name w:val="table_template"/>
    <w:basedOn w:val="TableNormal"/>
    <w:uiPriority w:val="59"/>
    <w:rsid w:val="00246133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ImageCaption">
    <w:name w:val="Image Caption"/>
    <w:basedOn w:val="Normal"/>
    <w:qFormat/>
    <w:rsid w:val="00246133"/>
    <w:pPr>
      <w:widowControl/>
      <w:wordWrap/>
      <w:autoSpaceDE/>
      <w:autoSpaceDN/>
      <w:spacing w:after="0" w:line="240" w:lineRule="auto"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246133"/>
  </w:style>
  <w:style w:type="paragraph" w:styleId="TOC1">
    <w:name w:val="toc 1"/>
    <w:basedOn w:val="Normal"/>
    <w:next w:val="Normal"/>
    <w:autoRedefine/>
    <w:uiPriority w:val="39"/>
    <w:unhideWhenUsed/>
    <w:rsid w:val="00246133"/>
    <w:pPr>
      <w:widowControl/>
      <w:wordWrap/>
      <w:autoSpaceDE/>
      <w:autoSpaceDN/>
      <w:spacing w:after="100" w:line="240" w:lineRule="auto"/>
      <w:jc w:val="left"/>
    </w:pPr>
    <w:rPr>
      <w:kern w:val="0"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46133"/>
    <w:pPr>
      <w:widowControl/>
      <w:wordWrap/>
      <w:autoSpaceDE/>
      <w:autoSpaceDN/>
      <w:spacing w:after="100" w:line="240" w:lineRule="auto"/>
      <w:ind w:left="240"/>
      <w:jc w:val="left"/>
    </w:pPr>
    <w:rPr>
      <w:kern w:val="0"/>
      <w:sz w:val="24"/>
      <w:szCs w:val="24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133"/>
    <w:rPr>
      <w:rFonts w:ascii="Lucida Grande" w:hAnsi="Lucida Grande"/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133"/>
    <w:pPr>
      <w:widowControl/>
      <w:wordWrap/>
      <w:autoSpaceDE/>
      <w:autoSpaceDN/>
      <w:spacing w:after="0" w:line="240" w:lineRule="auto"/>
      <w:jc w:val="left"/>
    </w:pPr>
    <w:rPr>
      <w:rFonts w:ascii="Lucida Grande" w:hAnsi="Lucida Grande"/>
      <w:kern w:val="0"/>
      <w:sz w:val="18"/>
      <w:szCs w:val="18"/>
      <w:lang w:eastAsia="en-US"/>
    </w:rPr>
  </w:style>
  <w:style w:type="character" w:customStyle="1" w:styleId="Char1">
    <w:name w:val="풍선 도움말 텍스트 Char1"/>
    <w:basedOn w:val="DefaultParagraphFont"/>
    <w:uiPriority w:val="99"/>
    <w:semiHidden/>
    <w:rsid w:val="00246133"/>
    <w:rPr>
      <w:rFonts w:asciiTheme="majorHAnsi" w:eastAsiaTheme="majorEastAsia" w:hAnsiTheme="majorHAnsi" w:cstheme="majorBidi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246133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246133"/>
  </w:style>
  <w:style w:type="paragraph" w:customStyle="1" w:styleId="tabletitle">
    <w:name w:val="table title"/>
    <w:basedOn w:val="TableCaption"/>
    <w:next w:val="Normal"/>
    <w:rsid w:val="00246133"/>
  </w:style>
  <w:style w:type="paragraph" w:styleId="Header">
    <w:name w:val="header"/>
    <w:basedOn w:val="Normal"/>
    <w:link w:val="HeaderChar"/>
    <w:uiPriority w:val="99"/>
    <w:unhideWhenUsed/>
    <w:rsid w:val="00246133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46133"/>
    <w:rPr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46133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46133"/>
    <w:rPr>
      <w:kern w:val="0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246133"/>
    <w:rPr>
      <w:b/>
      <w:bCs/>
      <w:szCs w:val="20"/>
    </w:rPr>
  </w:style>
  <w:style w:type="numbering" w:customStyle="1" w:styleId="10">
    <w:name w:val="목록 없음1"/>
    <w:next w:val="NoList"/>
    <w:uiPriority w:val="99"/>
    <w:semiHidden/>
    <w:unhideWhenUsed/>
    <w:rsid w:val="00246133"/>
  </w:style>
  <w:style w:type="table" w:customStyle="1" w:styleId="tabletemplate1">
    <w:name w:val="table_template1"/>
    <w:basedOn w:val="TableNormal"/>
    <w:uiPriority w:val="59"/>
    <w:rsid w:val="00246133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21">
    <w:name w:val="밝은 목록 - 강조색 21"/>
    <w:basedOn w:val="TableNormal"/>
    <w:next w:val="LightList-Accent2"/>
    <w:uiPriority w:val="61"/>
    <w:rsid w:val="00246133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246133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unhideWhenUsed/>
    <w:rsid w:val="00246133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numbering" w:customStyle="1" w:styleId="2">
    <w:name w:val="목록 없음2"/>
    <w:next w:val="NoList"/>
    <w:uiPriority w:val="99"/>
    <w:semiHidden/>
    <w:unhideWhenUsed/>
    <w:rsid w:val="00246133"/>
  </w:style>
  <w:style w:type="table" w:customStyle="1" w:styleId="tabletemplate2">
    <w:name w:val="table_template2"/>
    <w:basedOn w:val="TableNormal"/>
    <w:uiPriority w:val="59"/>
    <w:rsid w:val="00246133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22">
    <w:name w:val="밝은 목록 - 강조색 22"/>
    <w:basedOn w:val="TableNormal"/>
    <w:next w:val="LightList-Accent2"/>
    <w:uiPriority w:val="61"/>
    <w:rsid w:val="00246133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11">
    <w:name w:val="표 전문가형1"/>
    <w:basedOn w:val="TableNormal"/>
    <w:next w:val="TableProfessional"/>
    <w:uiPriority w:val="99"/>
    <w:semiHidden/>
    <w:unhideWhenUsed/>
    <w:rsid w:val="00246133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customStyle="1" w:styleId="tabletemplate3">
    <w:name w:val="table_template3"/>
    <w:basedOn w:val="TableNormal"/>
    <w:uiPriority w:val="59"/>
    <w:rsid w:val="00246133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numbering" w:customStyle="1" w:styleId="3">
    <w:name w:val="목록 없음3"/>
    <w:next w:val="NoList"/>
    <w:uiPriority w:val="99"/>
    <w:semiHidden/>
    <w:unhideWhenUsed/>
    <w:rsid w:val="00246133"/>
  </w:style>
  <w:style w:type="table" w:customStyle="1" w:styleId="tabletemplate4">
    <w:name w:val="table_template4"/>
    <w:basedOn w:val="TableNormal"/>
    <w:uiPriority w:val="59"/>
    <w:rsid w:val="00246133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23">
    <w:name w:val="밝은 목록 - 강조색 23"/>
    <w:basedOn w:val="TableNormal"/>
    <w:next w:val="LightList-Accent2"/>
    <w:uiPriority w:val="61"/>
    <w:rsid w:val="00246133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20">
    <w:name w:val="표 전문가형2"/>
    <w:basedOn w:val="TableNormal"/>
    <w:next w:val="TableProfessional"/>
    <w:uiPriority w:val="99"/>
    <w:semiHidden/>
    <w:unhideWhenUsed/>
    <w:rsid w:val="00246133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Revision">
    <w:name w:val="Revision"/>
    <w:hidden/>
    <w:uiPriority w:val="99"/>
    <w:semiHidden/>
    <w:rsid w:val="00246133"/>
    <w:pPr>
      <w:spacing w:after="0" w:line="240" w:lineRule="auto"/>
      <w:jc w:val="left"/>
    </w:pPr>
  </w:style>
  <w:style w:type="table" w:styleId="TableGrid">
    <w:name w:val="Table Grid"/>
    <w:basedOn w:val="TableNormal"/>
    <w:uiPriority w:val="39"/>
    <w:rsid w:val="00246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4613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6133"/>
    <w:rPr>
      <w:color w:val="954F72"/>
      <w:u w:val="single"/>
    </w:rPr>
  </w:style>
  <w:style w:type="paragraph" w:customStyle="1" w:styleId="msonormal0">
    <w:name w:val="msonormal"/>
    <w:basedOn w:val="Normal"/>
    <w:rsid w:val="0024613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rsid w:val="0024613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Times New Roman"/>
      <w:kern w:val="0"/>
      <w:sz w:val="16"/>
      <w:szCs w:val="16"/>
    </w:rPr>
  </w:style>
  <w:style w:type="paragraph" w:customStyle="1" w:styleId="xl66">
    <w:name w:val="xl66"/>
    <w:basedOn w:val="Normal"/>
    <w:rsid w:val="00246133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250</Words>
  <Characters>24227</Characters>
  <Application>Microsoft Office Word</Application>
  <DocSecurity>0</DocSecurity>
  <Lines>201</Lines>
  <Paragraphs>5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lyssa Molinaro</cp:lastModifiedBy>
  <cp:revision>2</cp:revision>
  <dcterms:created xsi:type="dcterms:W3CDTF">2023-03-06T05:08:00Z</dcterms:created>
  <dcterms:modified xsi:type="dcterms:W3CDTF">2023-10-31T17:23:00Z</dcterms:modified>
</cp:coreProperties>
</file>